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8E306" w14:textId="77777777" w:rsidR="002B0EA4" w:rsidRPr="00DD1146" w:rsidRDefault="002B0EA4" w:rsidP="002B0EA4">
      <w:pPr>
        <w:spacing w:line="240" w:lineRule="auto"/>
        <w:rPr>
          <w:rFonts w:asciiTheme="majorBidi" w:hAnsiTheme="majorBidi" w:cstheme="majorBidi"/>
          <w:b/>
          <w:bCs/>
          <w:iCs/>
          <w:sz w:val="20"/>
          <w:szCs w:val="20"/>
          <w:shd w:val="clear" w:color="auto" w:fill="FFFFFF"/>
        </w:rPr>
      </w:pPr>
      <w:bookmarkStart w:id="0" w:name="_GoBack"/>
      <w:bookmarkEnd w:id="0"/>
      <w:r w:rsidRPr="00DD1146">
        <w:rPr>
          <w:rFonts w:asciiTheme="majorBidi" w:hAnsiTheme="majorBidi" w:cstheme="majorBidi"/>
          <w:b/>
          <w:bCs/>
          <w:iCs/>
          <w:sz w:val="20"/>
          <w:szCs w:val="20"/>
          <w:shd w:val="clear" w:color="auto" w:fill="FFFFFF"/>
        </w:rPr>
        <w:t>Theoretical and Applied Genetics</w:t>
      </w:r>
    </w:p>
    <w:p w14:paraId="73BA470D" w14:textId="77777777" w:rsidR="002B0EA4" w:rsidRDefault="002B0EA4" w:rsidP="002B0EA4">
      <w:pPr>
        <w:pStyle w:val="Normal1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C44B0D0" w14:textId="76FAF19B" w:rsidR="002B0EA4" w:rsidRPr="00D60E59" w:rsidRDefault="002B0EA4" w:rsidP="004417C1">
      <w:pPr>
        <w:pStyle w:val="Normal10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D60E59">
        <w:rPr>
          <w:rFonts w:asciiTheme="majorBidi" w:hAnsiTheme="majorBidi" w:cstheme="majorBidi"/>
          <w:b/>
          <w:bCs/>
          <w:sz w:val="20"/>
          <w:szCs w:val="20"/>
        </w:rPr>
        <w:t>The</w:t>
      </w:r>
      <w:r w:rsidRPr="00D60E59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proofErr w:type="spellStart"/>
      <w:r w:rsidRPr="00D60E59">
        <w:rPr>
          <w:rFonts w:asciiTheme="majorBidi" w:hAnsiTheme="majorBidi" w:cstheme="majorBidi"/>
          <w:b/>
          <w:bCs/>
          <w:i/>
          <w:iCs/>
          <w:sz w:val="20"/>
          <w:szCs w:val="20"/>
        </w:rPr>
        <w:t>Agropyron</w:t>
      </w:r>
      <w:proofErr w:type="spellEnd"/>
      <w:r w:rsidRPr="00D60E59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proofErr w:type="spellStart"/>
      <w:r w:rsidRPr="00D60E59">
        <w:rPr>
          <w:rFonts w:asciiTheme="majorBidi" w:hAnsiTheme="majorBidi" w:cstheme="majorBidi"/>
          <w:b/>
          <w:bCs/>
          <w:i/>
          <w:iCs/>
          <w:sz w:val="20"/>
          <w:szCs w:val="20"/>
        </w:rPr>
        <w:t>cristatum</w:t>
      </w:r>
      <w:proofErr w:type="spellEnd"/>
      <w:r w:rsidRPr="00D60E59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 </w:t>
      </w:r>
      <w:r w:rsidRPr="00D60E59">
        <w:rPr>
          <w:rFonts w:asciiTheme="majorBidi" w:hAnsiTheme="majorBidi" w:cstheme="majorBidi"/>
          <w:b/>
          <w:bCs/>
          <w:sz w:val="20"/>
          <w:szCs w:val="20"/>
        </w:rPr>
        <w:t>karyotype</w:t>
      </w:r>
      <w:r w:rsidRPr="00D60E59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, </w:t>
      </w:r>
      <w:r w:rsidRPr="00D60E59">
        <w:rPr>
          <w:rFonts w:asciiTheme="majorBidi" w:hAnsiTheme="majorBidi" w:cstheme="majorBidi"/>
          <w:b/>
          <w:bCs/>
          <w:iCs/>
          <w:sz w:val="20"/>
          <w:szCs w:val="20"/>
        </w:rPr>
        <w:t xml:space="preserve">chromosome structure and cross-genome </w:t>
      </w:r>
      <w:proofErr w:type="spellStart"/>
      <w:r w:rsidRPr="00D60E59">
        <w:rPr>
          <w:rFonts w:asciiTheme="majorBidi" w:hAnsiTheme="majorBidi" w:cstheme="majorBidi"/>
          <w:b/>
          <w:bCs/>
          <w:iCs/>
          <w:sz w:val="20"/>
          <w:szCs w:val="20"/>
        </w:rPr>
        <w:t>homoeology</w:t>
      </w:r>
      <w:proofErr w:type="spellEnd"/>
      <w:r w:rsidRPr="00D60E59">
        <w:rPr>
          <w:rFonts w:asciiTheme="majorBidi" w:hAnsiTheme="majorBidi" w:cstheme="majorBidi"/>
          <w:b/>
          <w:bCs/>
          <w:iCs/>
          <w:sz w:val="20"/>
          <w:szCs w:val="20"/>
        </w:rPr>
        <w:t xml:space="preserve"> as revealed by </w:t>
      </w:r>
      <w:r w:rsidR="004417C1">
        <w:rPr>
          <w:rFonts w:asciiTheme="majorBidi" w:hAnsiTheme="majorBidi" w:cstheme="majorBidi"/>
          <w:b/>
          <w:bCs/>
          <w:sz w:val="20"/>
          <w:szCs w:val="20"/>
        </w:rPr>
        <w:t>f</w:t>
      </w:r>
      <w:r w:rsidR="004417C1" w:rsidRPr="00D60E59">
        <w:rPr>
          <w:rFonts w:asciiTheme="majorBidi" w:hAnsiTheme="majorBidi" w:cstheme="majorBidi"/>
          <w:b/>
          <w:bCs/>
          <w:sz w:val="20"/>
          <w:szCs w:val="20"/>
        </w:rPr>
        <w:t xml:space="preserve">luorescence </w:t>
      </w:r>
      <w:r w:rsidRPr="00D60E59">
        <w:rPr>
          <w:rFonts w:asciiTheme="majorBidi" w:hAnsiTheme="majorBidi" w:cstheme="majorBidi"/>
          <w:b/>
          <w:bCs/>
          <w:i/>
          <w:iCs/>
          <w:sz w:val="20"/>
          <w:szCs w:val="20"/>
        </w:rPr>
        <w:t>in situ</w:t>
      </w:r>
      <w:r w:rsidRPr="00D60E5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4417C1">
        <w:rPr>
          <w:rFonts w:asciiTheme="majorBidi" w:hAnsiTheme="majorBidi" w:cstheme="majorBidi"/>
          <w:b/>
          <w:bCs/>
          <w:sz w:val="20"/>
          <w:szCs w:val="20"/>
        </w:rPr>
        <w:t>h</w:t>
      </w:r>
      <w:r w:rsidR="004417C1" w:rsidRPr="00D60E59">
        <w:rPr>
          <w:rFonts w:asciiTheme="majorBidi" w:hAnsiTheme="majorBidi" w:cstheme="majorBidi"/>
          <w:b/>
          <w:bCs/>
          <w:sz w:val="20"/>
          <w:szCs w:val="20"/>
        </w:rPr>
        <w:t xml:space="preserve">ybridization </w:t>
      </w:r>
      <w:r w:rsidRPr="00D60E59">
        <w:rPr>
          <w:rFonts w:asciiTheme="majorBidi" w:hAnsiTheme="majorBidi" w:cstheme="majorBidi"/>
          <w:b/>
          <w:bCs/>
          <w:sz w:val="20"/>
          <w:szCs w:val="20"/>
        </w:rPr>
        <w:t>with tandem repeats and wheat single-gene probes</w:t>
      </w:r>
    </w:p>
    <w:p w14:paraId="023FF568" w14:textId="77777777" w:rsidR="002B0EA4" w:rsidRDefault="002B0EA4" w:rsidP="002B0EA4">
      <w:pPr>
        <w:pStyle w:val="Normal10"/>
        <w:jc w:val="both"/>
        <w:rPr>
          <w:rFonts w:asciiTheme="majorBidi" w:hAnsiTheme="majorBidi" w:cstheme="majorBidi"/>
          <w:sz w:val="20"/>
          <w:szCs w:val="20"/>
        </w:rPr>
      </w:pPr>
    </w:p>
    <w:p w14:paraId="6AB64216" w14:textId="77777777" w:rsidR="002B0EA4" w:rsidRPr="00D60E59" w:rsidRDefault="002B0EA4" w:rsidP="002B0EA4">
      <w:pPr>
        <w:pStyle w:val="Normal10"/>
        <w:jc w:val="both"/>
        <w:rPr>
          <w:rFonts w:asciiTheme="majorBidi" w:hAnsiTheme="majorBidi" w:cstheme="majorBidi"/>
          <w:b/>
          <w:bCs/>
          <w:color w:val="auto"/>
          <w:sz w:val="20"/>
          <w:szCs w:val="20"/>
        </w:rPr>
      </w:pP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</w:rPr>
        <w:t>Mahmoud Said</w:t>
      </w: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  <w:vertAlign w:val="superscript"/>
        </w:rPr>
        <w:t>1,2</w:t>
      </w: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</w:rPr>
        <w:t>, Eva Hřibová</w:t>
      </w: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  <w:vertAlign w:val="superscript"/>
        </w:rPr>
        <w:t>1</w:t>
      </w: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</w:rPr>
        <w:t>, Tatiana V. Danilova</w:t>
      </w: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  <w:vertAlign w:val="superscript"/>
        </w:rPr>
        <w:t>3</w:t>
      </w: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</w:rPr>
        <w:t>, Miroslava Karafiátová</w:t>
      </w: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  <w:vertAlign w:val="superscript"/>
        </w:rPr>
        <w:t>1</w:t>
      </w: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</w:rPr>
        <w:t>, Jana Čížková</w:t>
      </w: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  <w:vertAlign w:val="superscript"/>
        </w:rPr>
        <w:t>1</w:t>
      </w: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</w:rPr>
        <w:t>, Bernd Friebe</w:t>
      </w: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  <w:vertAlign w:val="superscript"/>
        </w:rPr>
        <w:t>3</w:t>
      </w: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</w:rPr>
        <w:t>, Jaroslav Doležel</w:t>
      </w: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  <w:vertAlign w:val="superscript"/>
        </w:rPr>
        <w:t>1</w:t>
      </w: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</w:rPr>
        <w:t>, Bikram S. Gill</w:t>
      </w: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  <w:vertAlign w:val="superscript"/>
        </w:rPr>
        <w:t>3</w:t>
      </w: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</w:rPr>
        <w:t>, Jan Vrána</w:t>
      </w:r>
      <w:r w:rsidRPr="00D60E59">
        <w:rPr>
          <w:rFonts w:asciiTheme="majorBidi" w:hAnsiTheme="majorBidi" w:cstheme="majorBidi"/>
          <w:b/>
          <w:bCs/>
          <w:color w:val="auto"/>
          <w:sz w:val="20"/>
          <w:szCs w:val="20"/>
          <w:vertAlign w:val="superscript"/>
        </w:rPr>
        <w:t>1*</w:t>
      </w:r>
    </w:p>
    <w:p w14:paraId="6D1245BF" w14:textId="77777777" w:rsidR="002B0EA4" w:rsidRPr="00D60E59" w:rsidRDefault="002B0EA4" w:rsidP="002B0EA4">
      <w:pPr>
        <w:pStyle w:val="Normal10"/>
        <w:jc w:val="both"/>
        <w:rPr>
          <w:rFonts w:asciiTheme="majorBidi" w:hAnsiTheme="majorBidi" w:cstheme="majorBidi"/>
          <w:sz w:val="20"/>
          <w:szCs w:val="20"/>
        </w:rPr>
      </w:pPr>
    </w:p>
    <w:p w14:paraId="710A959D" w14:textId="77777777" w:rsidR="002B0EA4" w:rsidRPr="00D60E59" w:rsidRDefault="002B0EA4" w:rsidP="002B0EA4">
      <w:pPr>
        <w:pStyle w:val="Default"/>
        <w:ind w:left="90" w:hanging="90"/>
        <w:jc w:val="both"/>
        <w:rPr>
          <w:rFonts w:asciiTheme="majorBidi" w:eastAsia="Droid Sans Fallback" w:hAnsiTheme="majorBidi" w:cstheme="majorBidi"/>
          <w:color w:val="00000A"/>
          <w:sz w:val="20"/>
          <w:szCs w:val="20"/>
          <w:lang w:val="en-US" w:eastAsia="zh-CN" w:bidi="hi-IN"/>
        </w:rPr>
      </w:pPr>
      <w:r w:rsidRPr="00D60E59">
        <w:rPr>
          <w:rFonts w:asciiTheme="majorBidi" w:eastAsia="Droid Sans Fallback" w:hAnsiTheme="majorBidi" w:cstheme="majorBidi"/>
          <w:color w:val="00000A"/>
          <w:sz w:val="20"/>
          <w:szCs w:val="20"/>
          <w:vertAlign w:val="superscript"/>
          <w:lang w:val="en-US" w:eastAsia="zh-CN" w:bidi="hi-IN"/>
        </w:rPr>
        <w:t>1</w:t>
      </w:r>
      <w:r w:rsidRPr="00D60E59">
        <w:rPr>
          <w:rFonts w:asciiTheme="majorBidi" w:eastAsia="Droid Sans Fallback" w:hAnsiTheme="majorBidi" w:cstheme="majorBidi"/>
          <w:color w:val="00000A"/>
          <w:sz w:val="20"/>
          <w:szCs w:val="20"/>
          <w:lang w:val="en-US" w:eastAsia="zh-CN" w:bidi="hi-IN"/>
        </w:rPr>
        <w:t xml:space="preserve">Institute of Experimental Botany, Center of the Region </w:t>
      </w:r>
      <w:proofErr w:type="spellStart"/>
      <w:r w:rsidRPr="00D60E59">
        <w:rPr>
          <w:rFonts w:asciiTheme="majorBidi" w:eastAsia="Droid Sans Fallback" w:hAnsiTheme="majorBidi" w:cstheme="majorBidi"/>
          <w:color w:val="00000A"/>
          <w:sz w:val="20"/>
          <w:szCs w:val="20"/>
          <w:lang w:val="en-US" w:eastAsia="zh-CN" w:bidi="hi-IN"/>
        </w:rPr>
        <w:t>Haná</w:t>
      </w:r>
      <w:proofErr w:type="spellEnd"/>
      <w:r w:rsidRPr="00D60E59">
        <w:rPr>
          <w:rFonts w:asciiTheme="majorBidi" w:eastAsia="Droid Sans Fallback" w:hAnsiTheme="majorBidi" w:cstheme="majorBidi"/>
          <w:color w:val="00000A"/>
          <w:sz w:val="20"/>
          <w:szCs w:val="20"/>
          <w:lang w:val="en-US" w:eastAsia="zh-CN" w:bidi="hi-IN"/>
        </w:rPr>
        <w:t xml:space="preserve"> for Biotechnological and Agricultural Research, </w:t>
      </w:r>
      <w:proofErr w:type="spellStart"/>
      <w:r w:rsidRPr="00D60E59">
        <w:rPr>
          <w:rFonts w:asciiTheme="majorBidi" w:eastAsia="Droid Sans Fallback" w:hAnsiTheme="majorBidi" w:cstheme="majorBidi"/>
          <w:color w:val="00000A"/>
          <w:sz w:val="20"/>
          <w:szCs w:val="20"/>
          <w:lang w:val="en-US" w:eastAsia="zh-CN" w:bidi="hi-IN"/>
        </w:rPr>
        <w:t>Šlechtitelů</w:t>
      </w:r>
      <w:proofErr w:type="spellEnd"/>
      <w:r w:rsidRPr="00D60E59">
        <w:rPr>
          <w:rFonts w:asciiTheme="majorBidi" w:eastAsia="Droid Sans Fallback" w:hAnsiTheme="majorBidi" w:cstheme="majorBidi"/>
          <w:color w:val="00000A"/>
          <w:sz w:val="20"/>
          <w:szCs w:val="20"/>
          <w:lang w:val="en-US" w:eastAsia="zh-CN" w:bidi="hi-IN"/>
        </w:rPr>
        <w:t xml:space="preserve"> 31, CZ-78371 Olomouc, Czech Republic</w:t>
      </w:r>
    </w:p>
    <w:p w14:paraId="3E1A9129" w14:textId="77777777" w:rsidR="002B0EA4" w:rsidRPr="00D60E59" w:rsidRDefault="002B0EA4" w:rsidP="002B0EA4">
      <w:pPr>
        <w:pStyle w:val="Default"/>
        <w:ind w:left="180" w:hanging="180"/>
        <w:jc w:val="both"/>
        <w:rPr>
          <w:rFonts w:asciiTheme="majorBidi" w:eastAsia="Droid Sans Fallback" w:hAnsiTheme="majorBidi" w:cstheme="majorBidi"/>
          <w:color w:val="00000A"/>
          <w:sz w:val="20"/>
          <w:szCs w:val="20"/>
          <w:lang w:val="en-US" w:eastAsia="zh-CN" w:bidi="hi-IN"/>
        </w:rPr>
      </w:pPr>
      <w:r w:rsidRPr="00D60E59">
        <w:rPr>
          <w:rFonts w:asciiTheme="majorBidi" w:eastAsia="Droid Sans Fallback" w:hAnsiTheme="majorBidi" w:cstheme="majorBidi"/>
          <w:color w:val="00000A"/>
          <w:sz w:val="20"/>
          <w:szCs w:val="20"/>
          <w:vertAlign w:val="superscript"/>
          <w:lang w:val="en-US" w:eastAsia="zh-CN" w:bidi="hi-IN"/>
        </w:rPr>
        <w:t>2</w:t>
      </w:r>
      <w:r w:rsidRPr="00D60E59">
        <w:rPr>
          <w:rFonts w:asciiTheme="majorBidi" w:eastAsia="Droid Sans Fallback" w:hAnsiTheme="majorBidi" w:cstheme="majorBidi"/>
          <w:color w:val="00000A"/>
          <w:sz w:val="20"/>
          <w:szCs w:val="20"/>
          <w:lang w:val="en-US" w:eastAsia="zh-CN" w:bidi="hi-IN"/>
        </w:rPr>
        <w:t>Field Crops Research Institute, Agricultural Research Centre, 9 Gamma street, Giza, 12619 Cairo, Egypt</w:t>
      </w:r>
    </w:p>
    <w:p w14:paraId="1C3FA5BE" w14:textId="77777777" w:rsidR="002B0EA4" w:rsidRPr="00D60E59" w:rsidRDefault="002B0EA4" w:rsidP="002B0EA4">
      <w:pPr>
        <w:pStyle w:val="Default"/>
        <w:ind w:left="90" w:hanging="90"/>
        <w:jc w:val="both"/>
        <w:rPr>
          <w:rFonts w:asciiTheme="majorBidi" w:eastAsia="Droid Sans Fallback" w:hAnsiTheme="majorBidi" w:cstheme="majorBidi"/>
          <w:color w:val="00000A"/>
          <w:sz w:val="20"/>
          <w:szCs w:val="20"/>
          <w:lang w:val="en-US" w:eastAsia="zh-CN" w:bidi="hi-IN"/>
        </w:rPr>
      </w:pPr>
      <w:r w:rsidRPr="00D60E59">
        <w:rPr>
          <w:rFonts w:asciiTheme="majorBidi" w:eastAsia="Droid Sans Fallback" w:hAnsiTheme="majorBidi" w:cstheme="majorBidi"/>
          <w:color w:val="00000A"/>
          <w:sz w:val="20"/>
          <w:szCs w:val="20"/>
          <w:vertAlign w:val="superscript"/>
          <w:lang w:val="en-US" w:eastAsia="zh-CN" w:bidi="hi-IN"/>
        </w:rPr>
        <w:t>3</w:t>
      </w:r>
      <w:r w:rsidRPr="00D60E59">
        <w:rPr>
          <w:rFonts w:asciiTheme="majorBidi" w:eastAsia="Droid Sans Fallback" w:hAnsiTheme="majorBidi" w:cstheme="majorBidi"/>
          <w:color w:val="00000A"/>
          <w:sz w:val="20"/>
          <w:szCs w:val="20"/>
          <w:lang w:val="en-US" w:eastAsia="zh-CN" w:bidi="hi-IN"/>
        </w:rPr>
        <w:t xml:space="preserve">Wheat Genetics Resource Center, Kansas State University, 1712 </w:t>
      </w:r>
      <w:proofErr w:type="spellStart"/>
      <w:r w:rsidRPr="00D60E59">
        <w:rPr>
          <w:rFonts w:asciiTheme="majorBidi" w:eastAsia="Droid Sans Fallback" w:hAnsiTheme="majorBidi" w:cstheme="majorBidi"/>
          <w:color w:val="00000A"/>
          <w:sz w:val="20"/>
          <w:szCs w:val="20"/>
          <w:lang w:val="en-US" w:eastAsia="zh-CN" w:bidi="hi-IN"/>
        </w:rPr>
        <w:t>Claflin</w:t>
      </w:r>
      <w:proofErr w:type="spellEnd"/>
      <w:r w:rsidRPr="00D60E59">
        <w:rPr>
          <w:rFonts w:asciiTheme="majorBidi" w:eastAsia="Droid Sans Fallback" w:hAnsiTheme="majorBidi" w:cstheme="majorBidi"/>
          <w:color w:val="00000A"/>
          <w:sz w:val="20"/>
          <w:szCs w:val="20"/>
          <w:lang w:val="en-US" w:eastAsia="zh-CN" w:bidi="hi-IN"/>
        </w:rPr>
        <w:t xml:space="preserve"> Road, 4024 Throckmorton PSC, Manhattan, KS 66506, USA</w:t>
      </w:r>
    </w:p>
    <w:p w14:paraId="50C62750" w14:textId="77777777" w:rsidR="002B0EA4" w:rsidRPr="00D60E59" w:rsidRDefault="002B0EA4" w:rsidP="002B0EA4">
      <w:pPr>
        <w:pStyle w:val="Default"/>
        <w:jc w:val="both"/>
        <w:rPr>
          <w:rFonts w:asciiTheme="majorBidi" w:hAnsiTheme="majorBidi" w:cstheme="majorBidi"/>
          <w:iCs/>
          <w:color w:val="FF0000"/>
          <w:sz w:val="20"/>
          <w:szCs w:val="20"/>
          <w:lang w:val="en-US"/>
        </w:rPr>
      </w:pPr>
    </w:p>
    <w:p w14:paraId="5CDF183B" w14:textId="77777777" w:rsidR="002B0EA4" w:rsidRPr="00D60E59" w:rsidRDefault="002B0EA4" w:rsidP="002B0EA4">
      <w:pPr>
        <w:pStyle w:val="Normal1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D60E59">
        <w:rPr>
          <w:rFonts w:asciiTheme="majorBidi" w:hAnsiTheme="majorBidi" w:cstheme="majorBidi"/>
          <w:color w:val="auto"/>
          <w:sz w:val="20"/>
          <w:szCs w:val="20"/>
        </w:rPr>
        <w:t>*Jan Vrána</w:t>
      </w:r>
    </w:p>
    <w:p w14:paraId="75B1660C" w14:textId="77777777" w:rsidR="002B0EA4" w:rsidRPr="00D60E59" w:rsidRDefault="002B0EA4" w:rsidP="002B0EA4">
      <w:pPr>
        <w:pStyle w:val="Normal1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D60E59">
        <w:rPr>
          <w:rFonts w:asciiTheme="majorBidi" w:hAnsiTheme="majorBidi" w:cstheme="majorBidi"/>
          <w:sz w:val="20"/>
          <w:szCs w:val="20"/>
        </w:rPr>
        <w:t xml:space="preserve">Email: </w:t>
      </w:r>
      <w:hyperlink r:id="rId7" w:history="1">
        <w:r w:rsidRPr="00D60E59">
          <w:rPr>
            <w:rStyle w:val="Hyperlink"/>
            <w:rFonts w:asciiTheme="majorBidi" w:hAnsiTheme="majorBidi" w:cstheme="majorBidi"/>
            <w:sz w:val="20"/>
            <w:szCs w:val="20"/>
          </w:rPr>
          <w:t>Vrana@ueb.cas.cz</w:t>
        </w:r>
      </w:hyperlink>
    </w:p>
    <w:p w14:paraId="31A4D9AA" w14:textId="77777777" w:rsidR="002B0EA4" w:rsidRPr="00D60E59" w:rsidRDefault="002B0EA4" w:rsidP="002B0EA4">
      <w:pPr>
        <w:pStyle w:val="Normal1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D60E59">
        <w:rPr>
          <w:rFonts w:asciiTheme="majorBidi" w:hAnsiTheme="majorBidi" w:cstheme="majorBidi"/>
          <w:color w:val="auto"/>
          <w:sz w:val="20"/>
          <w:szCs w:val="20"/>
        </w:rPr>
        <w:t>Tel: +420 585 238 720</w:t>
      </w:r>
    </w:p>
    <w:p w14:paraId="0F07E5B1" w14:textId="0AE5EA39" w:rsidR="006C65C5" w:rsidRDefault="006C65C5" w:rsidP="006C65C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52FAC0A" w14:textId="52EC3864" w:rsidR="00F46FF4" w:rsidRPr="00BB07F3" w:rsidRDefault="00461B04" w:rsidP="001E7DFE">
      <w:pPr>
        <w:spacing w:line="240" w:lineRule="auto"/>
        <w:rPr>
          <w:rFonts w:asciiTheme="majorBidi" w:hAnsiTheme="majorBidi" w:cstheme="majorBidi"/>
          <w:iCs/>
          <w:sz w:val="20"/>
          <w:szCs w:val="20"/>
          <w:shd w:val="clear" w:color="auto" w:fill="FFFFFF"/>
        </w:rPr>
      </w:pPr>
      <w:r w:rsidRPr="00461B04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F46FF4" w:rsidRPr="00461B04">
        <w:rPr>
          <w:rFonts w:asciiTheme="majorBidi" w:hAnsiTheme="majorBidi" w:cstheme="majorBidi"/>
          <w:b/>
          <w:bCs/>
          <w:iCs/>
          <w:sz w:val="20"/>
          <w:szCs w:val="20"/>
          <w:shd w:val="clear" w:color="auto" w:fill="FFFFFF"/>
        </w:rPr>
        <w:t>Table S1</w:t>
      </w:r>
      <w:r w:rsidR="00F46FF4" w:rsidRPr="00BB07F3">
        <w:rPr>
          <w:rFonts w:asciiTheme="majorBidi" w:hAnsiTheme="majorBidi" w:cstheme="majorBidi"/>
          <w:iCs/>
          <w:sz w:val="20"/>
          <w:szCs w:val="20"/>
          <w:shd w:val="clear" w:color="auto" w:fill="FFFFFF"/>
        </w:rPr>
        <w:t xml:space="preserve"> Primer sequences of the new tandem repeats </w:t>
      </w:r>
      <w:r w:rsidR="001E7DFE">
        <w:rPr>
          <w:rFonts w:asciiTheme="majorBidi" w:hAnsiTheme="majorBidi" w:cstheme="majorBidi"/>
          <w:iCs/>
          <w:sz w:val="20"/>
          <w:szCs w:val="20"/>
          <w:shd w:val="clear" w:color="auto" w:fill="FFFFFF"/>
        </w:rPr>
        <w:t xml:space="preserve">developed after </w:t>
      </w:r>
      <w:r w:rsidR="001E7DFE" w:rsidRPr="001E7DFE">
        <w:rPr>
          <w:rFonts w:asciiTheme="majorBidi" w:hAnsiTheme="majorBidi" w:cstheme="majorBidi"/>
          <w:iCs/>
          <w:sz w:val="20"/>
          <w:szCs w:val="20"/>
          <w:shd w:val="clear" w:color="auto" w:fill="FFFFFF"/>
        </w:rPr>
        <w:t xml:space="preserve">Illumina </w:t>
      </w:r>
      <w:r w:rsidR="001E7DFE">
        <w:rPr>
          <w:rFonts w:asciiTheme="majorBidi" w:hAnsiTheme="majorBidi" w:cstheme="majorBidi"/>
          <w:iCs/>
          <w:sz w:val="20"/>
          <w:szCs w:val="20"/>
          <w:shd w:val="clear" w:color="auto" w:fill="FFFFFF"/>
        </w:rPr>
        <w:t xml:space="preserve">sequencing of </w:t>
      </w:r>
      <w:r w:rsidR="001E7DFE" w:rsidRPr="00BB07F3">
        <w:rPr>
          <w:rFonts w:asciiTheme="majorBidi" w:hAnsiTheme="majorBidi" w:cstheme="majorBidi"/>
          <w:sz w:val="20"/>
          <w:szCs w:val="20"/>
        </w:rPr>
        <w:t xml:space="preserve">diploid </w:t>
      </w:r>
      <w:r w:rsidR="001E7DFE" w:rsidRPr="00BB07F3">
        <w:rPr>
          <w:rFonts w:asciiTheme="majorBidi" w:hAnsiTheme="majorBidi" w:cstheme="majorBidi"/>
          <w:i/>
          <w:iCs/>
          <w:sz w:val="20"/>
          <w:szCs w:val="20"/>
        </w:rPr>
        <w:t xml:space="preserve">A. </w:t>
      </w:r>
      <w:proofErr w:type="spellStart"/>
      <w:r w:rsidR="001E7DFE" w:rsidRPr="00BB07F3">
        <w:rPr>
          <w:rFonts w:asciiTheme="majorBidi" w:hAnsiTheme="majorBidi" w:cstheme="majorBidi"/>
          <w:i/>
          <w:iCs/>
          <w:sz w:val="20"/>
          <w:szCs w:val="20"/>
        </w:rPr>
        <w:t>cristatum</w:t>
      </w:r>
      <w:proofErr w:type="spellEnd"/>
      <w:r w:rsidR="001E7DFE" w:rsidRPr="00BB07F3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="001E7DFE" w:rsidRPr="009769D0">
        <w:rPr>
          <w:rFonts w:asciiTheme="majorBidi" w:hAnsiTheme="majorBidi" w:cstheme="majorBidi"/>
          <w:iCs/>
          <w:sz w:val="20"/>
          <w:szCs w:val="20"/>
        </w:rPr>
        <w:t>cv.</w:t>
      </w:r>
      <w:r w:rsidR="001E7DFE" w:rsidRPr="00BB07F3">
        <w:rPr>
          <w:rFonts w:asciiTheme="majorBidi" w:hAnsiTheme="majorBidi" w:cstheme="majorBidi"/>
          <w:sz w:val="20"/>
          <w:szCs w:val="20"/>
        </w:rPr>
        <w:t xml:space="preserve"> Parkway</w:t>
      </w:r>
    </w:p>
    <w:tbl>
      <w:tblPr>
        <w:tblW w:w="9897" w:type="dxa"/>
        <w:tblInd w:w="93" w:type="dxa"/>
        <w:tblLook w:val="04A0" w:firstRow="1" w:lastRow="0" w:firstColumn="1" w:lastColumn="0" w:noHBand="0" w:noVBand="1"/>
      </w:tblPr>
      <w:tblGrid>
        <w:gridCol w:w="2085"/>
        <w:gridCol w:w="7812"/>
      </w:tblGrid>
      <w:tr w:rsidR="00F46FF4" w:rsidRPr="00BB07F3" w14:paraId="12DDC97E" w14:textId="77777777" w:rsidTr="001B6080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7DC97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7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66857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quence (5'-3')</w:t>
            </w:r>
          </w:p>
        </w:tc>
      </w:tr>
      <w:tr w:rsidR="00F46FF4" w:rsidRPr="00BB07F3" w14:paraId="33F24623" w14:textId="77777777" w:rsidTr="001B6080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B239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54_L</w:t>
            </w:r>
          </w:p>
        </w:tc>
        <w:tc>
          <w:tcPr>
            <w:tcW w:w="7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318A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AGGCAACACAAAATGGAA</w:t>
            </w:r>
          </w:p>
        </w:tc>
      </w:tr>
      <w:tr w:rsidR="00F46FF4" w:rsidRPr="00BB07F3" w14:paraId="54806464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7FBC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54_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3308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AATATCGCACTGCCACCT</w:t>
            </w:r>
          </w:p>
        </w:tc>
      </w:tr>
      <w:tr w:rsidR="00F46FF4" w:rsidRPr="00BB07F3" w14:paraId="084C3D5B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29CB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76_L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3453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TGTGTAGCCCCTTGGTAA</w:t>
            </w:r>
          </w:p>
        </w:tc>
      </w:tr>
      <w:tr w:rsidR="00F46FF4" w:rsidRPr="00BB07F3" w14:paraId="780ECB46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806E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76_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FAE4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GACCGATTTGAGGGAGTG</w:t>
            </w:r>
          </w:p>
        </w:tc>
      </w:tr>
      <w:tr w:rsidR="00F46FF4" w:rsidRPr="00BB07F3" w14:paraId="43D425DC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4373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78_L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78E8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GCTTCAATGTACCATTTTG</w:t>
            </w:r>
          </w:p>
        </w:tc>
      </w:tr>
      <w:tr w:rsidR="00F46FF4" w:rsidRPr="00BB07F3" w14:paraId="37778635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50FF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78_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2BF1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TCGTTGCGATCGTTTTG</w:t>
            </w:r>
          </w:p>
        </w:tc>
      </w:tr>
      <w:tr w:rsidR="00F46FF4" w:rsidRPr="00BB07F3" w14:paraId="35099FD5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67EE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80_L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1D02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GGCCAATGTTATGGCAAC</w:t>
            </w:r>
          </w:p>
        </w:tc>
      </w:tr>
      <w:tr w:rsidR="00F46FF4" w:rsidRPr="00BB07F3" w14:paraId="3C7026DA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7A81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80_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95AE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ATGATTTGGTCCAATTTTGC</w:t>
            </w:r>
          </w:p>
        </w:tc>
      </w:tr>
      <w:tr w:rsidR="00F46FF4" w:rsidRPr="00BB07F3" w14:paraId="604730C0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4FBD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85_L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D7A1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AACGGGCATTTTTCTTTTG</w:t>
            </w:r>
          </w:p>
        </w:tc>
      </w:tr>
      <w:tr w:rsidR="00F46FF4" w:rsidRPr="00BB07F3" w14:paraId="7B90F073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19DB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85_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B3D0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GGAATCGAAGAAATTGTG</w:t>
            </w:r>
          </w:p>
        </w:tc>
      </w:tr>
      <w:tr w:rsidR="00F46FF4" w:rsidRPr="00BB07F3" w14:paraId="5069F5DA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6D55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86_L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0B9B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TTGAATTATGGACAGCACACA</w:t>
            </w:r>
          </w:p>
        </w:tc>
      </w:tr>
      <w:tr w:rsidR="00F46FF4" w:rsidRPr="00BB07F3" w14:paraId="7E9FE74E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940A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86_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04BE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GGCGTAAGCCATATATCA</w:t>
            </w:r>
          </w:p>
        </w:tc>
      </w:tr>
      <w:tr w:rsidR="00F46FF4" w:rsidRPr="00BB07F3" w14:paraId="7AE64D95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85F5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88_L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420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ACGCAACCACCATCCTAC</w:t>
            </w:r>
          </w:p>
        </w:tc>
      </w:tr>
      <w:tr w:rsidR="00F46FF4" w:rsidRPr="00BB07F3" w14:paraId="591B91CD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44F0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88_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961D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GAGCGTCATCGACATGAT</w:t>
            </w:r>
          </w:p>
        </w:tc>
      </w:tr>
      <w:tr w:rsidR="00F46FF4" w:rsidRPr="00BB07F3" w14:paraId="5302DABF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5951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128_L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24DB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CTTCACTACCACTGTGATGTTCA</w:t>
            </w:r>
          </w:p>
        </w:tc>
      </w:tr>
      <w:tr w:rsidR="00F46FF4" w:rsidRPr="00BB07F3" w14:paraId="57A3029A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AE86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128_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1C0E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CTGCGTAAGTACATGGAAA</w:t>
            </w:r>
          </w:p>
        </w:tc>
      </w:tr>
      <w:tr w:rsidR="00F46FF4" w:rsidRPr="00BB07F3" w14:paraId="372E9196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ACA8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187_L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7348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GACCGTTAAAATCCTCGAA</w:t>
            </w:r>
          </w:p>
        </w:tc>
      </w:tr>
      <w:tr w:rsidR="00F46FF4" w:rsidRPr="00BB07F3" w14:paraId="50EBB6C9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E7DC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187_R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9786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GAGCAACAGGACCAACACT</w:t>
            </w:r>
          </w:p>
        </w:tc>
      </w:tr>
      <w:tr w:rsidR="00F46FF4" w:rsidRPr="00BB07F3" w14:paraId="3C50C095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2551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198_L</w:t>
            </w:r>
          </w:p>
        </w:tc>
        <w:tc>
          <w:tcPr>
            <w:tcW w:w="7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8EA3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GTACCGGACGGTGGAT</w:t>
            </w:r>
          </w:p>
        </w:tc>
      </w:tr>
      <w:tr w:rsidR="00F46FF4" w:rsidRPr="00BB07F3" w14:paraId="25B76FD3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E4E8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198_R</w:t>
            </w:r>
          </w:p>
        </w:tc>
        <w:tc>
          <w:tcPr>
            <w:tcW w:w="7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4469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GACACGCATCCAGTCAT</w:t>
            </w:r>
          </w:p>
        </w:tc>
      </w:tr>
      <w:tr w:rsidR="00F46FF4" w:rsidRPr="00BB07F3" w14:paraId="78E20D30" w14:textId="77777777" w:rsidTr="001B6080">
        <w:trPr>
          <w:trHeight w:val="300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C460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215_L</w:t>
            </w:r>
          </w:p>
        </w:tc>
        <w:tc>
          <w:tcPr>
            <w:tcW w:w="7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5EBB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GCAAGCTGGGAGTATT</w:t>
            </w:r>
          </w:p>
        </w:tc>
      </w:tr>
      <w:tr w:rsidR="00F46FF4" w:rsidRPr="00BB07F3" w14:paraId="745EC031" w14:textId="77777777" w:rsidTr="001B6080">
        <w:trPr>
          <w:trHeight w:val="300"/>
        </w:trPr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E1F4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RI_CL215_R</w:t>
            </w:r>
          </w:p>
        </w:tc>
        <w:tc>
          <w:tcPr>
            <w:tcW w:w="7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8F653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AGCGAGGACGCAAAAA</w:t>
            </w:r>
          </w:p>
        </w:tc>
      </w:tr>
    </w:tbl>
    <w:p w14:paraId="6889C6E6" w14:textId="77777777" w:rsidR="002B0EA4" w:rsidRDefault="002B0EA4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058C53CF" w14:textId="5D95DB61" w:rsidR="00F46FF4" w:rsidRPr="00BB07F3" w:rsidRDefault="00461B04" w:rsidP="00F46FF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461B04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S2</w:t>
      </w:r>
      <w:r w:rsidR="00F46FF4" w:rsidRPr="00BB07F3">
        <w:rPr>
          <w:rFonts w:asciiTheme="majorBidi" w:hAnsiTheme="majorBidi" w:cstheme="majorBidi"/>
          <w:sz w:val="20"/>
          <w:szCs w:val="20"/>
        </w:rPr>
        <w:t xml:space="preserve"> Chromosome measurements of diploid </w:t>
      </w:r>
      <w:r w:rsidR="00F46FF4" w:rsidRPr="00BB07F3">
        <w:rPr>
          <w:rFonts w:asciiTheme="majorBidi" w:hAnsiTheme="majorBidi" w:cstheme="majorBidi"/>
          <w:i/>
          <w:iCs/>
          <w:sz w:val="20"/>
          <w:szCs w:val="20"/>
        </w:rPr>
        <w:t xml:space="preserve">A. </w:t>
      </w:r>
      <w:proofErr w:type="spellStart"/>
      <w:r w:rsidR="00F46FF4" w:rsidRPr="00BB07F3">
        <w:rPr>
          <w:rFonts w:asciiTheme="majorBidi" w:hAnsiTheme="majorBidi" w:cstheme="majorBidi"/>
          <w:i/>
          <w:iCs/>
          <w:sz w:val="20"/>
          <w:szCs w:val="20"/>
        </w:rPr>
        <w:t>cristatum</w:t>
      </w:r>
      <w:proofErr w:type="spellEnd"/>
      <w:r w:rsidR="00F46FF4" w:rsidRPr="00BB07F3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="00F46FF4" w:rsidRPr="003E6CEA">
        <w:rPr>
          <w:rFonts w:asciiTheme="majorBidi" w:hAnsiTheme="majorBidi" w:cstheme="majorBidi"/>
          <w:iCs/>
          <w:sz w:val="20"/>
          <w:szCs w:val="20"/>
        </w:rPr>
        <w:t>cv.</w:t>
      </w:r>
      <w:r w:rsidR="00F46FF4" w:rsidRPr="00BB07F3">
        <w:rPr>
          <w:rFonts w:asciiTheme="majorBidi" w:hAnsiTheme="majorBidi" w:cstheme="majorBidi"/>
          <w:sz w:val="20"/>
          <w:szCs w:val="20"/>
        </w:rPr>
        <w:t xml:space="preserve"> Parkway</w:t>
      </w:r>
    </w:p>
    <w:tbl>
      <w:tblPr>
        <w:tblW w:w="9897" w:type="dxa"/>
        <w:jc w:val="center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289"/>
        <w:gridCol w:w="1143"/>
        <w:gridCol w:w="1078"/>
        <w:gridCol w:w="1440"/>
        <w:gridCol w:w="578"/>
        <w:gridCol w:w="1341"/>
        <w:gridCol w:w="1474"/>
        <w:gridCol w:w="1554"/>
      </w:tblGrid>
      <w:tr w:rsidR="00F46FF4" w:rsidRPr="00CB03D2" w14:paraId="6214F801" w14:textId="77777777" w:rsidTr="001B6080">
        <w:trPr>
          <w:trHeight w:val="300"/>
          <w:jc w:val="center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7377D8C7" w14:textId="77777777" w:rsidR="00F46FF4" w:rsidRPr="00CB03D2" w:rsidRDefault="00F46FF4" w:rsidP="001B6080">
            <w:pPr>
              <w:spacing w:line="240" w:lineRule="auto"/>
              <w:ind w:left="-102" w:right="-82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mosom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57C44D6B" w14:textId="77777777" w:rsidR="00F46FF4" w:rsidRDefault="00F46FF4" w:rsidP="001B6080">
            <w:pPr>
              <w:spacing w:line="240" w:lineRule="auto"/>
              <w:ind w:left="-42" w:right="-10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ng arm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L)</w:t>
            </w:r>
            <w:r w:rsidRPr="005B35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E</w:t>
            </w:r>
          </w:p>
          <w:p w14:paraId="20DAD6EB" w14:textId="77777777" w:rsidR="00F46FF4" w:rsidRPr="00CB03D2" w:rsidRDefault="00F46FF4" w:rsidP="001B6080">
            <w:pPr>
              <w:spacing w:line="240" w:lineRule="auto"/>
              <w:ind w:left="-42" w:right="-10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0673AF12" w14:textId="77777777" w:rsidR="00F46FF4" w:rsidRDefault="00F46FF4" w:rsidP="001B6080">
            <w:pPr>
              <w:spacing w:line="240" w:lineRule="auto"/>
              <w:ind w:left="-106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ort arm (S)</w:t>
            </w:r>
            <w:r w:rsidRPr="005B35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E</w:t>
            </w:r>
          </w:p>
          <w:p w14:paraId="1F0FF3C6" w14:textId="77777777" w:rsidR="00F46FF4" w:rsidRPr="00CB03D2" w:rsidRDefault="00F46FF4" w:rsidP="001B6080">
            <w:pPr>
              <w:spacing w:line="240" w:lineRule="auto"/>
              <w:ind w:left="-106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4207A92E" w14:textId="77777777" w:rsidR="00F46FF4" w:rsidRDefault="00F46FF4" w:rsidP="001B6080">
            <w:pPr>
              <w:spacing w:line="240" w:lineRule="auto"/>
              <w:ind w:left="-10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lengt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L+S) = 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B351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E</w:t>
            </w:r>
          </w:p>
          <w:p w14:paraId="3AF210AB" w14:textId="77777777" w:rsidR="00F46FF4" w:rsidRPr="00CB03D2" w:rsidRDefault="00F46FF4" w:rsidP="001B6080">
            <w:pPr>
              <w:spacing w:line="240" w:lineRule="auto"/>
              <w:ind w:left="-10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73764A7B" w14:textId="77777777" w:rsidR="00F46FF4" w:rsidRPr="00CB03D2" w:rsidRDefault="00F46FF4" w:rsidP="001B6080">
            <w:pPr>
              <w:spacing w:line="240" w:lineRule="auto"/>
              <w:ind w:left="-103" w:right="-7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rm ratio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/S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1C145323" w14:textId="77777777" w:rsidR="00F46FF4" w:rsidRPr="00CB03D2" w:rsidRDefault="00F46FF4" w:rsidP="001B6080">
            <w:pPr>
              <w:spacing w:line="240" w:lineRule="auto"/>
              <w:ind w:left="-139" w:right="-8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lative length (T/H) x 100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52C62255" w14:textId="77777777" w:rsidR="00F46FF4" w:rsidRPr="00CB03D2" w:rsidRDefault="00F46FF4" w:rsidP="001B6080">
            <w:pPr>
              <w:spacing w:line="240" w:lineRule="auto"/>
              <w:ind w:left="-43" w:right="-4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ntromeric</w:t>
            </w:r>
            <w:proofErr w:type="spellEnd"/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index (S/T) x100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161FEEB3" w14:textId="77777777" w:rsidR="00F46FF4" w:rsidRPr="00CB03D2" w:rsidRDefault="00F46FF4" w:rsidP="001B6080">
            <w:pPr>
              <w:spacing w:line="240" w:lineRule="auto"/>
              <w:ind w:left="-7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romosome morphology</w:t>
            </w:r>
          </w:p>
        </w:tc>
      </w:tr>
      <w:tr w:rsidR="00F46FF4" w:rsidRPr="00CB03D2" w14:paraId="08F3354F" w14:textId="77777777" w:rsidTr="001B6080">
        <w:trPr>
          <w:trHeight w:val="300"/>
          <w:jc w:val="center"/>
        </w:trPr>
        <w:tc>
          <w:tcPr>
            <w:tcW w:w="1289" w:type="dxa"/>
            <w:tcBorders>
              <w:top w:val="single" w:sz="4" w:space="0" w:color="auto"/>
            </w:tcBorders>
            <w:shd w:val="clear" w:color="auto" w:fill="FFFFFF"/>
            <w:tcMar>
              <w:left w:w="103" w:type="dxa"/>
            </w:tcMar>
            <w:vAlign w:val="bottom"/>
          </w:tcPr>
          <w:p w14:paraId="597B3A4B" w14:textId="77777777" w:rsidR="00F46FF4" w:rsidRPr="00CB03D2" w:rsidRDefault="00F46FF4" w:rsidP="001B6080">
            <w:pPr>
              <w:spacing w:line="240" w:lineRule="auto"/>
              <w:ind w:left="-102" w:right="-82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P (e)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FFFFFF"/>
            <w:tcMar>
              <w:left w:w="103" w:type="dxa"/>
            </w:tcMar>
            <w:vAlign w:val="bottom"/>
          </w:tcPr>
          <w:p w14:paraId="677839B8" w14:textId="77777777" w:rsidR="00F46FF4" w:rsidRPr="00CB03D2" w:rsidRDefault="00F46FF4" w:rsidP="001B6080">
            <w:pPr>
              <w:spacing w:line="240" w:lineRule="auto"/>
              <w:ind w:left="-42" w:right="-10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1 ± 0.07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FFFFFF"/>
            <w:tcMar>
              <w:left w:w="103" w:type="dxa"/>
            </w:tcMar>
            <w:vAlign w:val="bottom"/>
          </w:tcPr>
          <w:p w14:paraId="0A4B25F5" w14:textId="77777777" w:rsidR="00F46FF4" w:rsidRPr="00CB03D2" w:rsidRDefault="00F46FF4" w:rsidP="001B6080">
            <w:pPr>
              <w:spacing w:line="240" w:lineRule="auto"/>
              <w:ind w:left="-106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5 ± 0.0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103" w:type="dxa"/>
            </w:tcMar>
            <w:vAlign w:val="center"/>
          </w:tcPr>
          <w:p w14:paraId="7FFBE0DF" w14:textId="77777777" w:rsidR="00F46FF4" w:rsidRPr="00CB03D2" w:rsidRDefault="00F46FF4" w:rsidP="001B6080">
            <w:pPr>
              <w:spacing w:line="240" w:lineRule="auto"/>
              <w:ind w:left="-10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6 ± 0.12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FFFFFF"/>
            <w:tcMar>
              <w:left w:w="103" w:type="dxa"/>
            </w:tcMar>
            <w:vAlign w:val="center"/>
          </w:tcPr>
          <w:p w14:paraId="7CEEC60A" w14:textId="77777777" w:rsidR="00F46FF4" w:rsidRPr="00CB03D2" w:rsidRDefault="00F46FF4" w:rsidP="001B6080">
            <w:pPr>
              <w:spacing w:line="240" w:lineRule="auto"/>
              <w:ind w:left="-103" w:right="-7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FFFFFF"/>
            <w:tcMar>
              <w:left w:w="103" w:type="dxa"/>
            </w:tcMar>
            <w:vAlign w:val="center"/>
          </w:tcPr>
          <w:p w14:paraId="6F3077B9" w14:textId="77777777" w:rsidR="00F46FF4" w:rsidRPr="00CB03D2" w:rsidRDefault="00F46FF4" w:rsidP="001B6080">
            <w:pPr>
              <w:spacing w:line="240" w:lineRule="auto"/>
              <w:ind w:left="-139" w:right="-8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FFFFF"/>
            <w:tcMar>
              <w:left w:w="103" w:type="dxa"/>
            </w:tcMar>
            <w:vAlign w:val="center"/>
          </w:tcPr>
          <w:p w14:paraId="316DEB6B" w14:textId="77777777" w:rsidR="00F46FF4" w:rsidRPr="00CB03D2" w:rsidRDefault="00F46FF4" w:rsidP="001B6080">
            <w:pPr>
              <w:spacing w:line="240" w:lineRule="auto"/>
              <w:ind w:left="-43" w:right="-4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33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/>
            <w:tcMar>
              <w:left w:w="103" w:type="dxa"/>
            </w:tcMar>
            <w:vAlign w:val="bottom"/>
          </w:tcPr>
          <w:p w14:paraId="60ED4169" w14:textId="77777777" w:rsidR="00F46FF4" w:rsidRPr="00CB03D2" w:rsidRDefault="00F46FF4" w:rsidP="001B6080">
            <w:pPr>
              <w:spacing w:line="240" w:lineRule="auto"/>
              <w:ind w:left="-7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+ </w:t>
            </w:r>
            <w:proofErr w:type="spellStart"/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t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F46FF4" w:rsidRPr="00CB03D2" w14:paraId="54959C76" w14:textId="77777777" w:rsidTr="001B6080">
        <w:trPr>
          <w:trHeight w:val="300"/>
          <w:jc w:val="center"/>
        </w:trPr>
        <w:tc>
          <w:tcPr>
            <w:tcW w:w="1289" w:type="dxa"/>
            <w:shd w:val="clear" w:color="auto" w:fill="FFFFFF"/>
            <w:tcMar>
              <w:left w:w="103" w:type="dxa"/>
            </w:tcMar>
            <w:vAlign w:val="bottom"/>
          </w:tcPr>
          <w:p w14:paraId="7550DB35" w14:textId="77777777" w:rsidR="00F46FF4" w:rsidRPr="00CB03D2" w:rsidRDefault="00F46FF4" w:rsidP="001B6080">
            <w:pPr>
              <w:spacing w:line="240" w:lineRule="auto"/>
              <w:ind w:left="-102" w:right="-82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P (a)</w:t>
            </w:r>
          </w:p>
        </w:tc>
        <w:tc>
          <w:tcPr>
            <w:tcW w:w="1143" w:type="dxa"/>
            <w:shd w:val="clear" w:color="auto" w:fill="FFFFFF"/>
            <w:tcMar>
              <w:left w:w="103" w:type="dxa"/>
            </w:tcMar>
            <w:vAlign w:val="bottom"/>
          </w:tcPr>
          <w:p w14:paraId="39F67358" w14:textId="77777777" w:rsidR="00F46FF4" w:rsidRPr="00CB03D2" w:rsidRDefault="00F46FF4" w:rsidP="001B6080">
            <w:pPr>
              <w:spacing w:line="240" w:lineRule="auto"/>
              <w:ind w:left="-42" w:right="-10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4 ± 0.08</w:t>
            </w:r>
          </w:p>
        </w:tc>
        <w:tc>
          <w:tcPr>
            <w:tcW w:w="1078" w:type="dxa"/>
            <w:shd w:val="clear" w:color="auto" w:fill="FFFFFF"/>
            <w:tcMar>
              <w:left w:w="103" w:type="dxa"/>
            </w:tcMar>
            <w:vAlign w:val="bottom"/>
          </w:tcPr>
          <w:p w14:paraId="3EB3D0CF" w14:textId="77777777" w:rsidR="00F46FF4" w:rsidRPr="00CB03D2" w:rsidRDefault="00F46FF4" w:rsidP="001B6080">
            <w:pPr>
              <w:spacing w:line="240" w:lineRule="auto"/>
              <w:ind w:left="-106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1 ± 0.08</w:t>
            </w:r>
          </w:p>
        </w:tc>
        <w:tc>
          <w:tcPr>
            <w:tcW w:w="1440" w:type="dxa"/>
            <w:shd w:val="clear" w:color="auto" w:fill="FFFFFF"/>
            <w:tcMar>
              <w:left w:w="103" w:type="dxa"/>
            </w:tcMar>
            <w:vAlign w:val="center"/>
          </w:tcPr>
          <w:p w14:paraId="135E66E0" w14:textId="77777777" w:rsidR="00F46FF4" w:rsidRPr="00CB03D2" w:rsidRDefault="00F46FF4" w:rsidP="001B6080">
            <w:pPr>
              <w:spacing w:line="240" w:lineRule="auto"/>
              <w:ind w:left="-10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05 ± 0.08</w:t>
            </w:r>
          </w:p>
        </w:tc>
        <w:tc>
          <w:tcPr>
            <w:tcW w:w="578" w:type="dxa"/>
            <w:shd w:val="clear" w:color="auto" w:fill="FFFFFF"/>
            <w:tcMar>
              <w:left w:w="103" w:type="dxa"/>
            </w:tcMar>
            <w:vAlign w:val="center"/>
          </w:tcPr>
          <w:p w14:paraId="279D5267" w14:textId="77777777" w:rsidR="00F46FF4" w:rsidRPr="00CB03D2" w:rsidRDefault="00F46FF4" w:rsidP="001B6080">
            <w:pPr>
              <w:spacing w:line="240" w:lineRule="auto"/>
              <w:ind w:left="-103" w:right="-7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41" w:type="dxa"/>
            <w:shd w:val="clear" w:color="auto" w:fill="FFFFFF"/>
            <w:tcMar>
              <w:left w:w="103" w:type="dxa"/>
            </w:tcMar>
            <w:vAlign w:val="center"/>
          </w:tcPr>
          <w:p w14:paraId="596F07A4" w14:textId="77777777" w:rsidR="00F46FF4" w:rsidRPr="00CB03D2" w:rsidRDefault="00F46FF4" w:rsidP="001B6080">
            <w:pPr>
              <w:spacing w:line="240" w:lineRule="auto"/>
              <w:ind w:left="-139" w:right="-8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1474" w:type="dxa"/>
            <w:shd w:val="clear" w:color="auto" w:fill="FFFFFF"/>
            <w:tcMar>
              <w:left w:w="103" w:type="dxa"/>
            </w:tcMar>
            <w:vAlign w:val="center"/>
          </w:tcPr>
          <w:p w14:paraId="138510B2" w14:textId="77777777" w:rsidR="00F46FF4" w:rsidRPr="00CB03D2" w:rsidRDefault="00F46FF4" w:rsidP="001B6080">
            <w:pPr>
              <w:spacing w:line="240" w:lineRule="auto"/>
              <w:ind w:left="-43" w:right="-4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554" w:type="dxa"/>
            <w:shd w:val="clear" w:color="auto" w:fill="FFFFFF"/>
            <w:tcMar>
              <w:left w:w="103" w:type="dxa"/>
            </w:tcMar>
            <w:vAlign w:val="bottom"/>
          </w:tcPr>
          <w:p w14:paraId="72DE48A3" w14:textId="77777777" w:rsidR="00F46FF4" w:rsidRPr="00CB03D2" w:rsidRDefault="00F46FF4" w:rsidP="001B6080">
            <w:pPr>
              <w:spacing w:line="240" w:lineRule="auto"/>
              <w:ind w:left="-7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+ Sat</w:t>
            </w:r>
          </w:p>
        </w:tc>
      </w:tr>
      <w:tr w:rsidR="00F46FF4" w:rsidRPr="00CB03D2" w14:paraId="5DCACC68" w14:textId="77777777" w:rsidTr="001B6080">
        <w:trPr>
          <w:trHeight w:val="300"/>
          <w:jc w:val="center"/>
        </w:trPr>
        <w:tc>
          <w:tcPr>
            <w:tcW w:w="1289" w:type="dxa"/>
            <w:shd w:val="clear" w:color="auto" w:fill="FFFFFF"/>
            <w:tcMar>
              <w:left w:w="103" w:type="dxa"/>
            </w:tcMar>
            <w:vAlign w:val="bottom"/>
          </w:tcPr>
          <w:p w14:paraId="0AA02F77" w14:textId="77777777" w:rsidR="00F46FF4" w:rsidRPr="00CB03D2" w:rsidRDefault="00F46FF4" w:rsidP="001B6080">
            <w:pPr>
              <w:spacing w:line="240" w:lineRule="auto"/>
              <w:ind w:left="-102" w:right="-82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P (f)</w:t>
            </w:r>
          </w:p>
        </w:tc>
        <w:tc>
          <w:tcPr>
            <w:tcW w:w="1143" w:type="dxa"/>
            <w:shd w:val="clear" w:color="auto" w:fill="FFFFFF"/>
            <w:tcMar>
              <w:left w:w="103" w:type="dxa"/>
            </w:tcMar>
            <w:vAlign w:val="bottom"/>
          </w:tcPr>
          <w:p w14:paraId="3E499E7B" w14:textId="77777777" w:rsidR="00F46FF4" w:rsidRPr="00CB03D2" w:rsidRDefault="00F46FF4" w:rsidP="001B6080">
            <w:pPr>
              <w:spacing w:line="240" w:lineRule="auto"/>
              <w:ind w:left="-42" w:right="-10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7 ± 0.07</w:t>
            </w:r>
          </w:p>
        </w:tc>
        <w:tc>
          <w:tcPr>
            <w:tcW w:w="1078" w:type="dxa"/>
            <w:shd w:val="clear" w:color="auto" w:fill="FFFFFF"/>
            <w:tcMar>
              <w:left w:w="103" w:type="dxa"/>
            </w:tcMar>
            <w:vAlign w:val="bottom"/>
          </w:tcPr>
          <w:p w14:paraId="29519BA4" w14:textId="77777777" w:rsidR="00F46FF4" w:rsidRPr="00CB03D2" w:rsidRDefault="00F46FF4" w:rsidP="001B6080">
            <w:pPr>
              <w:spacing w:line="240" w:lineRule="auto"/>
              <w:ind w:left="-106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2 ± 0.09</w:t>
            </w:r>
          </w:p>
        </w:tc>
        <w:tc>
          <w:tcPr>
            <w:tcW w:w="1440" w:type="dxa"/>
            <w:shd w:val="clear" w:color="auto" w:fill="FFFFFF"/>
            <w:tcMar>
              <w:left w:w="103" w:type="dxa"/>
            </w:tcMar>
            <w:vAlign w:val="center"/>
          </w:tcPr>
          <w:p w14:paraId="3ACCBCF1" w14:textId="77777777" w:rsidR="00F46FF4" w:rsidRPr="00CB03D2" w:rsidRDefault="00F46FF4" w:rsidP="001B6080">
            <w:pPr>
              <w:spacing w:line="240" w:lineRule="auto"/>
              <w:ind w:left="-10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9 ± 0.12</w:t>
            </w:r>
          </w:p>
        </w:tc>
        <w:tc>
          <w:tcPr>
            <w:tcW w:w="578" w:type="dxa"/>
            <w:shd w:val="clear" w:color="auto" w:fill="FFFFFF"/>
            <w:tcMar>
              <w:left w:w="103" w:type="dxa"/>
            </w:tcMar>
            <w:vAlign w:val="center"/>
          </w:tcPr>
          <w:p w14:paraId="5B7945A3" w14:textId="77777777" w:rsidR="00F46FF4" w:rsidRPr="00CB03D2" w:rsidRDefault="00F46FF4" w:rsidP="001B6080">
            <w:pPr>
              <w:spacing w:line="240" w:lineRule="auto"/>
              <w:ind w:left="-103" w:right="-7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41" w:type="dxa"/>
            <w:shd w:val="clear" w:color="auto" w:fill="FFFFFF"/>
            <w:tcMar>
              <w:left w:w="103" w:type="dxa"/>
            </w:tcMar>
            <w:vAlign w:val="center"/>
          </w:tcPr>
          <w:p w14:paraId="5671611F" w14:textId="77777777" w:rsidR="00F46FF4" w:rsidRPr="00CB03D2" w:rsidRDefault="00F46FF4" w:rsidP="001B6080">
            <w:pPr>
              <w:spacing w:line="240" w:lineRule="auto"/>
              <w:ind w:left="-139" w:right="-8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1474" w:type="dxa"/>
            <w:shd w:val="clear" w:color="auto" w:fill="FFFFFF"/>
            <w:tcMar>
              <w:left w:w="103" w:type="dxa"/>
            </w:tcMar>
            <w:vAlign w:val="center"/>
          </w:tcPr>
          <w:p w14:paraId="56A7B31C" w14:textId="77777777" w:rsidR="00F46FF4" w:rsidRPr="00CB03D2" w:rsidRDefault="00F46FF4" w:rsidP="001B6080">
            <w:pPr>
              <w:spacing w:line="240" w:lineRule="auto"/>
              <w:ind w:left="-43" w:right="-4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07</w:t>
            </w:r>
          </w:p>
        </w:tc>
        <w:tc>
          <w:tcPr>
            <w:tcW w:w="1554" w:type="dxa"/>
            <w:shd w:val="clear" w:color="auto" w:fill="FFFFFF"/>
            <w:tcMar>
              <w:left w:w="103" w:type="dxa"/>
            </w:tcMar>
            <w:vAlign w:val="bottom"/>
          </w:tcPr>
          <w:p w14:paraId="7A8F12A2" w14:textId="77777777" w:rsidR="00F46FF4" w:rsidRPr="00CB03D2" w:rsidRDefault="00F46FF4" w:rsidP="001B6080">
            <w:pPr>
              <w:spacing w:line="240" w:lineRule="auto"/>
              <w:ind w:left="-7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</w:t>
            </w:r>
          </w:p>
        </w:tc>
      </w:tr>
      <w:tr w:rsidR="00F46FF4" w:rsidRPr="00CB03D2" w14:paraId="338218D6" w14:textId="77777777" w:rsidTr="001B6080">
        <w:trPr>
          <w:trHeight w:val="300"/>
          <w:jc w:val="center"/>
        </w:trPr>
        <w:tc>
          <w:tcPr>
            <w:tcW w:w="1289" w:type="dxa"/>
            <w:shd w:val="clear" w:color="auto" w:fill="FFFFFF"/>
            <w:tcMar>
              <w:left w:w="103" w:type="dxa"/>
            </w:tcMar>
            <w:vAlign w:val="bottom"/>
          </w:tcPr>
          <w:p w14:paraId="48109FDA" w14:textId="77777777" w:rsidR="00F46FF4" w:rsidRPr="00CB03D2" w:rsidRDefault="00F46FF4" w:rsidP="001B6080">
            <w:pPr>
              <w:spacing w:line="240" w:lineRule="auto"/>
              <w:ind w:left="-102" w:right="-82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P (g)</w:t>
            </w:r>
          </w:p>
        </w:tc>
        <w:tc>
          <w:tcPr>
            <w:tcW w:w="1143" w:type="dxa"/>
            <w:shd w:val="clear" w:color="auto" w:fill="FFFFFF"/>
            <w:tcMar>
              <w:left w:w="103" w:type="dxa"/>
            </w:tcMar>
            <w:vAlign w:val="bottom"/>
          </w:tcPr>
          <w:p w14:paraId="40D14184" w14:textId="77777777" w:rsidR="00F46FF4" w:rsidRPr="00CB03D2" w:rsidRDefault="00F46FF4" w:rsidP="001B6080">
            <w:pPr>
              <w:spacing w:line="240" w:lineRule="auto"/>
              <w:ind w:left="-42" w:right="-10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4 ± 0.08</w:t>
            </w:r>
          </w:p>
        </w:tc>
        <w:tc>
          <w:tcPr>
            <w:tcW w:w="1078" w:type="dxa"/>
            <w:shd w:val="clear" w:color="auto" w:fill="FFFFFF"/>
            <w:tcMar>
              <w:left w:w="103" w:type="dxa"/>
            </w:tcMar>
            <w:vAlign w:val="bottom"/>
          </w:tcPr>
          <w:p w14:paraId="36CB3E32" w14:textId="77777777" w:rsidR="00F46FF4" w:rsidRPr="00CB03D2" w:rsidRDefault="00F46FF4" w:rsidP="001B6080">
            <w:pPr>
              <w:spacing w:line="240" w:lineRule="auto"/>
              <w:ind w:left="-106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2 ± 0.06</w:t>
            </w:r>
          </w:p>
        </w:tc>
        <w:tc>
          <w:tcPr>
            <w:tcW w:w="1440" w:type="dxa"/>
            <w:shd w:val="clear" w:color="auto" w:fill="FFFFFF"/>
            <w:tcMar>
              <w:left w:w="103" w:type="dxa"/>
            </w:tcMar>
            <w:vAlign w:val="center"/>
          </w:tcPr>
          <w:p w14:paraId="2E1DC474" w14:textId="77777777" w:rsidR="00F46FF4" w:rsidRPr="00CB03D2" w:rsidRDefault="00F46FF4" w:rsidP="001B6080">
            <w:pPr>
              <w:spacing w:line="240" w:lineRule="auto"/>
              <w:ind w:left="-10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6 ± 0.10</w:t>
            </w:r>
          </w:p>
        </w:tc>
        <w:tc>
          <w:tcPr>
            <w:tcW w:w="578" w:type="dxa"/>
            <w:shd w:val="clear" w:color="auto" w:fill="FFFFFF"/>
            <w:tcMar>
              <w:left w:w="103" w:type="dxa"/>
            </w:tcMar>
            <w:vAlign w:val="center"/>
          </w:tcPr>
          <w:p w14:paraId="47066A23" w14:textId="77777777" w:rsidR="00F46FF4" w:rsidRPr="00CB03D2" w:rsidRDefault="00F46FF4" w:rsidP="001B6080">
            <w:pPr>
              <w:spacing w:line="240" w:lineRule="auto"/>
              <w:ind w:left="-103" w:right="-7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41" w:type="dxa"/>
            <w:shd w:val="clear" w:color="auto" w:fill="FFFFFF"/>
            <w:tcMar>
              <w:left w:w="103" w:type="dxa"/>
            </w:tcMar>
            <w:vAlign w:val="center"/>
          </w:tcPr>
          <w:p w14:paraId="5C228BF1" w14:textId="77777777" w:rsidR="00F46FF4" w:rsidRPr="00CB03D2" w:rsidRDefault="00F46FF4" w:rsidP="001B6080">
            <w:pPr>
              <w:spacing w:line="240" w:lineRule="auto"/>
              <w:ind w:left="-139" w:right="-8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1474" w:type="dxa"/>
            <w:shd w:val="clear" w:color="auto" w:fill="FFFFFF"/>
            <w:tcMar>
              <w:left w:w="103" w:type="dxa"/>
            </w:tcMar>
            <w:vAlign w:val="center"/>
          </w:tcPr>
          <w:p w14:paraId="345F847A" w14:textId="77777777" w:rsidR="00F46FF4" w:rsidRPr="00CB03D2" w:rsidRDefault="00F46FF4" w:rsidP="001B6080">
            <w:pPr>
              <w:spacing w:line="240" w:lineRule="auto"/>
              <w:ind w:left="-43" w:right="-4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96</w:t>
            </w:r>
          </w:p>
        </w:tc>
        <w:tc>
          <w:tcPr>
            <w:tcW w:w="1554" w:type="dxa"/>
            <w:shd w:val="clear" w:color="auto" w:fill="FFFFFF"/>
            <w:tcMar>
              <w:left w:w="103" w:type="dxa"/>
            </w:tcMar>
            <w:vAlign w:val="bottom"/>
          </w:tcPr>
          <w:p w14:paraId="4F6A13B0" w14:textId="77777777" w:rsidR="00F46FF4" w:rsidRPr="00CB03D2" w:rsidRDefault="00F46FF4" w:rsidP="001B6080">
            <w:pPr>
              <w:spacing w:line="240" w:lineRule="auto"/>
              <w:ind w:left="-7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</w:t>
            </w:r>
          </w:p>
        </w:tc>
      </w:tr>
      <w:tr w:rsidR="00F46FF4" w:rsidRPr="00CB03D2" w14:paraId="041C64EB" w14:textId="77777777" w:rsidTr="001B6080">
        <w:trPr>
          <w:trHeight w:val="300"/>
          <w:jc w:val="center"/>
        </w:trPr>
        <w:tc>
          <w:tcPr>
            <w:tcW w:w="1289" w:type="dxa"/>
            <w:shd w:val="clear" w:color="auto" w:fill="FFFFFF"/>
            <w:tcMar>
              <w:left w:w="103" w:type="dxa"/>
            </w:tcMar>
            <w:vAlign w:val="bottom"/>
          </w:tcPr>
          <w:p w14:paraId="20FF91AD" w14:textId="77777777" w:rsidR="00F46FF4" w:rsidRPr="00CB03D2" w:rsidRDefault="00F46FF4" w:rsidP="001B6080">
            <w:pPr>
              <w:spacing w:line="240" w:lineRule="auto"/>
              <w:ind w:left="-102" w:right="-82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P (c)</w:t>
            </w:r>
          </w:p>
        </w:tc>
        <w:tc>
          <w:tcPr>
            <w:tcW w:w="1143" w:type="dxa"/>
            <w:shd w:val="clear" w:color="auto" w:fill="FFFFFF"/>
            <w:tcMar>
              <w:left w:w="103" w:type="dxa"/>
            </w:tcMar>
            <w:vAlign w:val="bottom"/>
          </w:tcPr>
          <w:p w14:paraId="07845BB7" w14:textId="77777777" w:rsidR="00F46FF4" w:rsidRPr="00CB03D2" w:rsidRDefault="00F46FF4" w:rsidP="001B6080">
            <w:pPr>
              <w:spacing w:line="240" w:lineRule="auto"/>
              <w:ind w:left="-42" w:right="-10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 ± 0.10</w:t>
            </w:r>
          </w:p>
        </w:tc>
        <w:tc>
          <w:tcPr>
            <w:tcW w:w="1078" w:type="dxa"/>
            <w:shd w:val="clear" w:color="auto" w:fill="FFFFFF"/>
            <w:tcMar>
              <w:left w:w="103" w:type="dxa"/>
            </w:tcMar>
            <w:vAlign w:val="bottom"/>
          </w:tcPr>
          <w:p w14:paraId="7BBF21FE" w14:textId="77777777" w:rsidR="00F46FF4" w:rsidRPr="00CB03D2" w:rsidRDefault="00F46FF4" w:rsidP="001B6080">
            <w:pPr>
              <w:spacing w:line="240" w:lineRule="auto"/>
              <w:ind w:left="-106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2 ± 0.07</w:t>
            </w:r>
          </w:p>
        </w:tc>
        <w:tc>
          <w:tcPr>
            <w:tcW w:w="1440" w:type="dxa"/>
            <w:shd w:val="clear" w:color="auto" w:fill="FFFFFF"/>
            <w:tcMar>
              <w:left w:w="103" w:type="dxa"/>
            </w:tcMar>
            <w:vAlign w:val="center"/>
          </w:tcPr>
          <w:p w14:paraId="6E87F50C" w14:textId="77777777" w:rsidR="00F46FF4" w:rsidRPr="00CB03D2" w:rsidRDefault="00F46FF4" w:rsidP="001B6080">
            <w:pPr>
              <w:spacing w:line="240" w:lineRule="auto"/>
              <w:ind w:left="-10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42 ± 0.09</w:t>
            </w:r>
          </w:p>
        </w:tc>
        <w:tc>
          <w:tcPr>
            <w:tcW w:w="578" w:type="dxa"/>
            <w:shd w:val="clear" w:color="auto" w:fill="FFFFFF"/>
            <w:tcMar>
              <w:left w:w="103" w:type="dxa"/>
            </w:tcMar>
            <w:vAlign w:val="center"/>
          </w:tcPr>
          <w:p w14:paraId="70D0BD3A" w14:textId="77777777" w:rsidR="00F46FF4" w:rsidRPr="00CB03D2" w:rsidRDefault="00F46FF4" w:rsidP="001B6080">
            <w:pPr>
              <w:spacing w:line="240" w:lineRule="auto"/>
              <w:ind w:left="-103" w:right="-7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41" w:type="dxa"/>
            <w:shd w:val="clear" w:color="auto" w:fill="FFFFFF"/>
            <w:tcMar>
              <w:left w:w="103" w:type="dxa"/>
            </w:tcMar>
            <w:vAlign w:val="center"/>
          </w:tcPr>
          <w:p w14:paraId="12F83B41" w14:textId="77777777" w:rsidR="00F46FF4" w:rsidRPr="00CB03D2" w:rsidRDefault="00F46FF4" w:rsidP="001B6080">
            <w:pPr>
              <w:spacing w:line="240" w:lineRule="auto"/>
              <w:ind w:left="-139" w:right="-8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1474" w:type="dxa"/>
            <w:shd w:val="clear" w:color="auto" w:fill="FFFFFF"/>
            <w:tcMar>
              <w:left w:w="103" w:type="dxa"/>
            </w:tcMar>
            <w:vAlign w:val="center"/>
          </w:tcPr>
          <w:p w14:paraId="5805F6B7" w14:textId="77777777" w:rsidR="00F46FF4" w:rsidRPr="00CB03D2" w:rsidRDefault="00F46FF4" w:rsidP="001B6080">
            <w:pPr>
              <w:spacing w:line="240" w:lineRule="auto"/>
              <w:ind w:left="-43" w:right="-4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43</w:t>
            </w:r>
          </w:p>
        </w:tc>
        <w:tc>
          <w:tcPr>
            <w:tcW w:w="1554" w:type="dxa"/>
            <w:shd w:val="clear" w:color="auto" w:fill="FFFFFF"/>
            <w:tcMar>
              <w:left w:w="103" w:type="dxa"/>
            </w:tcMar>
            <w:vAlign w:val="bottom"/>
          </w:tcPr>
          <w:p w14:paraId="77D6BCF8" w14:textId="77777777" w:rsidR="00F46FF4" w:rsidRPr="00CB03D2" w:rsidRDefault="00F46FF4" w:rsidP="001B6080">
            <w:pPr>
              <w:spacing w:line="240" w:lineRule="auto"/>
              <w:ind w:left="-7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M</w:t>
            </w:r>
          </w:p>
        </w:tc>
      </w:tr>
      <w:tr w:rsidR="00F46FF4" w:rsidRPr="00CB03D2" w14:paraId="1E831A2B" w14:textId="77777777" w:rsidTr="001B6080">
        <w:trPr>
          <w:trHeight w:val="300"/>
          <w:jc w:val="center"/>
        </w:trPr>
        <w:tc>
          <w:tcPr>
            <w:tcW w:w="1289" w:type="dxa"/>
            <w:shd w:val="clear" w:color="auto" w:fill="FFFFFF"/>
            <w:tcMar>
              <w:left w:w="103" w:type="dxa"/>
            </w:tcMar>
            <w:vAlign w:val="bottom"/>
          </w:tcPr>
          <w:p w14:paraId="5058315C" w14:textId="77777777" w:rsidR="00F46FF4" w:rsidRPr="00CB03D2" w:rsidRDefault="00F46FF4" w:rsidP="001B6080">
            <w:pPr>
              <w:spacing w:line="240" w:lineRule="auto"/>
              <w:ind w:left="-102" w:right="-82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P (b)</w:t>
            </w:r>
          </w:p>
        </w:tc>
        <w:tc>
          <w:tcPr>
            <w:tcW w:w="1143" w:type="dxa"/>
            <w:shd w:val="clear" w:color="auto" w:fill="FFFFFF"/>
            <w:tcMar>
              <w:left w:w="103" w:type="dxa"/>
            </w:tcMar>
            <w:vAlign w:val="bottom"/>
          </w:tcPr>
          <w:p w14:paraId="626A73C8" w14:textId="77777777" w:rsidR="00F46FF4" w:rsidRPr="00CB03D2" w:rsidRDefault="00F46FF4" w:rsidP="001B6080">
            <w:pPr>
              <w:spacing w:line="240" w:lineRule="auto"/>
              <w:ind w:left="-42" w:right="-10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7 ± 0.11</w:t>
            </w:r>
          </w:p>
        </w:tc>
        <w:tc>
          <w:tcPr>
            <w:tcW w:w="1078" w:type="dxa"/>
            <w:shd w:val="clear" w:color="auto" w:fill="FFFFFF"/>
            <w:tcMar>
              <w:left w:w="103" w:type="dxa"/>
            </w:tcMar>
            <w:vAlign w:val="bottom"/>
          </w:tcPr>
          <w:p w14:paraId="28E8A5EF" w14:textId="77777777" w:rsidR="00F46FF4" w:rsidRPr="00CB03D2" w:rsidRDefault="00F46FF4" w:rsidP="001B6080">
            <w:pPr>
              <w:spacing w:line="240" w:lineRule="auto"/>
              <w:ind w:left="-106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 ± 0.08</w:t>
            </w:r>
          </w:p>
        </w:tc>
        <w:tc>
          <w:tcPr>
            <w:tcW w:w="1440" w:type="dxa"/>
            <w:shd w:val="clear" w:color="auto" w:fill="FFFFFF"/>
            <w:tcMar>
              <w:left w:w="103" w:type="dxa"/>
            </w:tcMar>
            <w:vAlign w:val="center"/>
          </w:tcPr>
          <w:p w14:paraId="00329958" w14:textId="77777777" w:rsidR="00F46FF4" w:rsidRPr="00CB03D2" w:rsidRDefault="00F46FF4" w:rsidP="001B6080">
            <w:pPr>
              <w:spacing w:line="240" w:lineRule="auto"/>
              <w:ind w:left="-10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47 ± 0.18</w:t>
            </w:r>
          </w:p>
        </w:tc>
        <w:tc>
          <w:tcPr>
            <w:tcW w:w="578" w:type="dxa"/>
            <w:shd w:val="clear" w:color="auto" w:fill="FFFFFF"/>
            <w:tcMar>
              <w:left w:w="103" w:type="dxa"/>
            </w:tcMar>
            <w:vAlign w:val="center"/>
          </w:tcPr>
          <w:p w14:paraId="30317E71" w14:textId="77777777" w:rsidR="00F46FF4" w:rsidRPr="00CB03D2" w:rsidRDefault="00F46FF4" w:rsidP="001B6080">
            <w:pPr>
              <w:spacing w:line="240" w:lineRule="auto"/>
              <w:ind w:left="-103" w:right="-7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41" w:type="dxa"/>
            <w:shd w:val="clear" w:color="auto" w:fill="FFFFFF"/>
            <w:tcMar>
              <w:left w:w="103" w:type="dxa"/>
            </w:tcMar>
            <w:vAlign w:val="center"/>
          </w:tcPr>
          <w:p w14:paraId="75CC74BD" w14:textId="77777777" w:rsidR="00F46FF4" w:rsidRPr="00CB03D2" w:rsidRDefault="00F46FF4" w:rsidP="001B6080">
            <w:pPr>
              <w:spacing w:line="240" w:lineRule="auto"/>
              <w:ind w:left="-139" w:right="-8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1474" w:type="dxa"/>
            <w:shd w:val="clear" w:color="auto" w:fill="FFFFFF"/>
            <w:tcMar>
              <w:left w:w="103" w:type="dxa"/>
            </w:tcMar>
            <w:vAlign w:val="center"/>
          </w:tcPr>
          <w:p w14:paraId="3FA76E05" w14:textId="77777777" w:rsidR="00F46FF4" w:rsidRPr="00CB03D2" w:rsidRDefault="00F46FF4" w:rsidP="001B6080">
            <w:pPr>
              <w:spacing w:line="240" w:lineRule="auto"/>
              <w:ind w:left="-43" w:right="-4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52</w:t>
            </w:r>
          </w:p>
        </w:tc>
        <w:tc>
          <w:tcPr>
            <w:tcW w:w="1554" w:type="dxa"/>
            <w:shd w:val="clear" w:color="auto" w:fill="FFFFFF"/>
            <w:tcMar>
              <w:left w:w="103" w:type="dxa"/>
            </w:tcMar>
            <w:vAlign w:val="bottom"/>
          </w:tcPr>
          <w:p w14:paraId="15349D4C" w14:textId="77777777" w:rsidR="00F46FF4" w:rsidRPr="00CB03D2" w:rsidRDefault="00F46FF4" w:rsidP="001B6080">
            <w:pPr>
              <w:spacing w:line="240" w:lineRule="auto"/>
              <w:ind w:left="-7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</w:t>
            </w:r>
          </w:p>
        </w:tc>
      </w:tr>
      <w:tr w:rsidR="00F46FF4" w:rsidRPr="00CB03D2" w14:paraId="6C7CA2A8" w14:textId="77777777" w:rsidTr="001B6080">
        <w:trPr>
          <w:trHeight w:val="300"/>
          <w:jc w:val="center"/>
        </w:trPr>
        <w:tc>
          <w:tcPr>
            <w:tcW w:w="1289" w:type="dxa"/>
            <w:tcBorders>
              <w:bottom w:val="single" w:sz="4" w:space="0" w:color="auto"/>
            </w:tcBorders>
            <w:shd w:val="clear" w:color="auto" w:fill="FFFFFF"/>
            <w:tcMar>
              <w:left w:w="103" w:type="dxa"/>
            </w:tcMar>
            <w:vAlign w:val="bottom"/>
          </w:tcPr>
          <w:p w14:paraId="268FA7E2" w14:textId="77777777" w:rsidR="00F46FF4" w:rsidRPr="00CB03D2" w:rsidRDefault="00F46FF4" w:rsidP="001B6080">
            <w:pPr>
              <w:spacing w:line="240" w:lineRule="auto"/>
              <w:ind w:left="-102" w:right="-82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P (d)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FFFFFF"/>
            <w:tcMar>
              <w:left w:w="103" w:type="dxa"/>
            </w:tcMar>
            <w:vAlign w:val="bottom"/>
          </w:tcPr>
          <w:p w14:paraId="70284EC8" w14:textId="77777777" w:rsidR="00F46FF4" w:rsidRPr="00CB03D2" w:rsidRDefault="00F46FF4" w:rsidP="001B6080">
            <w:pPr>
              <w:spacing w:line="240" w:lineRule="auto"/>
              <w:ind w:left="-42" w:right="-10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5 ± 0.12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FFFFFF"/>
            <w:tcMar>
              <w:left w:w="103" w:type="dxa"/>
            </w:tcMar>
            <w:vAlign w:val="bottom"/>
          </w:tcPr>
          <w:p w14:paraId="55634C03" w14:textId="77777777" w:rsidR="00F46FF4" w:rsidRPr="00CB03D2" w:rsidRDefault="00F46FF4" w:rsidP="001B6080">
            <w:pPr>
              <w:spacing w:line="240" w:lineRule="auto"/>
              <w:ind w:left="-106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6 ± 0.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103" w:type="dxa"/>
            </w:tcMar>
            <w:vAlign w:val="center"/>
          </w:tcPr>
          <w:p w14:paraId="5D67E495" w14:textId="77777777" w:rsidR="00F46FF4" w:rsidRPr="00CB03D2" w:rsidRDefault="00F46FF4" w:rsidP="001B6080">
            <w:pPr>
              <w:spacing w:line="240" w:lineRule="auto"/>
              <w:ind w:left="-10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31 ± 0.20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FFFFFF"/>
            <w:tcMar>
              <w:left w:w="103" w:type="dxa"/>
            </w:tcMar>
            <w:vAlign w:val="center"/>
          </w:tcPr>
          <w:p w14:paraId="75B90BA1" w14:textId="77777777" w:rsidR="00F46FF4" w:rsidRPr="00CB03D2" w:rsidRDefault="00F46FF4" w:rsidP="001B6080">
            <w:pPr>
              <w:spacing w:line="240" w:lineRule="auto"/>
              <w:ind w:left="-103" w:right="-7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FFFFFF"/>
            <w:tcMar>
              <w:left w:w="103" w:type="dxa"/>
            </w:tcMar>
            <w:vAlign w:val="center"/>
          </w:tcPr>
          <w:p w14:paraId="57002815" w14:textId="77777777" w:rsidR="00F46FF4" w:rsidRPr="00CB03D2" w:rsidRDefault="00F46FF4" w:rsidP="001B6080">
            <w:pPr>
              <w:spacing w:line="240" w:lineRule="auto"/>
              <w:ind w:left="-139" w:right="-8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FFFFFF"/>
            <w:tcMar>
              <w:left w:w="103" w:type="dxa"/>
            </w:tcMar>
            <w:vAlign w:val="center"/>
          </w:tcPr>
          <w:p w14:paraId="3C0E8C90" w14:textId="77777777" w:rsidR="00F46FF4" w:rsidRPr="00CB03D2" w:rsidRDefault="00F46FF4" w:rsidP="001B6080">
            <w:pPr>
              <w:spacing w:line="240" w:lineRule="auto"/>
              <w:ind w:left="-43" w:right="-4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.91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/>
            <w:tcMar>
              <w:left w:w="103" w:type="dxa"/>
            </w:tcMar>
            <w:vAlign w:val="bottom"/>
          </w:tcPr>
          <w:p w14:paraId="15334F79" w14:textId="77777777" w:rsidR="00F46FF4" w:rsidRPr="00CB03D2" w:rsidRDefault="00F46FF4" w:rsidP="001B6080">
            <w:pPr>
              <w:spacing w:line="240" w:lineRule="auto"/>
              <w:ind w:left="-7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</w:t>
            </w:r>
          </w:p>
        </w:tc>
      </w:tr>
      <w:tr w:rsidR="00F46FF4" w:rsidRPr="00CB03D2" w14:paraId="05756946" w14:textId="77777777" w:rsidTr="001B6080">
        <w:trPr>
          <w:trHeight w:val="300"/>
          <w:jc w:val="center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  <w:vAlign w:val="bottom"/>
          </w:tcPr>
          <w:p w14:paraId="0478EEBC" w14:textId="77777777" w:rsidR="00F46FF4" w:rsidRPr="00CB03D2" w:rsidRDefault="00F46FF4" w:rsidP="001B6080">
            <w:pPr>
              <w:spacing w:line="240" w:lineRule="auto"/>
              <w:ind w:left="-102" w:right="-82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  <w:vAlign w:val="bottom"/>
          </w:tcPr>
          <w:p w14:paraId="2E6B64C2" w14:textId="77777777" w:rsidR="00F46FF4" w:rsidRPr="00CB03D2" w:rsidRDefault="00F46FF4" w:rsidP="001B6080">
            <w:pPr>
              <w:spacing w:line="240" w:lineRule="auto"/>
              <w:ind w:left="-42" w:right="-10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  <w:vAlign w:val="bottom"/>
          </w:tcPr>
          <w:p w14:paraId="690544BC" w14:textId="77777777" w:rsidR="00F46FF4" w:rsidRPr="00CB03D2" w:rsidRDefault="00F46FF4" w:rsidP="001B6080">
            <w:pPr>
              <w:spacing w:line="240" w:lineRule="auto"/>
              <w:ind w:left="-106" w:right="-111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  <w:vAlign w:val="center"/>
          </w:tcPr>
          <w:p w14:paraId="0A2ACD79" w14:textId="77777777" w:rsidR="00F46FF4" w:rsidRPr="00CB03D2" w:rsidRDefault="00F46FF4" w:rsidP="001B6080">
            <w:pPr>
              <w:spacing w:line="240" w:lineRule="auto"/>
              <w:ind w:left="-102" w:right="-11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76 (H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"/>
              </w:rPr>
              <w:t>a</w:t>
            </w: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  <w:vAlign w:val="bottom"/>
          </w:tcPr>
          <w:p w14:paraId="27194106" w14:textId="77777777" w:rsidR="00F46FF4" w:rsidRPr="00CB03D2" w:rsidRDefault="00F46FF4" w:rsidP="001B6080">
            <w:pPr>
              <w:spacing w:line="240" w:lineRule="auto"/>
              <w:ind w:left="-103" w:right="-74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  <w:vAlign w:val="center"/>
          </w:tcPr>
          <w:p w14:paraId="0EE04126" w14:textId="77777777" w:rsidR="00F46FF4" w:rsidRPr="00CB03D2" w:rsidRDefault="00F46FF4" w:rsidP="001B6080">
            <w:pPr>
              <w:spacing w:line="240" w:lineRule="auto"/>
              <w:ind w:left="-139" w:right="-8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03D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  <w:vAlign w:val="bottom"/>
          </w:tcPr>
          <w:p w14:paraId="4C300A99" w14:textId="77777777" w:rsidR="00F46FF4" w:rsidRPr="00CB03D2" w:rsidRDefault="00F46FF4" w:rsidP="001B6080">
            <w:pPr>
              <w:spacing w:line="240" w:lineRule="auto"/>
              <w:ind w:left="-43" w:right="-46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  <w:vAlign w:val="bottom"/>
          </w:tcPr>
          <w:p w14:paraId="6A136778" w14:textId="77777777" w:rsidR="00F46FF4" w:rsidRPr="00CB03D2" w:rsidRDefault="00F46FF4" w:rsidP="001B6080">
            <w:pPr>
              <w:spacing w:line="240" w:lineRule="auto"/>
              <w:ind w:left="-77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04544D84" w14:textId="77777777" w:rsidR="00F46FF4" w:rsidRPr="00BB07F3" w:rsidRDefault="00F46FF4" w:rsidP="00F46FF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BB07F3"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</w:rPr>
        <w:t>a</w:t>
      </w:r>
      <w:r w:rsidRPr="00BB07F3">
        <w:rPr>
          <w:rFonts w:asciiTheme="majorBidi" w:hAnsiTheme="majorBidi" w:cstheme="majorBidi"/>
          <w:sz w:val="20"/>
          <w:szCs w:val="20"/>
        </w:rPr>
        <w:t>Total</w:t>
      </w:r>
      <w:proofErr w:type="spellEnd"/>
      <w:r w:rsidRPr="00BB07F3">
        <w:rPr>
          <w:rFonts w:asciiTheme="majorBidi" w:hAnsiTheme="majorBidi" w:cstheme="majorBidi"/>
          <w:sz w:val="20"/>
          <w:szCs w:val="20"/>
        </w:rPr>
        <w:t xml:space="preserve"> length of the chromosomes in the haploid set</w:t>
      </w:r>
    </w:p>
    <w:p w14:paraId="312E8570" w14:textId="77777777" w:rsidR="00F46FF4" w:rsidRPr="00BB07F3" w:rsidRDefault="00F46FF4" w:rsidP="00F46FF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BB07F3"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</w:rPr>
        <w:t>b</w:t>
      </w:r>
      <w:r w:rsidRPr="00BB07F3">
        <w:rPr>
          <w:rFonts w:asciiTheme="majorBidi" w:hAnsiTheme="majorBidi" w:cstheme="majorBidi"/>
          <w:sz w:val="20"/>
          <w:szCs w:val="20"/>
        </w:rPr>
        <w:t>Metacentric</w:t>
      </w:r>
      <w:proofErr w:type="spellEnd"/>
      <w:r w:rsidRPr="00BB07F3">
        <w:rPr>
          <w:rFonts w:asciiTheme="majorBidi" w:hAnsiTheme="majorBidi" w:cstheme="majorBidi"/>
          <w:sz w:val="20"/>
          <w:szCs w:val="20"/>
        </w:rPr>
        <w:t xml:space="preserve"> chromosome</w:t>
      </w:r>
    </w:p>
    <w:p w14:paraId="60C1F446" w14:textId="77777777" w:rsidR="00F46FF4" w:rsidRPr="00BB07F3" w:rsidRDefault="00F46FF4" w:rsidP="00F46FF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BB07F3"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</w:rPr>
        <w:t>c</w:t>
      </w:r>
      <w:r w:rsidRPr="00BB07F3">
        <w:rPr>
          <w:rFonts w:asciiTheme="majorBidi" w:hAnsiTheme="majorBidi" w:cstheme="majorBidi"/>
          <w:sz w:val="20"/>
          <w:szCs w:val="20"/>
        </w:rPr>
        <w:t>Satellite</w:t>
      </w:r>
      <w:proofErr w:type="spellEnd"/>
      <w:r w:rsidRPr="00BB07F3">
        <w:rPr>
          <w:rFonts w:asciiTheme="majorBidi" w:hAnsiTheme="majorBidi" w:cstheme="majorBidi"/>
          <w:sz w:val="20"/>
          <w:szCs w:val="20"/>
        </w:rPr>
        <w:t xml:space="preserve"> chromosome</w:t>
      </w:r>
    </w:p>
    <w:p w14:paraId="0BC5126D" w14:textId="77777777" w:rsidR="00F46FF4" w:rsidRPr="00BB07F3" w:rsidRDefault="00F46FF4" w:rsidP="00F46FF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BB07F3"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</w:rPr>
        <w:t>d</w:t>
      </w:r>
      <w:r w:rsidRPr="00BB07F3">
        <w:rPr>
          <w:rFonts w:asciiTheme="majorBidi" w:hAnsiTheme="majorBidi" w:cstheme="majorBidi"/>
          <w:sz w:val="20"/>
          <w:szCs w:val="20"/>
        </w:rPr>
        <w:t>Sub</w:t>
      </w:r>
      <w:proofErr w:type="spellEnd"/>
      <w:r w:rsidRPr="00BB07F3">
        <w:rPr>
          <w:rFonts w:asciiTheme="majorBidi" w:hAnsiTheme="majorBidi" w:cstheme="majorBidi"/>
          <w:sz w:val="20"/>
          <w:szCs w:val="20"/>
        </w:rPr>
        <w:t>-metacentric chromosome</w:t>
      </w:r>
    </w:p>
    <w:p w14:paraId="22608FC7" w14:textId="68B99218" w:rsidR="002B0EA4" w:rsidRDefault="002B0EA4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464FDA9A" w14:textId="408BE6D6" w:rsidR="00F46FF4" w:rsidRPr="00BB07F3" w:rsidRDefault="00461B04" w:rsidP="00F46FF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461B04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</w:t>
      </w:r>
      <w:r w:rsidR="00F46FF4" w:rsidRPr="00461B04">
        <w:rPr>
          <w:rFonts w:asciiTheme="majorBidi" w:hAnsiTheme="majorBidi" w:cstheme="majorBidi"/>
          <w:b/>
          <w:bCs/>
          <w:sz w:val="20"/>
          <w:szCs w:val="20"/>
        </w:rPr>
        <w:t>Table S3</w:t>
      </w:r>
      <w:r w:rsidR="00F46FF4" w:rsidRPr="00BB07F3">
        <w:rPr>
          <w:rFonts w:asciiTheme="majorBidi" w:hAnsiTheme="majorBidi" w:cstheme="majorBidi"/>
          <w:sz w:val="20"/>
          <w:szCs w:val="20"/>
        </w:rPr>
        <w:t xml:space="preserve"> Localization of full length cDNA probes by FISH on chromosomes of diploid </w:t>
      </w:r>
      <w:r w:rsidR="00F46FF4" w:rsidRPr="00BB07F3">
        <w:rPr>
          <w:rFonts w:asciiTheme="majorBidi" w:hAnsiTheme="majorBidi" w:cstheme="majorBidi"/>
          <w:i/>
          <w:iCs/>
          <w:sz w:val="20"/>
          <w:szCs w:val="20"/>
        </w:rPr>
        <w:t xml:space="preserve">A. </w:t>
      </w:r>
      <w:proofErr w:type="spellStart"/>
      <w:r w:rsidR="00F46FF4" w:rsidRPr="00BB07F3">
        <w:rPr>
          <w:rFonts w:asciiTheme="majorBidi" w:hAnsiTheme="majorBidi" w:cstheme="majorBidi"/>
          <w:i/>
          <w:iCs/>
          <w:sz w:val="20"/>
          <w:szCs w:val="20"/>
        </w:rPr>
        <w:t>cristatum</w:t>
      </w:r>
      <w:proofErr w:type="spellEnd"/>
      <w:r w:rsidR="00F46FF4" w:rsidRPr="00BB07F3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="00F46FF4" w:rsidRPr="003E6CEA">
        <w:rPr>
          <w:rFonts w:asciiTheme="majorBidi" w:hAnsiTheme="majorBidi" w:cstheme="majorBidi"/>
          <w:iCs/>
          <w:sz w:val="20"/>
          <w:szCs w:val="20"/>
        </w:rPr>
        <w:t>cv.</w:t>
      </w:r>
      <w:r w:rsidR="00F46FF4" w:rsidRPr="00BB07F3">
        <w:rPr>
          <w:rFonts w:asciiTheme="majorBidi" w:hAnsiTheme="majorBidi" w:cstheme="majorBidi"/>
          <w:sz w:val="20"/>
          <w:szCs w:val="20"/>
        </w:rPr>
        <w:t xml:space="preserve"> Parkway </w:t>
      </w:r>
    </w:p>
    <w:tbl>
      <w:tblPr>
        <w:tblW w:w="0" w:type="auto"/>
        <w:jc w:val="center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1634"/>
        <w:gridCol w:w="1345"/>
        <w:gridCol w:w="2315"/>
        <w:gridCol w:w="2692"/>
        <w:gridCol w:w="1978"/>
      </w:tblGrid>
      <w:tr w:rsidR="00F46FF4" w:rsidRPr="00BB07F3" w14:paraId="2F201D75" w14:textId="77777777" w:rsidTr="001B6080">
        <w:trPr>
          <w:trHeight w:val="535"/>
          <w:jc w:val="center"/>
        </w:trPr>
        <w:tc>
          <w:tcPr>
            <w:tcW w:w="163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00822A21" w14:textId="6A68657D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FISH probe </w:t>
            </w:r>
            <w:r w:rsidR="008C397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rder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n </w:t>
            </w:r>
            <w:r w:rsidRPr="00BB07F3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B07F3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ristatum</w:t>
            </w:r>
            <w:proofErr w:type="spellEnd"/>
          </w:p>
        </w:tc>
        <w:tc>
          <w:tcPr>
            <w:tcW w:w="134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1C96E1D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Wheat FISH probe name</w:t>
            </w:r>
          </w:p>
        </w:tc>
        <w:tc>
          <w:tcPr>
            <w:tcW w:w="231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6362FB9A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erage distance Mean (</w:t>
            </w:r>
            <w:proofErr w:type="spellStart"/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μm</w:t>
            </w:r>
            <w:proofErr w:type="spellEnd"/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 from the centromere in P genome</w:t>
            </w:r>
            <w:r w:rsidRPr="00BB07F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 SE</w:t>
            </w:r>
          </w:p>
        </w:tc>
        <w:tc>
          <w:tcPr>
            <w:tcW w:w="269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75B2A02" w14:textId="77777777" w:rsidR="00F46FF4" w:rsidRPr="00BB07F3" w:rsidRDefault="00F46FF4" w:rsidP="001B6080">
            <w:pPr>
              <w:spacing w:line="240" w:lineRule="auto"/>
              <w:ind w:left="180" w:hanging="18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FLcDNA</w:t>
            </w:r>
            <w:proofErr w:type="spellEnd"/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, KOMUGI database</w:t>
            </w:r>
          </w:p>
        </w:tc>
        <w:tc>
          <w:tcPr>
            <w:tcW w:w="197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F6775D4" w14:textId="77777777" w:rsidR="00F46FF4" w:rsidRPr="00BB07F3" w:rsidRDefault="00F46FF4" w:rsidP="001B6080">
            <w:pPr>
              <w:spacing w:line="240" w:lineRule="auto"/>
              <w:ind w:left="184" w:hanging="18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DNA/probe length, </w:t>
            </w:r>
            <w:proofErr w:type="spellStart"/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bp</w:t>
            </w:r>
            <w:proofErr w:type="spellEnd"/>
          </w:p>
        </w:tc>
      </w:tr>
      <w:tr w:rsidR="00F46FF4" w:rsidRPr="00BB07F3" w14:paraId="11535FE5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16EA5E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1PS-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2A0252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1S-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A7EC76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73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27618E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48d2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D653A3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487</w:t>
            </w:r>
          </w:p>
        </w:tc>
      </w:tr>
      <w:tr w:rsidR="00F46FF4" w:rsidRPr="00BB07F3" w14:paraId="1F1016A3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929933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1PS-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0C1E8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1S-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FC1B8D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05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B9C964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AK33264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6FC61E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,860</w:t>
            </w:r>
          </w:p>
        </w:tc>
      </w:tr>
      <w:tr w:rsidR="00F46FF4" w:rsidRPr="00BB07F3" w14:paraId="200A9D8B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741255C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1PS-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29431277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1S-1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0D28231E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68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7D7FF1A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AK333586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1462740C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522</w:t>
            </w:r>
          </w:p>
        </w:tc>
      </w:tr>
      <w:tr w:rsidR="00F46FF4" w:rsidRPr="00BB07F3" w14:paraId="3559DB2C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4AA547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1PL-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B36F16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1L-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B94DBF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36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E87F69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13a0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6CD5F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,094</w:t>
            </w:r>
          </w:p>
        </w:tc>
      </w:tr>
      <w:tr w:rsidR="00F46FF4" w:rsidRPr="00BB07F3" w14:paraId="72333B0B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339EA6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1PL-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6FE2F6FD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1L-2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712A4C3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74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7EBB6B3E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29f23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770E1471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113</w:t>
            </w:r>
          </w:p>
        </w:tc>
      </w:tr>
      <w:tr w:rsidR="00F46FF4" w:rsidRPr="00BB07F3" w14:paraId="28B203EF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6D08E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PS-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FBAC7C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S-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14E2B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18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4A863C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01g1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0C7A05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127</w:t>
            </w:r>
          </w:p>
        </w:tc>
      </w:tr>
      <w:tr w:rsidR="00F46FF4" w:rsidRPr="00BB07F3" w14:paraId="119D009B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04DB3E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PS-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FFA803A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L-4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8160178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56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F432E9C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K335609 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2F600498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,790</w:t>
            </w:r>
          </w:p>
        </w:tc>
      </w:tr>
      <w:tr w:rsidR="00F46FF4" w:rsidRPr="00BB07F3" w14:paraId="28F61C49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2CF56D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PL-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D03C81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L-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ADD58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57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E5DD36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07l0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641E95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165</w:t>
            </w:r>
          </w:p>
        </w:tc>
      </w:tr>
      <w:tr w:rsidR="00F46FF4" w:rsidRPr="00BB07F3" w14:paraId="0AB8526D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A7F49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PL-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5DFC33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L-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A0F9BC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71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996688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04a1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FF42F3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841</w:t>
            </w:r>
          </w:p>
        </w:tc>
      </w:tr>
      <w:tr w:rsidR="00F46FF4" w:rsidRPr="00BB07F3" w14:paraId="61ECB29B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3ED3AC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PL-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4B508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L-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5D9CEA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.55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59B4AB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K331687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74E11C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,036</w:t>
            </w:r>
          </w:p>
        </w:tc>
      </w:tr>
      <w:tr w:rsidR="00F46FF4" w:rsidRPr="00BB07F3" w14:paraId="3097AB5B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08CD06E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PL-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524E9EC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S-2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342ED408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.97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038913D2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14k23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3CCA1BC2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488</w:t>
            </w:r>
          </w:p>
        </w:tc>
      </w:tr>
      <w:tr w:rsidR="00F46FF4" w:rsidRPr="00BB07F3" w14:paraId="27A74255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959FA5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PS-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1A51C3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S-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BF70FE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39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5EA13A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01g1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5C2FE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127</w:t>
            </w:r>
          </w:p>
        </w:tc>
      </w:tr>
      <w:tr w:rsidR="00F46FF4" w:rsidRPr="00BB07F3" w14:paraId="3F9B7284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8896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PS-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AB0131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S-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597C0F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43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F91B52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04j1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9A0AC1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,402</w:t>
            </w:r>
          </w:p>
        </w:tc>
      </w:tr>
      <w:tr w:rsidR="00F46FF4" w:rsidRPr="00BB07F3" w14:paraId="62A844DA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9851B14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PS-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126CA20A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S-1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6C910FF4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02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141DF7EF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14n06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CBD3BB4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237</w:t>
            </w:r>
          </w:p>
        </w:tc>
      </w:tr>
      <w:tr w:rsidR="00F46FF4" w:rsidRPr="00BB07F3" w14:paraId="448EB56A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663E94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PL-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7B965F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L-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4495DA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43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358FC8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AK33610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9BF5A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860</w:t>
            </w:r>
          </w:p>
        </w:tc>
      </w:tr>
      <w:tr w:rsidR="00F46FF4" w:rsidRPr="00BB07F3" w14:paraId="61809805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D2758E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PL-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F49E73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L-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6FA82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57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91A153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45e0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6D4DA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369</w:t>
            </w:r>
          </w:p>
        </w:tc>
      </w:tr>
      <w:tr w:rsidR="00F46FF4" w:rsidRPr="00BB07F3" w14:paraId="6F011BEB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54D627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PL-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A863F1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L-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0F033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07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FB600D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AK33561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A08AFF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596</w:t>
            </w:r>
          </w:p>
        </w:tc>
      </w:tr>
      <w:tr w:rsidR="00F46FF4" w:rsidRPr="00BB07F3" w14:paraId="3C90FF0A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18990AEC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PL-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244BFA6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cc-2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62791AD2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43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B06CA1F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2E84ED51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,592</w:t>
            </w:r>
          </w:p>
        </w:tc>
      </w:tr>
      <w:tr w:rsidR="00F46FF4" w:rsidRPr="00BB07F3" w14:paraId="2E48C502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94E878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PS-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A70228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6L-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0AAC12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65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780BD3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09a0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6A7CF6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283</w:t>
            </w:r>
          </w:p>
        </w:tc>
      </w:tr>
      <w:tr w:rsidR="00F46FF4" w:rsidRPr="00BB07F3" w14:paraId="00042C22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BA96D3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PS-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38DFDC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S-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F0F88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50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7A30D3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01g1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AFDED4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127</w:t>
            </w:r>
          </w:p>
        </w:tc>
      </w:tr>
      <w:tr w:rsidR="00F46FF4" w:rsidRPr="00BB07F3" w14:paraId="15A63DF0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1DC1E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PS-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A4CBE7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L-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2F56D3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29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22CADF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33b2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CDAE58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024</w:t>
            </w:r>
          </w:p>
        </w:tc>
      </w:tr>
      <w:tr w:rsidR="00F46FF4" w:rsidRPr="00BB07F3" w14:paraId="60B2197D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25A2DD1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PS-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74092222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L-2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1D6F5D94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57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465A78B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AK335837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AD962DA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866</w:t>
            </w:r>
          </w:p>
        </w:tc>
      </w:tr>
      <w:tr w:rsidR="00F46FF4" w:rsidRPr="00BB07F3" w14:paraId="0E1FB492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88B783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PL-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F4F408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S-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42AFC5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28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5E02BE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AK33026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9BF556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582</w:t>
            </w:r>
          </w:p>
        </w:tc>
      </w:tr>
      <w:tr w:rsidR="00F46FF4" w:rsidRPr="00BB07F3" w14:paraId="4B99B4D4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5EEDB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PL-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D2C43F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S-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BF9068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49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13D8B8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14k2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6DFD43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488</w:t>
            </w:r>
          </w:p>
        </w:tc>
      </w:tr>
      <w:tr w:rsidR="00F46FF4" w:rsidRPr="00BB07F3" w14:paraId="041B7F8B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BAF96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PL-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FF2D87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S-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825B9A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84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00E854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13i0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DDC00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,240</w:t>
            </w:r>
          </w:p>
        </w:tc>
      </w:tr>
      <w:tr w:rsidR="00F46FF4" w:rsidRPr="00BB07F3" w14:paraId="7EC34806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F8AC2C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PL-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F1E20F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S-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7A3DA1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19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9B1DB5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43m1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CF88E3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384</w:t>
            </w:r>
          </w:p>
        </w:tc>
      </w:tr>
      <w:tr w:rsidR="00F46FF4" w:rsidRPr="00BB07F3" w14:paraId="7A0860EE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24AF0D0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PL-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6A93D9AD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S-4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5129FA8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81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7683D9C1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12l12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3B45A644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,143</w:t>
            </w:r>
          </w:p>
        </w:tc>
      </w:tr>
      <w:tr w:rsidR="00F46FF4" w:rsidRPr="00BB07F3" w14:paraId="09215DDC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7B8FAF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PS-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4404EA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S-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7D64C5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13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8F924A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27f0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EBE79E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,416</w:t>
            </w:r>
          </w:p>
        </w:tc>
      </w:tr>
      <w:tr w:rsidR="00F46FF4" w:rsidRPr="00BB07F3" w14:paraId="6C8D9630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1A8302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PS-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20C581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S-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45E7A4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83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D44922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16e1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66CEE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,847</w:t>
            </w:r>
          </w:p>
        </w:tc>
      </w:tr>
      <w:tr w:rsidR="00F46FF4" w:rsidRPr="00BB07F3" w14:paraId="025C88F7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C7A454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PS-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F7EBC8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S-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1D1327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37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747B30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06h0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A6A6DF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807</w:t>
            </w:r>
          </w:p>
        </w:tc>
      </w:tr>
      <w:tr w:rsidR="00F46FF4" w:rsidRPr="00BB07F3" w14:paraId="0D88034A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FF17F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PS-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463278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S-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0B261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84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C15457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02p1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CD5D7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112</w:t>
            </w:r>
          </w:p>
        </w:tc>
      </w:tr>
      <w:tr w:rsidR="00F46FF4" w:rsidRPr="00BB07F3" w14:paraId="159100FD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35F2EBED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PS-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351A5DC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S-1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2E54BCB1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56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03D7AEFE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16k09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0460EDD7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057</w:t>
            </w:r>
          </w:p>
        </w:tc>
      </w:tr>
      <w:tr w:rsidR="00F46FF4" w:rsidRPr="00BB07F3" w14:paraId="15CD3D7B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DFA001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PL-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0A4C1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L-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16B0D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41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8B7D94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14l2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5D5D33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737</w:t>
            </w:r>
          </w:p>
        </w:tc>
      </w:tr>
      <w:tr w:rsidR="00F46FF4" w:rsidRPr="00BB07F3" w14:paraId="1F4A9C3E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BC43E3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PL-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85621D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S-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11B5BF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75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76379B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13i0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3FF945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,240</w:t>
            </w:r>
          </w:p>
        </w:tc>
      </w:tr>
      <w:tr w:rsidR="00F46FF4" w:rsidRPr="00BB07F3" w14:paraId="6CFCE7F9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58B7A4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PL-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89BC22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L-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034EFA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64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F99281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AK33180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7635D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,808</w:t>
            </w:r>
          </w:p>
        </w:tc>
      </w:tr>
      <w:tr w:rsidR="00F46FF4" w:rsidRPr="00BB07F3" w14:paraId="12726C56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5C3E5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PL-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D10F7D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L-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4BED7F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98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E31F18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AK33561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2C9C3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596</w:t>
            </w:r>
          </w:p>
        </w:tc>
      </w:tr>
      <w:tr w:rsidR="00F46FF4" w:rsidRPr="00BB07F3" w14:paraId="456FE321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B2DE1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PL-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FF9ADC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L-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E4B6B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75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42B804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AK33474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9A3F0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,408</w:t>
            </w:r>
          </w:p>
        </w:tc>
      </w:tr>
      <w:tr w:rsidR="00F46FF4" w:rsidRPr="00BB07F3" w14:paraId="72AEDE63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6933D7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PL-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F6AA8E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L-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F9CF5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.44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9440EE" w14:textId="0E96A008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43p1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8BBBC3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1,514</w:t>
            </w:r>
          </w:p>
        </w:tc>
      </w:tr>
      <w:tr w:rsidR="00F46FF4" w:rsidRPr="00BB07F3" w14:paraId="2B20E0DC" w14:textId="77777777" w:rsidTr="001B6080">
        <w:trPr>
          <w:trHeight w:val="300"/>
          <w:jc w:val="center"/>
        </w:trPr>
        <w:tc>
          <w:tcPr>
            <w:tcW w:w="16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39965ECC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PL-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8BF821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cc-2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5ED845E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.05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3FBDAD9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3007825C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,592</w:t>
            </w:r>
          </w:p>
        </w:tc>
      </w:tr>
    </w:tbl>
    <w:p w14:paraId="275F1ECE" w14:textId="77777777" w:rsidR="00F46FF4" w:rsidRPr="00BE30BB" w:rsidRDefault="00F46FF4" w:rsidP="00F46FF4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72D983C" w14:textId="5319C8D7" w:rsidR="00F46FF4" w:rsidRPr="00461B04" w:rsidRDefault="00461B04" w:rsidP="00F46FF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461B04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</w:t>
      </w:r>
      <w:r w:rsidR="00F46FF4" w:rsidRPr="00461B04">
        <w:rPr>
          <w:rFonts w:asciiTheme="majorBidi" w:hAnsiTheme="majorBidi" w:cstheme="majorBidi"/>
          <w:b/>
          <w:bCs/>
          <w:sz w:val="20"/>
          <w:szCs w:val="20"/>
        </w:rPr>
        <w:t>Table S3</w:t>
      </w:r>
      <w:r w:rsidR="00F46FF4" w:rsidRPr="00461B04">
        <w:rPr>
          <w:rFonts w:asciiTheme="majorBidi" w:hAnsiTheme="majorBidi" w:cstheme="majorBidi"/>
          <w:sz w:val="20"/>
          <w:szCs w:val="20"/>
        </w:rPr>
        <w:t xml:space="preserve"> continued</w:t>
      </w:r>
    </w:p>
    <w:tbl>
      <w:tblPr>
        <w:tblW w:w="0" w:type="auto"/>
        <w:jc w:val="center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1637"/>
        <w:gridCol w:w="1349"/>
        <w:gridCol w:w="2322"/>
        <w:gridCol w:w="2700"/>
        <w:gridCol w:w="1892"/>
      </w:tblGrid>
      <w:tr w:rsidR="00F46FF4" w:rsidRPr="00BB07F3" w14:paraId="6668DA0F" w14:textId="77777777" w:rsidTr="001B6080">
        <w:trPr>
          <w:trHeight w:val="20"/>
          <w:jc w:val="center"/>
        </w:trPr>
        <w:tc>
          <w:tcPr>
            <w:tcW w:w="163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7B35EFA3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FISH probe on </w:t>
            </w:r>
            <w:r w:rsidRPr="00BB07F3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B07F3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ristatum</w:t>
            </w:r>
            <w:proofErr w:type="spellEnd"/>
          </w:p>
        </w:tc>
        <w:tc>
          <w:tcPr>
            <w:tcW w:w="134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F37491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Wheat FISH probe name</w:t>
            </w:r>
          </w:p>
        </w:tc>
        <w:tc>
          <w:tcPr>
            <w:tcW w:w="232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66FC8B9D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erage distance Mean (</w:t>
            </w:r>
            <w:proofErr w:type="spellStart"/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μm</w:t>
            </w:r>
            <w:proofErr w:type="spellEnd"/>
            <w:r w:rsidRPr="00BB07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 from the centromere in P genome</w:t>
            </w:r>
          </w:p>
        </w:tc>
        <w:tc>
          <w:tcPr>
            <w:tcW w:w="270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184FB14" w14:textId="77777777" w:rsidR="00F46FF4" w:rsidRPr="00BB07F3" w:rsidRDefault="00F46FF4" w:rsidP="001B6080">
            <w:pPr>
              <w:spacing w:line="240" w:lineRule="auto"/>
              <w:ind w:left="164" w:hanging="164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FLcDNA</w:t>
            </w:r>
            <w:proofErr w:type="spellEnd"/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, KOMUGI database</w:t>
            </w:r>
          </w:p>
        </w:tc>
        <w:tc>
          <w:tcPr>
            <w:tcW w:w="189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5A0D719" w14:textId="77777777" w:rsidR="00F46FF4" w:rsidRPr="00BB07F3" w:rsidRDefault="00F46FF4" w:rsidP="001B6080">
            <w:pPr>
              <w:spacing w:line="240" w:lineRule="auto"/>
              <w:ind w:left="160" w:hanging="16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DNA/probe length, </w:t>
            </w:r>
            <w:proofErr w:type="spellStart"/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bp</w:t>
            </w:r>
            <w:proofErr w:type="spellEnd"/>
          </w:p>
        </w:tc>
      </w:tr>
      <w:tr w:rsidR="00F46FF4" w:rsidRPr="00BB07F3" w14:paraId="453B4578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82600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6PS-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AB63BC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6S-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1DDFB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05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1B4C37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06a0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479566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685</w:t>
            </w:r>
          </w:p>
        </w:tc>
      </w:tr>
      <w:tr w:rsidR="00F46FF4" w:rsidRPr="00BB07F3" w14:paraId="70737CED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0DE4D727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6PS-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1F1E9C62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6S-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74620B54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30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70598A67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50a1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361F790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244</w:t>
            </w:r>
          </w:p>
        </w:tc>
      </w:tr>
      <w:tr w:rsidR="00F46FF4" w:rsidRPr="00BB07F3" w14:paraId="2B3AF070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8C7973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6PL-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1BF33D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6L-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4F496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57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C07B0B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09a0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3D218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283</w:t>
            </w:r>
          </w:p>
        </w:tc>
      </w:tr>
      <w:tr w:rsidR="00F46FF4" w:rsidRPr="00BB07F3" w14:paraId="4F82D2B9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26B05D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6PL-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4891B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6L-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09E5B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70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BEF3C6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AK33367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ADFA7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,377</w:t>
            </w:r>
          </w:p>
        </w:tc>
      </w:tr>
      <w:tr w:rsidR="00F46FF4" w:rsidRPr="00BB07F3" w14:paraId="60D6BD57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DAE0DD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6PL-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F1807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6L-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D90FB8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27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3CE72D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AK33207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7D815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,017</w:t>
            </w:r>
          </w:p>
        </w:tc>
      </w:tr>
      <w:tr w:rsidR="00F46FF4" w:rsidRPr="00BB07F3" w14:paraId="322FDD44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2AA64C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6PL-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3A7677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S-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DFB0A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98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891FC7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06n0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951412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254</w:t>
            </w:r>
          </w:p>
        </w:tc>
      </w:tr>
      <w:tr w:rsidR="00F46FF4" w:rsidRPr="00BB07F3" w14:paraId="1DB60661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714854AA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6PL-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7EE4EB3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6L-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2F20F872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.54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1EE8084E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16o1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693587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,658</w:t>
            </w:r>
          </w:p>
        </w:tc>
      </w:tr>
      <w:tr w:rsidR="00F46FF4" w:rsidRPr="00BB07F3" w14:paraId="61100DAD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1F8AB5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PS-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1928EE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S-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4410F2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.18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4AEFA1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43m1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D7B38E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384</w:t>
            </w:r>
          </w:p>
        </w:tc>
      </w:tr>
      <w:tr w:rsidR="00F46FF4" w:rsidRPr="00BB07F3" w14:paraId="2F2283AE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E99471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PS-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F090C8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L-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EF51C6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.93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21025B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K331687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64266A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,036</w:t>
            </w:r>
          </w:p>
        </w:tc>
      </w:tr>
      <w:tr w:rsidR="00F46FF4" w:rsidRPr="00BB07F3" w14:paraId="46E77715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227583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PS-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03117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S-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C2954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58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E63099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15e0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E3029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640</w:t>
            </w:r>
          </w:p>
        </w:tc>
      </w:tr>
      <w:tr w:rsidR="00F46FF4" w:rsidRPr="00BB07F3" w14:paraId="782512C0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D046C2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PS-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374A0F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S-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20E32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23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B78133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06n0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E44B2E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254</w:t>
            </w:r>
          </w:p>
        </w:tc>
      </w:tr>
      <w:tr w:rsidR="00F46FF4" w:rsidRPr="00BB07F3" w14:paraId="22449E19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4D574C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PS-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1AC8B6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S-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92E09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95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BF8922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21a0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FC8343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,889</w:t>
            </w:r>
          </w:p>
        </w:tc>
      </w:tr>
      <w:tr w:rsidR="00F46FF4" w:rsidRPr="00BB07F3" w14:paraId="23AA7AA0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3D71E931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PS-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60BDAE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S-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1FD9FBE1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.60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08A0BB69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AK33443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1942685D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,404</w:t>
            </w:r>
          </w:p>
        </w:tc>
      </w:tr>
      <w:tr w:rsidR="00F46FF4" w:rsidRPr="00BB07F3" w14:paraId="4C0AD187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2F008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PL-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330711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L-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A2E57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58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4A4C0A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13b0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5409DA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360</w:t>
            </w:r>
          </w:p>
        </w:tc>
      </w:tr>
      <w:tr w:rsidR="00F46FF4" w:rsidRPr="00BB07F3" w14:paraId="4A7CCF5E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150015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PL-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B10FE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L-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BAF3F1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0.87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2D5039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61d0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6B753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147</w:t>
            </w:r>
          </w:p>
        </w:tc>
      </w:tr>
      <w:tr w:rsidR="00F46FF4" w:rsidRPr="00BB07F3" w14:paraId="6E450532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2C23D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PL-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66B42A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2L-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1A5B51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18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2E04C6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K331687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79EB4E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4,036</w:t>
            </w:r>
          </w:p>
        </w:tc>
      </w:tr>
      <w:tr w:rsidR="00F46FF4" w:rsidRPr="00BB07F3" w14:paraId="3EB6F747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E544A6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PL-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878D5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S-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451D5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47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826B72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06n0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609EC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254</w:t>
            </w:r>
          </w:p>
        </w:tc>
      </w:tr>
      <w:tr w:rsidR="00F46FF4" w:rsidRPr="00BB07F3" w14:paraId="6734E67D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393C3B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PL-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C86A52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cc-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A378D2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98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5EF080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3D1AAA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5,592</w:t>
            </w:r>
          </w:p>
        </w:tc>
      </w:tr>
      <w:tr w:rsidR="00F46FF4" w:rsidRPr="00BB07F3" w14:paraId="5CFE4E36" w14:textId="77777777" w:rsidTr="001B6080">
        <w:trPr>
          <w:trHeight w:val="300"/>
          <w:jc w:val="center"/>
        </w:trPr>
        <w:tc>
          <w:tcPr>
            <w:tcW w:w="163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737B37A0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PL-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911FCBE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7L-4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2219FC89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.34 </w:t>
            </w:r>
            <w:r w:rsidRPr="00BB07F3">
              <w:rPr>
                <w:rFonts w:asciiTheme="majorBidi" w:eastAsia="MTSY" w:hAnsiTheme="majorBidi" w:cstheme="majorBidi"/>
                <w:sz w:val="20"/>
                <w:szCs w:val="20"/>
              </w:rPr>
              <w:t xml:space="preserve">± </w:t>
            </w: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59F9E2BE" w14:textId="77777777" w:rsidR="00F46FF4" w:rsidRPr="00BB07F3" w:rsidRDefault="00F46FF4" w:rsidP="001B6080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tplb0007o1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627C7E18" w14:textId="77777777" w:rsidR="00F46FF4" w:rsidRPr="00BB07F3" w:rsidRDefault="00F46FF4" w:rsidP="001B608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07F3">
              <w:rPr>
                <w:rFonts w:asciiTheme="majorBidi" w:eastAsia="Times New Roman" w:hAnsiTheme="majorBidi" w:cstheme="majorBidi"/>
                <w:sz w:val="20"/>
                <w:szCs w:val="20"/>
              </w:rPr>
              <w:t>3,957</w:t>
            </w:r>
          </w:p>
        </w:tc>
      </w:tr>
    </w:tbl>
    <w:p w14:paraId="55F9F4D1" w14:textId="77777777" w:rsidR="002B0EA4" w:rsidRDefault="002B0EA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45F128F" w14:textId="6FB805AD" w:rsidR="00F46FF4" w:rsidRPr="00BB07F3" w:rsidRDefault="00461B04" w:rsidP="00F46FF4">
      <w:pPr>
        <w:spacing w:line="240" w:lineRule="auto"/>
        <w:ind w:left="-86"/>
        <w:rPr>
          <w:rFonts w:asciiTheme="majorBidi" w:hAnsiTheme="majorBidi" w:cstheme="majorBidi"/>
          <w:sz w:val="20"/>
          <w:szCs w:val="20"/>
        </w:rPr>
      </w:pPr>
      <w:r w:rsidRPr="00461B04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 S4</w:t>
      </w:r>
      <w:r w:rsidR="00F46FF4" w:rsidRPr="00BB07F3">
        <w:rPr>
          <w:rFonts w:asciiTheme="majorBidi" w:hAnsiTheme="majorBidi" w:cstheme="majorBidi"/>
          <w:sz w:val="20"/>
          <w:szCs w:val="20"/>
        </w:rPr>
        <w:t xml:space="preserve"> Distribution of 45 wheat cDNA probes on chromosomes of </w:t>
      </w:r>
      <w:r w:rsidR="00F46FF4" w:rsidRPr="00BB07F3">
        <w:rPr>
          <w:rFonts w:asciiTheme="majorBidi" w:hAnsiTheme="majorBidi" w:cstheme="majorBidi"/>
          <w:i/>
          <w:iCs/>
          <w:sz w:val="20"/>
          <w:szCs w:val="20"/>
        </w:rPr>
        <w:t xml:space="preserve">A. </w:t>
      </w:r>
      <w:proofErr w:type="spellStart"/>
      <w:r w:rsidR="00F46FF4" w:rsidRPr="00BB07F3">
        <w:rPr>
          <w:rFonts w:asciiTheme="majorBidi" w:hAnsiTheme="majorBidi" w:cstheme="majorBidi"/>
          <w:i/>
          <w:iCs/>
          <w:sz w:val="20"/>
          <w:szCs w:val="20"/>
        </w:rPr>
        <w:t>cristatum</w:t>
      </w:r>
      <w:proofErr w:type="spellEnd"/>
      <w:r w:rsidR="00F46FF4" w:rsidRPr="00BB07F3">
        <w:rPr>
          <w:rFonts w:asciiTheme="majorBidi" w:hAnsiTheme="majorBidi" w:cstheme="majorBidi"/>
          <w:sz w:val="20"/>
          <w:szCs w:val="20"/>
        </w:rPr>
        <w:t xml:space="preserve"> </w:t>
      </w:r>
      <w:r w:rsidR="007766B9">
        <w:rPr>
          <w:rFonts w:asciiTheme="majorBidi" w:hAnsiTheme="majorBidi" w:cstheme="majorBidi"/>
          <w:sz w:val="20"/>
          <w:szCs w:val="20"/>
        </w:rPr>
        <w:t>cv. Parkway</w:t>
      </w:r>
    </w:p>
    <w:tbl>
      <w:tblPr>
        <w:tblW w:w="9995" w:type="dxa"/>
        <w:tblInd w:w="-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082"/>
        <w:gridCol w:w="1990"/>
        <w:gridCol w:w="2253"/>
        <w:gridCol w:w="1525"/>
        <w:gridCol w:w="3145"/>
      </w:tblGrid>
      <w:tr w:rsidR="0027418D" w:rsidRPr="00BE30BB" w14:paraId="335BAFE5" w14:textId="77777777" w:rsidTr="003E6CEA">
        <w:trPr>
          <w:trHeight w:val="400"/>
        </w:trPr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4E5798FE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cDNA from wheat chromosome Group No.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11952616" w14:textId="77777777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cDNA h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ybridized on </w:t>
            </w:r>
            <w:proofErr w:type="spellStart"/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homoeologous</w:t>
            </w:r>
            <w:proofErr w:type="spellEnd"/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21E2DD5B" w14:textId="77777777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cDNA</w:t>
            </w:r>
            <w:r w:rsidRPr="005F42F9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h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ybridized on </w:t>
            </w:r>
            <w:proofErr w:type="spellStart"/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homoeologous</w:t>
            </w:r>
            <w:proofErr w:type="spellEnd"/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 + non- </w:t>
            </w:r>
            <w:proofErr w:type="spellStart"/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homoeologous</w:t>
            </w:r>
            <w:proofErr w:type="spellEnd"/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1752AADA" w14:textId="77777777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cDNA</w:t>
            </w:r>
            <w:r w:rsidRPr="005F42F9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h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ybridized on non-</w:t>
            </w:r>
            <w:proofErr w:type="spellStart"/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homoeologous</w:t>
            </w:r>
            <w:proofErr w:type="spellEnd"/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597128E9" w14:textId="77777777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cDNA</w:t>
            </w:r>
            <w:r w:rsidRPr="005F42F9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h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ybridized on 7P Short + Long arm </w:t>
            </w:r>
          </w:p>
        </w:tc>
      </w:tr>
      <w:tr w:rsidR="0027418D" w:rsidRPr="00BE30BB" w14:paraId="229744F5" w14:textId="77777777" w:rsidTr="003E6CEA">
        <w:tc>
          <w:tcPr>
            <w:tcW w:w="1082" w:type="dxa"/>
            <w:tcBorders>
              <w:top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5F77B543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0E71B9B6" w14:textId="77777777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5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 (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1, 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2, 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3, 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1, 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2)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3BEE43F3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3EB18A08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3145" w:type="dxa"/>
            <w:tcBorders>
              <w:top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3C093D0F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-</w:t>
            </w:r>
          </w:p>
        </w:tc>
      </w:tr>
      <w:tr w:rsidR="0027418D" w:rsidRPr="00BE30BB" w14:paraId="4BCE1EBE" w14:textId="77777777" w:rsidTr="003E6CEA">
        <w:tc>
          <w:tcPr>
            <w:tcW w:w="1082" w:type="dxa"/>
            <w:shd w:val="clear" w:color="auto" w:fill="FFFFFF"/>
            <w:tcMar>
              <w:left w:w="103" w:type="dxa"/>
            </w:tcMar>
          </w:tcPr>
          <w:p w14:paraId="203D3410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990" w:type="dxa"/>
            <w:shd w:val="clear" w:color="auto" w:fill="FFFFFF"/>
            <w:tcMar>
              <w:left w:w="103" w:type="dxa"/>
            </w:tcMar>
          </w:tcPr>
          <w:p w14:paraId="6703011C" w14:textId="77777777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2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 (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1, 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3)</w:t>
            </w:r>
          </w:p>
        </w:tc>
        <w:tc>
          <w:tcPr>
            <w:tcW w:w="2253" w:type="dxa"/>
            <w:shd w:val="clear" w:color="auto" w:fill="FFFFFF"/>
            <w:tcMar>
              <w:left w:w="103" w:type="dxa"/>
            </w:tcMar>
          </w:tcPr>
          <w:p w14:paraId="794E6AF5" w14:textId="77777777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1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 (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4)</w:t>
            </w:r>
          </w:p>
        </w:tc>
        <w:tc>
          <w:tcPr>
            <w:tcW w:w="1525" w:type="dxa"/>
            <w:shd w:val="clear" w:color="auto" w:fill="FFFFFF"/>
            <w:tcMar>
              <w:left w:w="103" w:type="dxa"/>
            </w:tcMar>
          </w:tcPr>
          <w:p w14:paraId="506A2666" w14:textId="77777777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1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 (4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4)</w:t>
            </w:r>
          </w:p>
        </w:tc>
        <w:tc>
          <w:tcPr>
            <w:tcW w:w="3145" w:type="dxa"/>
            <w:shd w:val="clear" w:color="auto" w:fill="FFFFFF"/>
            <w:tcMar>
              <w:left w:w="103" w:type="dxa"/>
            </w:tcMar>
          </w:tcPr>
          <w:p w14:paraId="134FF864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-</w:t>
            </w:r>
          </w:p>
        </w:tc>
      </w:tr>
      <w:tr w:rsidR="0027418D" w:rsidRPr="00BE30BB" w14:paraId="12B68C31" w14:textId="77777777" w:rsidTr="003E6CEA">
        <w:tc>
          <w:tcPr>
            <w:tcW w:w="1082" w:type="dxa"/>
            <w:shd w:val="clear" w:color="auto" w:fill="FFFFFF"/>
            <w:tcMar>
              <w:left w:w="103" w:type="dxa"/>
            </w:tcMar>
          </w:tcPr>
          <w:p w14:paraId="3D7E2C6D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990" w:type="dxa"/>
            <w:shd w:val="clear" w:color="auto" w:fill="FFFFFF"/>
            <w:tcMar>
              <w:left w:w="103" w:type="dxa"/>
            </w:tcMar>
          </w:tcPr>
          <w:p w14:paraId="2C7B1D6D" w14:textId="77777777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4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 (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1, 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3, L1, 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2)</w:t>
            </w:r>
          </w:p>
        </w:tc>
        <w:tc>
          <w:tcPr>
            <w:tcW w:w="2253" w:type="dxa"/>
            <w:shd w:val="clear" w:color="auto" w:fill="FFFFFF"/>
            <w:tcMar>
              <w:left w:w="103" w:type="dxa"/>
            </w:tcMar>
          </w:tcPr>
          <w:p w14:paraId="0A24B18C" w14:textId="77777777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3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 (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4, 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3, </w:t>
            </w:r>
            <w:r w:rsidRPr="00BE30BB">
              <w:rPr>
                <w:rFonts w:asciiTheme="majorBidi" w:hAnsiTheme="majorBidi" w:cstheme="majorBidi"/>
                <w:i/>
                <w:iCs/>
                <w:sz w:val="16"/>
                <w:szCs w:val="16"/>
                <w:lang w:eastAsia="zh-CN"/>
              </w:rPr>
              <w:t>Acc2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25" w:type="dxa"/>
            <w:shd w:val="clear" w:color="auto" w:fill="FFFFFF"/>
            <w:tcMar>
              <w:left w:w="103" w:type="dxa"/>
            </w:tcMar>
          </w:tcPr>
          <w:p w14:paraId="3CBBFE42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3145" w:type="dxa"/>
            <w:shd w:val="clear" w:color="auto" w:fill="FFFFFF"/>
            <w:tcMar>
              <w:left w:w="103" w:type="dxa"/>
            </w:tcMar>
          </w:tcPr>
          <w:p w14:paraId="1315FEE0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-</w:t>
            </w:r>
          </w:p>
        </w:tc>
      </w:tr>
      <w:tr w:rsidR="0027418D" w:rsidRPr="00BE30BB" w14:paraId="5C6EB947" w14:textId="77777777" w:rsidTr="003E6CEA">
        <w:tc>
          <w:tcPr>
            <w:tcW w:w="1082" w:type="dxa"/>
            <w:shd w:val="clear" w:color="auto" w:fill="FFFFFF"/>
            <w:tcMar>
              <w:left w:w="103" w:type="dxa"/>
            </w:tcMar>
          </w:tcPr>
          <w:p w14:paraId="002CE94E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990" w:type="dxa"/>
            <w:shd w:val="clear" w:color="auto" w:fill="FFFFFF"/>
            <w:tcMar>
              <w:left w:w="103" w:type="dxa"/>
            </w:tcMar>
          </w:tcPr>
          <w:p w14:paraId="55FEFCF9" w14:textId="77777777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3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 (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1, 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2, 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3)</w:t>
            </w:r>
          </w:p>
        </w:tc>
        <w:tc>
          <w:tcPr>
            <w:tcW w:w="2253" w:type="dxa"/>
            <w:shd w:val="clear" w:color="auto" w:fill="FFFFFF"/>
            <w:tcMar>
              <w:left w:w="103" w:type="dxa"/>
            </w:tcMar>
          </w:tcPr>
          <w:p w14:paraId="323BB9AC" w14:textId="77777777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3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 (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2, 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3, 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4)</w:t>
            </w:r>
          </w:p>
        </w:tc>
        <w:tc>
          <w:tcPr>
            <w:tcW w:w="1525" w:type="dxa"/>
            <w:shd w:val="clear" w:color="auto" w:fill="FFFFFF"/>
            <w:tcMar>
              <w:left w:w="103" w:type="dxa"/>
            </w:tcMar>
          </w:tcPr>
          <w:p w14:paraId="384EBBD9" w14:textId="77777777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1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 (2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4)</w:t>
            </w:r>
          </w:p>
        </w:tc>
        <w:tc>
          <w:tcPr>
            <w:tcW w:w="3145" w:type="dxa"/>
            <w:shd w:val="clear" w:color="auto" w:fill="FFFFFF"/>
            <w:tcMar>
              <w:left w:w="103" w:type="dxa"/>
            </w:tcMar>
          </w:tcPr>
          <w:p w14:paraId="3F894ECC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-</w:t>
            </w:r>
          </w:p>
        </w:tc>
      </w:tr>
      <w:tr w:rsidR="0027418D" w:rsidRPr="00BE30BB" w14:paraId="378C5CCB" w14:textId="77777777" w:rsidTr="003E6CEA">
        <w:tc>
          <w:tcPr>
            <w:tcW w:w="1082" w:type="dxa"/>
            <w:shd w:val="clear" w:color="auto" w:fill="FFFFFF"/>
            <w:tcMar>
              <w:left w:w="103" w:type="dxa"/>
            </w:tcMar>
          </w:tcPr>
          <w:p w14:paraId="1EC6D301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990" w:type="dxa"/>
            <w:shd w:val="clear" w:color="auto" w:fill="FFFFFF"/>
            <w:tcMar>
              <w:left w:w="103" w:type="dxa"/>
            </w:tcMar>
          </w:tcPr>
          <w:p w14:paraId="4C998AA7" w14:textId="77777777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 xml:space="preserve">9 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(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1, 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2, 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3, 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4, 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5, 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1, 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2, 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3, 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4)</w:t>
            </w:r>
          </w:p>
        </w:tc>
        <w:tc>
          <w:tcPr>
            <w:tcW w:w="2253" w:type="dxa"/>
            <w:shd w:val="clear" w:color="auto" w:fill="FFFFFF"/>
            <w:tcMar>
              <w:left w:w="103" w:type="dxa"/>
            </w:tcMar>
          </w:tcPr>
          <w:p w14:paraId="396918D6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25" w:type="dxa"/>
            <w:shd w:val="clear" w:color="auto" w:fill="FFFFFF"/>
            <w:tcMar>
              <w:left w:w="103" w:type="dxa"/>
            </w:tcMar>
          </w:tcPr>
          <w:p w14:paraId="0FEAA05D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3145" w:type="dxa"/>
            <w:shd w:val="clear" w:color="auto" w:fill="FFFFFF"/>
            <w:tcMar>
              <w:left w:w="103" w:type="dxa"/>
            </w:tcMar>
          </w:tcPr>
          <w:p w14:paraId="3716C25D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</w:p>
        </w:tc>
      </w:tr>
      <w:tr w:rsidR="0027418D" w:rsidRPr="00BE30BB" w14:paraId="26139ED8" w14:textId="77777777" w:rsidTr="003E6CEA">
        <w:tc>
          <w:tcPr>
            <w:tcW w:w="1082" w:type="dxa"/>
            <w:shd w:val="clear" w:color="auto" w:fill="FFFFFF"/>
            <w:tcMar>
              <w:left w:w="103" w:type="dxa"/>
            </w:tcMar>
          </w:tcPr>
          <w:p w14:paraId="1ED0A18E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990" w:type="dxa"/>
            <w:shd w:val="clear" w:color="auto" w:fill="FFFFFF"/>
            <w:tcMar>
              <w:left w:w="103" w:type="dxa"/>
            </w:tcMar>
          </w:tcPr>
          <w:p w14:paraId="44D274D7" w14:textId="0601B81B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5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 (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1, 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2, 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1, 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2, 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4)</w:t>
            </w:r>
          </w:p>
        </w:tc>
        <w:tc>
          <w:tcPr>
            <w:tcW w:w="2253" w:type="dxa"/>
            <w:shd w:val="clear" w:color="auto" w:fill="FFFFFF"/>
            <w:tcMar>
              <w:left w:w="103" w:type="dxa"/>
            </w:tcMar>
          </w:tcPr>
          <w:p w14:paraId="58D9350B" w14:textId="60A9156E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1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 (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5)</w:t>
            </w:r>
          </w:p>
        </w:tc>
        <w:tc>
          <w:tcPr>
            <w:tcW w:w="1525" w:type="dxa"/>
            <w:shd w:val="clear" w:color="auto" w:fill="FFFFFF"/>
            <w:tcMar>
              <w:left w:w="103" w:type="dxa"/>
            </w:tcMar>
          </w:tcPr>
          <w:p w14:paraId="1FD4D824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3145" w:type="dxa"/>
            <w:shd w:val="clear" w:color="auto" w:fill="FFFFFF"/>
            <w:tcMar>
              <w:left w:w="103" w:type="dxa"/>
            </w:tcMar>
          </w:tcPr>
          <w:p w14:paraId="43749B32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-</w:t>
            </w:r>
          </w:p>
        </w:tc>
      </w:tr>
      <w:tr w:rsidR="0027418D" w:rsidRPr="00BE30BB" w14:paraId="74C3CCDE" w14:textId="77777777" w:rsidTr="003E6CEA">
        <w:tc>
          <w:tcPr>
            <w:tcW w:w="1082" w:type="dxa"/>
            <w:tcBorders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59C17B3D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6EA1CAE5" w14:textId="77777777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 xml:space="preserve">6 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(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1, 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2, 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4, 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1, 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2, 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4)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4FF19712" w14:textId="77777777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1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 (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3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023D6C54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3145" w:type="dxa"/>
            <w:tcBorders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09717D61" w14:textId="77777777" w:rsidR="0027418D" w:rsidRPr="00BE30BB" w:rsidRDefault="0027418D" w:rsidP="001B6080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2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 xml:space="preserve"> (2L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4, 7S</w:t>
            </w:r>
            <w:r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-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3)</w:t>
            </w:r>
          </w:p>
        </w:tc>
      </w:tr>
      <w:tr w:rsidR="0027418D" w:rsidRPr="00BE30BB" w14:paraId="6F51C2A2" w14:textId="77777777" w:rsidTr="003E6CEA"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16975E88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Total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481240E0" w14:textId="1413C843" w:rsidR="0027418D" w:rsidRPr="00BE30BB" w:rsidRDefault="0027418D" w:rsidP="0007330C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 xml:space="preserve">34 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(75.</w:t>
            </w:r>
            <w:r w:rsidR="0007330C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6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%)</w:t>
            </w: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amplified on  34 positions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7F4FB76C" w14:textId="30F6242A" w:rsidR="0027418D" w:rsidRPr="00BE30BB" w:rsidRDefault="0027418D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 xml:space="preserve">9 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(20%) amplified on 22 position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303CB993" w14:textId="55F67D0B" w:rsidR="0027418D" w:rsidRPr="00BE30BB" w:rsidRDefault="0027418D" w:rsidP="0007330C">
            <w:pPr>
              <w:rPr>
                <w:rFonts w:asciiTheme="majorBidi" w:hAnsiTheme="majorBidi" w:cstheme="majorBidi"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 xml:space="preserve">2 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(4.</w:t>
            </w:r>
            <w:r w:rsidR="0007330C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4</w:t>
            </w:r>
            <w:r w:rsidRPr="00BE30BB">
              <w:rPr>
                <w:rFonts w:asciiTheme="majorBidi" w:hAnsiTheme="majorBidi" w:cstheme="majorBidi"/>
                <w:sz w:val="16"/>
                <w:szCs w:val="16"/>
                <w:lang w:eastAsia="zh-CN"/>
              </w:rPr>
              <w:t>%) amplified on 2 positions</w:t>
            </w:r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3" w:type="dxa"/>
            </w:tcMar>
          </w:tcPr>
          <w:p w14:paraId="24A80250" w14:textId="77777777" w:rsidR="0027418D" w:rsidRPr="00BE30BB" w:rsidRDefault="0027418D" w:rsidP="001B608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r w:rsidRPr="00BE30B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2</w:t>
            </w:r>
          </w:p>
        </w:tc>
      </w:tr>
    </w:tbl>
    <w:p w14:paraId="2EA4C4E0" w14:textId="77777777" w:rsidR="00F46FF4" w:rsidRPr="00BE30BB" w:rsidRDefault="00F46FF4" w:rsidP="00F46FF4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sectPr w:rsidR="00F46FF4" w:rsidRPr="00BE30BB" w:rsidSect="00B3196F">
      <w:footerReference w:type="default" r:id="rId8"/>
      <w:pgSz w:w="12240" w:h="15840"/>
      <w:pgMar w:top="1138" w:right="1138" w:bottom="1138" w:left="1138" w:header="0" w:footer="706" w:gutter="0"/>
      <w:cols w:space="720"/>
      <w:formProt w:val="0"/>
      <w:docGrid w:linePitch="360" w:charSpace="-6145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082B53" w16cid:durableId="1D614A8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918AC6" w14:textId="77777777" w:rsidR="00CB365E" w:rsidRDefault="00CB365E">
      <w:pPr>
        <w:spacing w:line="240" w:lineRule="auto"/>
      </w:pPr>
      <w:r>
        <w:separator/>
      </w:r>
    </w:p>
  </w:endnote>
  <w:endnote w:type="continuationSeparator" w:id="0">
    <w:p w14:paraId="52CE1AF4" w14:textId="77777777" w:rsidR="00CB365E" w:rsidRDefault="00CB36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Droid Sans Fallback">
    <w:altName w:val="Times New Roman"/>
    <w:charset w:val="00"/>
    <w:family w:val="auto"/>
    <w:pitch w:val="variable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default"/>
  </w:font>
  <w:font w:name="FreeSans">
    <w:altName w:val="Times New Roman"/>
    <w:charset w:val="00"/>
    <w:family w:val="swiss"/>
    <w:pitch w:val="default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ohit Hindi">
    <w:altName w:val="Times New Roman"/>
    <w:charset w:val="00"/>
    <w:family w:val="auto"/>
    <w:pitch w:val="variable"/>
  </w:font>
  <w:font w:name="MTSY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598574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7252EB" w14:textId="1F71E390" w:rsidR="001B6080" w:rsidRDefault="001B60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02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C37DC4" w14:textId="77777777" w:rsidR="001B6080" w:rsidRDefault="001B6080">
    <w:pPr>
      <w:pStyle w:val="Zpat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75C3B0" w14:textId="77777777" w:rsidR="00CB365E" w:rsidRDefault="00CB365E">
      <w:pPr>
        <w:spacing w:line="240" w:lineRule="auto"/>
      </w:pPr>
      <w:r>
        <w:separator/>
      </w:r>
    </w:p>
  </w:footnote>
  <w:footnote w:type="continuationSeparator" w:id="0">
    <w:p w14:paraId="40419D76" w14:textId="77777777" w:rsidR="00CB365E" w:rsidRDefault="00CB365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WordTimer" w:val="2590"/>
  </w:docVars>
  <w:rsids>
    <w:rsidRoot w:val="006B632C"/>
    <w:rsid w:val="00000798"/>
    <w:rsid w:val="000009F0"/>
    <w:rsid w:val="00002434"/>
    <w:rsid w:val="0000385E"/>
    <w:rsid w:val="00003D45"/>
    <w:rsid w:val="00014CF4"/>
    <w:rsid w:val="00015495"/>
    <w:rsid w:val="000203A9"/>
    <w:rsid w:val="00024777"/>
    <w:rsid w:val="0003446B"/>
    <w:rsid w:val="000359AD"/>
    <w:rsid w:val="0003690E"/>
    <w:rsid w:val="00036AAC"/>
    <w:rsid w:val="00037F7F"/>
    <w:rsid w:val="00037FCC"/>
    <w:rsid w:val="00040635"/>
    <w:rsid w:val="00041F8A"/>
    <w:rsid w:val="00042138"/>
    <w:rsid w:val="00043CC5"/>
    <w:rsid w:val="00047520"/>
    <w:rsid w:val="00047DD6"/>
    <w:rsid w:val="00050DD4"/>
    <w:rsid w:val="00052207"/>
    <w:rsid w:val="00052B78"/>
    <w:rsid w:val="00054153"/>
    <w:rsid w:val="00055114"/>
    <w:rsid w:val="000558EA"/>
    <w:rsid w:val="00055BDC"/>
    <w:rsid w:val="000563A0"/>
    <w:rsid w:val="00067591"/>
    <w:rsid w:val="00070D37"/>
    <w:rsid w:val="00071639"/>
    <w:rsid w:val="0007330C"/>
    <w:rsid w:val="00073B8B"/>
    <w:rsid w:val="00074A53"/>
    <w:rsid w:val="00080942"/>
    <w:rsid w:val="000815E3"/>
    <w:rsid w:val="00083073"/>
    <w:rsid w:val="00083A94"/>
    <w:rsid w:val="00083C71"/>
    <w:rsid w:val="00090913"/>
    <w:rsid w:val="000909D2"/>
    <w:rsid w:val="00092C51"/>
    <w:rsid w:val="00092CB6"/>
    <w:rsid w:val="00094E05"/>
    <w:rsid w:val="00095451"/>
    <w:rsid w:val="00097467"/>
    <w:rsid w:val="000A1578"/>
    <w:rsid w:val="000A1944"/>
    <w:rsid w:val="000A6E78"/>
    <w:rsid w:val="000B1016"/>
    <w:rsid w:val="000B2A2B"/>
    <w:rsid w:val="000B3203"/>
    <w:rsid w:val="000B6031"/>
    <w:rsid w:val="000B6B90"/>
    <w:rsid w:val="000B7ACF"/>
    <w:rsid w:val="000B7B23"/>
    <w:rsid w:val="000C00A5"/>
    <w:rsid w:val="000C76DE"/>
    <w:rsid w:val="000D1E80"/>
    <w:rsid w:val="000D56C5"/>
    <w:rsid w:val="000D6A49"/>
    <w:rsid w:val="000D6C5A"/>
    <w:rsid w:val="000E0A12"/>
    <w:rsid w:val="000E5A9D"/>
    <w:rsid w:val="000F19E2"/>
    <w:rsid w:val="000F2A33"/>
    <w:rsid w:val="000F46ED"/>
    <w:rsid w:val="000F56D3"/>
    <w:rsid w:val="000F65C5"/>
    <w:rsid w:val="000F6B29"/>
    <w:rsid w:val="001007A8"/>
    <w:rsid w:val="00105BF2"/>
    <w:rsid w:val="00105D19"/>
    <w:rsid w:val="00106EFF"/>
    <w:rsid w:val="00107A15"/>
    <w:rsid w:val="0011040E"/>
    <w:rsid w:val="00110DFF"/>
    <w:rsid w:val="00114CD3"/>
    <w:rsid w:val="001160AC"/>
    <w:rsid w:val="00122404"/>
    <w:rsid w:val="00122E6D"/>
    <w:rsid w:val="001237C1"/>
    <w:rsid w:val="00125093"/>
    <w:rsid w:val="00125C62"/>
    <w:rsid w:val="00126C26"/>
    <w:rsid w:val="00127A47"/>
    <w:rsid w:val="00127F33"/>
    <w:rsid w:val="00131B7C"/>
    <w:rsid w:val="00131DCE"/>
    <w:rsid w:val="0013267C"/>
    <w:rsid w:val="0013640B"/>
    <w:rsid w:val="001370F4"/>
    <w:rsid w:val="00137460"/>
    <w:rsid w:val="00137860"/>
    <w:rsid w:val="0014371F"/>
    <w:rsid w:val="00144510"/>
    <w:rsid w:val="00145C6F"/>
    <w:rsid w:val="001503C3"/>
    <w:rsid w:val="00152E04"/>
    <w:rsid w:val="001539C7"/>
    <w:rsid w:val="00154854"/>
    <w:rsid w:val="00154A12"/>
    <w:rsid w:val="00156CE9"/>
    <w:rsid w:val="00156CEA"/>
    <w:rsid w:val="00161F17"/>
    <w:rsid w:val="0016211D"/>
    <w:rsid w:val="001650DD"/>
    <w:rsid w:val="00165414"/>
    <w:rsid w:val="00166BE0"/>
    <w:rsid w:val="00170B84"/>
    <w:rsid w:val="001732D5"/>
    <w:rsid w:val="001761F4"/>
    <w:rsid w:val="0017686D"/>
    <w:rsid w:val="001771A6"/>
    <w:rsid w:val="00177857"/>
    <w:rsid w:val="001810FF"/>
    <w:rsid w:val="0018294D"/>
    <w:rsid w:val="00183366"/>
    <w:rsid w:val="001844F0"/>
    <w:rsid w:val="00185801"/>
    <w:rsid w:val="0018780B"/>
    <w:rsid w:val="001900A5"/>
    <w:rsid w:val="00192665"/>
    <w:rsid w:val="0019300F"/>
    <w:rsid w:val="0019653C"/>
    <w:rsid w:val="00196A1D"/>
    <w:rsid w:val="001A077C"/>
    <w:rsid w:val="001A2EFE"/>
    <w:rsid w:val="001A69B2"/>
    <w:rsid w:val="001A7AAC"/>
    <w:rsid w:val="001A7B6E"/>
    <w:rsid w:val="001B0143"/>
    <w:rsid w:val="001B2524"/>
    <w:rsid w:val="001B6080"/>
    <w:rsid w:val="001B6973"/>
    <w:rsid w:val="001C06B9"/>
    <w:rsid w:val="001C2E2A"/>
    <w:rsid w:val="001D05CF"/>
    <w:rsid w:val="001D18A7"/>
    <w:rsid w:val="001D21AB"/>
    <w:rsid w:val="001D262D"/>
    <w:rsid w:val="001D6DD8"/>
    <w:rsid w:val="001E125E"/>
    <w:rsid w:val="001E4B28"/>
    <w:rsid w:val="001E4BE5"/>
    <w:rsid w:val="001E6542"/>
    <w:rsid w:val="001E663E"/>
    <w:rsid w:val="001E7698"/>
    <w:rsid w:val="001E78A0"/>
    <w:rsid w:val="001E7DFE"/>
    <w:rsid w:val="001F1229"/>
    <w:rsid w:val="001F308E"/>
    <w:rsid w:val="001F48F6"/>
    <w:rsid w:val="001F4A3E"/>
    <w:rsid w:val="001F5E64"/>
    <w:rsid w:val="00200317"/>
    <w:rsid w:val="00201356"/>
    <w:rsid w:val="00201EF9"/>
    <w:rsid w:val="0020224F"/>
    <w:rsid w:val="002034DC"/>
    <w:rsid w:val="00214731"/>
    <w:rsid w:val="00217C3D"/>
    <w:rsid w:val="00220EE3"/>
    <w:rsid w:val="00226AD1"/>
    <w:rsid w:val="00232F30"/>
    <w:rsid w:val="002346F3"/>
    <w:rsid w:val="00236B93"/>
    <w:rsid w:val="0023738A"/>
    <w:rsid w:val="00241A4D"/>
    <w:rsid w:val="00243797"/>
    <w:rsid w:val="00243DF1"/>
    <w:rsid w:val="0024456B"/>
    <w:rsid w:val="00246285"/>
    <w:rsid w:val="002476AA"/>
    <w:rsid w:val="00247A8A"/>
    <w:rsid w:val="002516D2"/>
    <w:rsid w:val="0025327A"/>
    <w:rsid w:val="002545BD"/>
    <w:rsid w:val="00255436"/>
    <w:rsid w:val="002603CC"/>
    <w:rsid w:val="002624F4"/>
    <w:rsid w:val="00270DA7"/>
    <w:rsid w:val="00273743"/>
    <w:rsid w:val="0027418D"/>
    <w:rsid w:val="00276DAB"/>
    <w:rsid w:val="0027795B"/>
    <w:rsid w:val="00277D43"/>
    <w:rsid w:val="002800C7"/>
    <w:rsid w:val="002807EA"/>
    <w:rsid w:val="00282353"/>
    <w:rsid w:val="00283D30"/>
    <w:rsid w:val="00283F69"/>
    <w:rsid w:val="00285183"/>
    <w:rsid w:val="00285CD9"/>
    <w:rsid w:val="002908E0"/>
    <w:rsid w:val="0029529C"/>
    <w:rsid w:val="00295A3A"/>
    <w:rsid w:val="0029659B"/>
    <w:rsid w:val="002975DE"/>
    <w:rsid w:val="00297671"/>
    <w:rsid w:val="002A0BFE"/>
    <w:rsid w:val="002A25DE"/>
    <w:rsid w:val="002A6B83"/>
    <w:rsid w:val="002B0EA4"/>
    <w:rsid w:val="002B365A"/>
    <w:rsid w:val="002B49B4"/>
    <w:rsid w:val="002B4C78"/>
    <w:rsid w:val="002B7AF3"/>
    <w:rsid w:val="002C10A2"/>
    <w:rsid w:val="002C2F32"/>
    <w:rsid w:val="002C33F8"/>
    <w:rsid w:val="002C76C7"/>
    <w:rsid w:val="002C797C"/>
    <w:rsid w:val="002D357E"/>
    <w:rsid w:val="002E156F"/>
    <w:rsid w:val="002F186C"/>
    <w:rsid w:val="002F207F"/>
    <w:rsid w:val="002F34EA"/>
    <w:rsid w:val="002F401E"/>
    <w:rsid w:val="002F4C6B"/>
    <w:rsid w:val="002F4F9F"/>
    <w:rsid w:val="002F5B4B"/>
    <w:rsid w:val="00300842"/>
    <w:rsid w:val="00301652"/>
    <w:rsid w:val="003031E8"/>
    <w:rsid w:val="00303DA5"/>
    <w:rsid w:val="003121DD"/>
    <w:rsid w:val="00312915"/>
    <w:rsid w:val="00313AE5"/>
    <w:rsid w:val="00313D6F"/>
    <w:rsid w:val="003156E5"/>
    <w:rsid w:val="00315763"/>
    <w:rsid w:val="00315E64"/>
    <w:rsid w:val="00315FB4"/>
    <w:rsid w:val="0031769A"/>
    <w:rsid w:val="00320F91"/>
    <w:rsid w:val="0032343A"/>
    <w:rsid w:val="003263D5"/>
    <w:rsid w:val="00326B7D"/>
    <w:rsid w:val="0032738E"/>
    <w:rsid w:val="00330A53"/>
    <w:rsid w:val="00331D51"/>
    <w:rsid w:val="0033233C"/>
    <w:rsid w:val="00336934"/>
    <w:rsid w:val="0034366B"/>
    <w:rsid w:val="00343805"/>
    <w:rsid w:val="0034591D"/>
    <w:rsid w:val="00346A73"/>
    <w:rsid w:val="00346C2D"/>
    <w:rsid w:val="0034735B"/>
    <w:rsid w:val="003505A4"/>
    <w:rsid w:val="00356853"/>
    <w:rsid w:val="00356BBA"/>
    <w:rsid w:val="003616D5"/>
    <w:rsid w:val="00361E0F"/>
    <w:rsid w:val="00365526"/>
    <w:rsid w:val="00366FFA"/>
    <w:rsid w:val="00367380"/>
    <w:rsid w:val="003700DA"/>
    <w:rsid w:val="003701D8"/>
    <w:rsid w:val="00371C99"/>
    <w:rsid w:val="00373152"/>
    <w:rsid w:val="003738BA"/>
    <w:rsid w:val="003738F1"/>
    <w:rsid w:val="00374CDD"/>
    <w:rsid w:val="003771D7"/>
    <w:rsid w:val="00387D2B"/>
    <w:rsid w:val="003929A5"/>
    <w:rsid w:val="003940C2"/>
    <w:rsid w:val="00395B04"/>
    <w:rsid w:val="00396B9B"/>
    <w:rsid w:val="00397EF5"/>
    <w:rsid w:val="003A016C"/>
    <w:rsid w:val="003A0503"/>
    <w:rsid w:val="003A1BD6"/>
    <w:rsid w:val="003B0A2D"/>
    <w:rsid w:val="003B0ED4"/>
    <w:rsid w:val="003B2866"/>
    <w:rsid w:val="003B3F2D"/>
    <w:rsid w:val="003C386B"/>
    <w:rsid w:val="003C429E"/>
    <w:rsid w:val="003C567C"/>
    <w:rsid w:val="003C7003"/>
    <w:rsid w:val="003D0BB7"/>
    <w:rsid w:val="003D3300"/>
    <w:rsid w:val="003D47B1"/>
    <w:rsid w:val="003D6EF4"/>
    <w:rsid w:val="003E2B8D"/>
    <w:rsid w:val="003E3461"/>
    <w:rsid w:val="003E445A"/>
    <w:rsid w:val="003E4626"/>
    <w:rsid w:val="003E6CEA"/>
    <w:rsid w:val="003F1141"/>
    <w:rsid w:val="003F157D"/>
    <w:rsid w:val="003F460A"/>
    <w:rsid w:val="003F5154"/>
    <w:rsid w:val="004014C6"/>
    <w:rsid w:val="00402E14"/>
    <w:rsid w:val="0040355F"/>
    <w:rsid w:val="0040390A"/>
    <w:rsid w:val="004066FE"/>
    <w:rsid w:val="004107E2"/>
    <w:rsid w:val="00410B9B"/>
    <w:rsid w:val="00411135"/>
    <w:rsid w:val="00413B37"/>
    <w:rsid w:val="00414869"/>
    <w:rsid w:val="00415986"/>
    <w:rsid w:val="00416811"/>
    <w:rsid w:val="004179B9"/>
    <w:rsid w:val="00423034"/>
    <w:rsid w:val="00425872"/>
    <w:rsid w:val="004276EA"/>
    <w:rsid w:val="00427926"/>
    <w:rsid w:val="004336B1"/>
    <w:rsid w:val="00433796"/>
    <w:rsid w:val="00436586"/>
    <w:rsid w:val="004417C1"/>
    <w:rsid w:val="00441B88"/>
    <w:rsid w:val="00442E42"/>
    <w:rsid w:val="004438EE"/>
    <w:rsid w:val="004438F3"/>
    <w:rsid w:val="004452C8"/>
    <w:rsid w:val="00445A27"/>
    <w:rsid w:val="00446D50"/>
    <w:rsid w:val="00454FD9"/>
    <w:rsid w:val="00457667"/>
    <w:rsid w:val="00461B04"/>
    <w:rsid w:val="004620F7"/>
    <w:rsid w:val="0046304C"/>
    <w:rsid w:val="004638E1"/>
    <w:rsid w:val="004645D2"/>
    <w:rsid w:val="004658B9"/>
    <w:rsid w:val="0046640D"/>
    <w:rsid w:val="00467619"/>
    <w:rsid w:val="004713CD"/>
    <w:rsid w:val="00474612"/>
    <w:rsid w:val="00474B3F"/>
    <w:rsid w:val="00475AEC"/>
    <w:rsid w:val="00476FC1"/>
    <w:rsid w:val="00480431"/>
    <w:rsid w:val="0048070A"/>
    <w:rsid w:val="004811F1"/>
    <w:rsid w:val="00481347"/>
    <w:rsid w:val="0048323A"/>
    <w:rsid w:val="00486E3D"/>
    <w:rsid w:val="004930FB"/>
    <w:rsid w:val="00493DE7"/>
    <w:rsid w:val="0049514A"/>
    <w:rsid w:val="004954A7"/>
    <w:rsid w:val="004979FC"/>
    <w:rsid w:val="004A377C"/>
    <w:rsid w:val="004A3D31"/>
    <w:rsid w:val="004A5C80"/>
    <w:rsid w:val="004B3F16"/>
    <w:rsid w:val="004B5E99"/>
    <w:rsid w:val="004B6A2D"/>
    <w:rsid w:val="004B716D"/>
    <w:rsid w:val="004C2C6C"/>
    <w:rsid w:val="004C4D08"/>
    <w:rsid w:val="004C57CD"/>
    <w:rsid w:val="004D21F9"/>
    <w:rsid w:val="004D280C"/>
    <w:rsid w:val="004E0656"/>
    <w:rsid w:val="004E07D6"/>
    <w:rsid w:val="004E1EA5"/>
    <w:rsid w:val="004E358C"/>
    <w:rsid w:val="004E36C0"/>
    <w:rsid w:val="004E51B7"/>
    <w:rsid w:val="004E684A"/>
    <w:rsid w:val="004E6922"/>
    <w:rsid w:val="004E6C6F"/>
    <w:rsid w:val="004E74FE"/>
    <w:rsid w:val="004E7D24"/>
    <w:rsid w:val="004F045B"/>
    <w:rsid w:val="004F4354"/>
    <w:rsid w:val="004F63BD"/>
    <w:rsid w:val="004F681F"/>
    <w:rsid w:val="004F75B9"/>
    <w:rsid w:val="005005E7"/>
    <w:rsid w:val="0050390A"/>
    <w:rsid w:val="00504163"/>
    <w:rsid w:val="005047DB"/>
    <w:rsid w:val="00504C8A"/>
    <w:rsid w:val="00507EBE"/>
    <w:rsid w:val="005117D6"/>
    <w:rsid w:val="00512C7D"/>
    <w:rsid w:val="00513ED3"/>
    <w:rsid w:val="00515AB5"/>
    <w:rsid w:val="005166BE"/>
    <w:rsid w:val="00516E04"/>
    <w:rsid w:val="00516F40"/>
    <w:rsid w:val="00520F21"/>
    <w:rsid w:val="00524E72"/>
    <w:rsid w:val="0052527D"/>
    <w:rsid w:val="00534903"/>
    <w:rsid w:val="0053510B"/>
    <w:rsid w:val="005412D8"/>
    <w:rsid w:val="00543215"/>
    <w:rsid w:val="00544E39"/>
    <w:rsid w:val="00545D6E"/>
    <w:rsid w:val="005469B5"/>
    <w:rsid w:val="00547533"/>
    <w:rsid w:val="00552CC4"/>
    <w:rsid w:val="005539A2"/>
    <w:rsid w:val="005573F9"/>
    <w:rsid w:val="005574C8"/>
    <w:rsid w:val="0056051B"/>
    <w:rsid w:val="00561BC6"/>
    <w:rsid w:val="00564453"/>
    <w:rsid w:val="005674E2"/>
    <w:rsid w:val="005701B2"/>
    <w:rsid w:val="0057146B"/>
    <w:rsid w:val="005716D5"/>
    <w:rsid w:val="00575CE6"/>
    <w:rsid w:val="00576A26"/>
    <w:rsid w:val="00577125"/>
    <w:rsid w:val="00580149"/>
    <w:rsid w:val="005834E4"/>
    <w:rsid w:val="00583F1E"/>
    <w:rsid w:val="00584039"/>
    <w:rsid w:val="005845C3"/>
    <w:rsid w:val="00585FC4"/>
    <w:rsid w:val="0058727E"/>
    <w:rsid w:val="00591114"/>
    <w:rsid w:val="005920E9"/>
    <w:rsid w:val="00592DE0"/>
    <w:rsid w:val="0059520C"/>
    <w:rsid w:val="005958C4"/>
    <w:rsid w:val="00595D3D"/>
    <w:rsid w:val="0059705C"/>
    <w:rsid w:val="005A1DE0"/>
    <w:rsid w:val="005A2F99"/>
    <w:rsid w:val="005A3C36"/>
    <w:rsid w:val="005A7688"/>
    <w:rsid w:val="005B0D83"/>
    <w:rsid w:val="005B2A7E"/>
    <w:rsid w:val="005B351A"/>
    <w:rsid w:val="005B43B0"/>
    <w:rsid w:val="005B685B"/>
    <w:rsid w:val="005B6F72"/>
    <w:rsid w:val="005B757C"/>
    <w:rsid w:val="005C1E55"/>
    <w:rsid w:val="005C56F5"/>
    <w:rsid w:val="005C588C"/>
    <w:rsid w:val="005C6813"/>
    <w:rsid w:val="005D0017"/>
    <w:rsid w:val="005D1624"/>
    <w:rsid w:val="005D1DDC"/>
    <w:rsid w:val="005D35B7"/>
    <w:rsid w:val="005D3C29"/>
    <w:rsid w:val="005D5BD9"/>
    <w:rsid w:val="005D6234"/>
    <w:rsid w:val="005E0C62"/>
    <w:rsid w:val="005E29A1"/>
    <w:rsid w:val="005E2DC8"/>
    <w:rsid w:val="005E587C"/>
    <w:rsid w:val="005E603D"/>
    <w:rsid w:val="005F42F9"/>
    <w:rsid w:val="005F4E05"/>
    <w:rsid w:val="005F5D10"/>
    <w:rsid w:val="00600082"/>
    <w:rsid w:val="006009E6"/>
    <w:rsid w:val="00601F80"/>
    <w:rsid w:val="006024AC"/>
    <w:rsid w:val="00602A8B"/>
    <w:rsid w:val="00610CE5"/>
    <w:rsid w:val="00613789"/>
    <w:rsid w:val="00615235"/>
    <w:rsid w:val="006152E3"/>
    <w:rsid w:val="0062023A"/>
    <w:rsid w:val="00621AC7"/>
    <w:rsid w:val="00627067"/>
    <w:rsid w:val="0063184D"/>
    <w:rsid w:val="006318A8"/>
    <w:rsid w:val="00633426"/>
    <w:rsid w:val="00635451"/>
    <w:rsid w:val="00636BE7"/>
    <w:rsid w:val="006375F6"/>
    <w:rsid w:val="006403FC"/>
    <w:rsid w:val="006406F5"/>
    <w:rsid w:val="006430B0"/>
    <w:rsid w:val="00646647"/>
    <w:rsid w:val="00651705"/>
    <w:rsid w:val="00653AFD"/>
    <w:rsid w:val="00654257"/>
    <w:rsid w:val="00656E70"/>
    <w:rsid w:val="00657CB7"/>
    <w:rsid w:val="006607DE"/>
    <w:rsid w:val="00664EE5"/>
    <w:rsid w:val="00666BAA"/>
    <w:rsid w:val="00672710"/>
    <w:rsid w:val="0067391D"/>
    <w:rsid w:val="00674E9A"/>
    <w:rsid w:val="006775E0"/>
    <w:rsid w:val="0067781D"/>
    <w:rsid w:val="00680718"/>
    <w:rsid w:val="0068072E"/>
    <w:rsid w:val="00681C68"/>
    <w:rsid w:val="00682100"/>
    <w:rsid w:val="00682162"/>
    <w:rsid w:val="00685222"/>
    <w:rsid w:val="00687223"/>
    <w:rsid w:val="00690016"/>
    <w:rsid w:val="006912FF"/>
    <w:rsid w:val="00692756"/>
    <w:rsid w:val="00693432"/>
    <w:rsid w:val="0069385D"/>
    <w:rsid w:val="00696F72"/>
    <w:rsid w:val="006A0F47"/>
    <w:rsid w:val="006A18C7"/>
    <w:rsid w:val="006A1F7E"/>
    <w:rsid w:val="006A3EB3"/>
    <w:rsid w:val="006A3F57"/>
    <w:rsid w:val="006A5D10"/>
    <w:rsid w:val="006A69A2"/>
    <w:rsid w:val="006A6CAC"/>
    <w:rsid w:val="006B158D"/>
    <w:rsid w:val="006B20B9"/>
    <w:rsid w:val="006B21C3"/>
    <w:rsid w:val="006B3C97"/>
    <w:rsid w:val="006B4E13"/>
    <w:rsid w:val="006B57A4"/>
    <w:rsid w:val="006B632C"/>
    <w:rsid w:val="006B642B"/>
    <w:rsid w:val="006B7A97"/>
    <w:rsid w:val="006C1451"/>
    <w:rsid w:val="006C24AC"/>
    <w:rsid w:val="006C4413"/>
    <w:rsid w:val="006C5608"/>
    <w:rsid w:val="006C65C5"/>
    <w:rsid w:val="006C7062"/>
    <w:rsid w:val="006C75FA"/>
    <w:rsid w:val="006D18B4"/>
    <w:rsid w:val="006D228D"/>
    <w:rsid w:val="006D5024"/>
    <w:rsid w:val="006D5803"/>
    <w:rsid w:val="006D6C35"/>
    <w:rsid w:val="006E01CF"/>
    <w:rsid w:val="006E2C7F"/>
    <w:rsid w:val="006E304F"/>
    <w:rsid w:val="006E6AFA"/>
    <w:rsid w:val="006E6C01"/>
    <w:rsid w:val="006E761B"/>
    <w:rsid w:val="006F0536"/>
    <w:rsid w:val="006F314A"/>
    <w:rsid w:val="006F45F1"/>
    <w:rsid w:val="006F5DE9"/>
    <w:rsid w:val="00700AC8"/>
    <w:rsid w:val="00705644"/>
    <w:rsid w:val="0071427B"/>
    <w:rsid w:val="00716CC5"/>
    <w:rsid w:val="00716D67"/>
    <w:rsid w:val="007204E7"/>
    <w:rsid w:val="00723553"/>
    <w:rsid w:val="007235BF"/>
    <w:rsid w:val="007237D5"/>
    <w:rsid w:val="00724A5F"/>
    <w:rsid w:val="00724E7A"/>
    <w:rsid w:val="0072502C"/>
    <w:rsid w:val="00725E51"/>
    <w:rsid w:val="00726C72"/>
    <w:rsid w:val="00730184"/>
    <w:rsid w:val="007326FA"/>
    <w:rsid w:val="007346AC"/>
    <w:rsid w:val="00740656"/>
    <w:rsid w:val="0074093E"/>
    <w:rsid w:val="00741C93"/>
    <w:rsid w:val="00741F45"/>
    <w:rsid w:val="00742349"/>
    <w:rsid w:val="00743395"/>
    <w:rsid w:val="00743CBA"/>
    <w:rsid w:val="0074408C"/>
    <w:rsid w:val="00744213"/>
    <w:rsid w:val="007461BB"/>
    <w:rsid w:val="00750380"/>
    <w:rsid w:val="00750691"/>
    <w:rsid w:val="00750C6F"/>
    <w:rsid w:val="007516D8"/>
    <w:rsid w:val="00753AE6"/>
    <w:rsid w:val="007551FD"/>
    <w:rsid w:val="007558C8"/>
    <w:rsid w:val="00761F75"/>
    <w:rsid w:val="00762A51"/>
    <w:rsid w:val="007648B1"/>
    <w:rsid w:val="00766CF9"/>
    <w:rsid w:val="007675F9"/>
    <w:rsid w:val="00767639"/>
    <w:rsid w:val="00770601"/>
    <w:rsid w:val="007727A5"/>
    <w:rsid w:val="00775275"/>
    <w:rsid w:val="007766B9"/>
    <w:rsid w:val="00781F90"/>
    <w:rsid w:val="0078431C"/>
    <w:rsid w:val="00786F00"/>
    <w:rsid w:val="007927BC"/>
    <w:rsid w:val="00792C06"/>
    <w:rsid w:val="00792F0C"/>
    <w:rsid w:val="007971E9"/>
    <w:rsid w:val="00797CCE"/>
    <w:rsid w:val="007A2168"/>
    <w:rsid w:val="007A4102"/>
    <w:rsid w:val="007A5817"/>
    <w:rsid w:val="007A5BB5"/>
    <w:rsid w:val="007A652D"/>
    <w:rsid w:val="007A677A"/>
    <w:rsid w:val="007A74D8"/>
    <w:rsid w:val="007B0F72"/>
    <w:rsid w:val="007B1D58"/>
    <w:rsid w:val="007B3992"/>
    <w:rsid w:val="007B61C6"/>
    <w:rsid w:val="007C2692"/>
    <w:rsid w:val="007C3AC7"/>
    <w:rsid w:val="007C5C52"/>
    <w:rsid w:val="007C789B"/>
    <w:rsid w:val="007D1333"/>
    <w:rsid w:val="007D15B1"/>
    <w:rsid w:val="007D590C"/>
    <w:rsid w:val="007D5D92"/>
    <w:rsid w:val="007E4B4F"/>
    <w:rsid w:val="007E52F5"/>
    <w:rsid w:val="007E5E57"/>
    <w:rsid w:val="007F0B08"/>
    <w:rsid w:val="007F6E31"/>
    <w:rsid w:val="007F7515"/>
    <w:rsid w:val="007F7EE2"/>
    <w:rsid w:val="0080153E"/>
    <w:rsid w:val="00807FFE"/>
    <w:rsid w:val="00811B2C"/>
    <w:rsid w:val="00811B99"/>
    <w:rsid w:val="00813CEB"/>
    <w:rsid w:val="008154A5"/>
    <w:rsid w:val="00815AF0"/>
    <w:rsid w:val="00816EB2"/>
    <w:rsid w:val="008175CB"/>
    <w:rsid w:val="00823BD9"/>
    <w:rsid w:val="00825179"/>
    <w:rsid w:val="00832DFE"/>
    <w:rsid w:val="00836542"/>
    <w:rsid w:val="00836553"/>
    <w:rsid w:val="00840FF3"/>
    <w:rsid w:val="00844DD9"/>
    <w:rsid w:val="0084746C"/>
    <w:rsid w:val="008476A4"/>
    <w:rsid w:val="0085076B"/>
    <w:rsid w:val="00856DB4"/>
    <w:rsid w:val="00865239"/>
    <w:rsid w:val="00866BB7"/>
    <w:rsid w:val="008679CF"/>
    <w:rsid w:val="008722A1"/>
    <w:rsid w:val="00873FA4"/>
    <w:rsid w:val="0087456D"/>
    <w:rsid w:val="0087504A"/>
    <w:rsid w:val="00876EA6"/>
    <w:rsid w:val="008801BB"/>
    <w:rsid w:val="00882E5A"/>
    <w:rsid w:val="008838AF"/>
    <w:rsid w:val="008842B8"/>
    <w:rsid w:val="00885802"/>
    <w:rsid w:val="00890745"/>
    <w:rsid w:val="00892711"/>
    <w:rsid w:val="008941C1"/>
    <w:rsid w:val="008946F9"/>
    <w:rsid w:val="00894930"/>
    <w:rsid w:val="008A00CC"/>
    <w:rsid w:val="008A56B7"/>
    <w:rsid w:val="008A7E0B"/>
    <w:rsid w:val="008B1AAC"/>
    <w:rsid w:val="008B3083"/>
    <w:rsid w:val="008B469E"/>
    <w:rsid w:val="008B7CEC"/>
    <w:rsid w:val="008C1BE2"/>
    <w:rsid w:val="008C3978"/>
    <w:rsid w:val="008C6AE2"/>
    <w:rsid w:val="008C7064"/>
    <w:rsid w:val="008D65FF"/>
    <w:rsid w:val="008E2495"/>
    <w:rsid w:val="008E389A"/>
    <w:rsid w:val="008E7CC5"/>
    <w:rsid w:val="008E7F92"/>
    <w:rsid w:val="008F0BE7"/>
    <w:rsid w:val="008F14DB"/>
    <w:rsid w:val="008F5224"/>
    <w:rsid w:val="008F5573"/>
    <w:rsid w:val="008F7E80"/>
    <w:rsid w:val="00901BDE"/>
    <w:rsid w:val="00905E1B"/>
    <w:rsid w:val="00906990"/>
    <w:rsid w:val="00906B0F"/>
    <w:rsid w:val="00910E87"/>
    <w:rsid w:val="00911E20"/>
    <w:rsid w:val="0091267F"/>
    <w:rsid w:val="009139C5"/>
    <w:rsid w:val="00913C96"/>
    <w:rsid w:val="00917FC1"/>
    <w:rsid w:val="00921BC2"/>
    <w:rsid w:val="009229D8"/>
    <w:rsid w:val="00923537"/>
    <w:rsid w:val="00923811"/>
    <w:rsid w:val="00927E3D"/>
    <w:rsid w:val="00931A82"/>
    <w:rsid w:val="009331FE"/>
    <w:rsid w:val="00935F9F"/>
    <w:rsid w:val="009408F5"/>
    <w:rsid w:val="0094235D"/>
    <w:rsid w:val="00943801"/>
    <w:rsid w:val="0095047F"/>
    <w:rsid w:val="00951480"/>
    <w:rsid w:val="00951DFA"/>
    <w:rsid w:val="009520CE"/>
    <w:rsid w:val="00953F0B"/>
    <w:rsid w:val="0095443D"/>
    <w:rsid w:val="00955A59"/>
    <w:rsid w:val="0095623D"/>
    <w:rsid w:val="00957D20"/>
    <w:rsid w:val="00964E17"/>
    <w:rsid w:val="00970503"/>
    <w:rsid w:val="009707E0"/>
    <w:rsid w:val="00970C92"/>
    <w:rsid w:val="00971869"/>
    <w:rsid w:val="009740EB"/>
    <w:rsid w:val="00974AB7"/>
    <w:rsid w:val="00975105"/>
    <w:rsid w:val="00975F98"/>
    <w:rsid w:val="009767A3"/>
    <w:rsid w:val="0097751B"/>
    <w:rsid w:val="00977C2E"/>
    <w:rsid w:val="00981128"/>
    <w:rsid w:val="00981B46"/>
    <w:rsid w:val="00981D3C"/>
    <w:rsid w:val="009846F8"/>
    <w:rsid w:val="00985689"/>
    <w:rsid w:val="009874CF"/>
    <w:rsid w:val="009932B5"/>
    <w:rsid w:val="0099559A"/>
    <w:rsid w:val="009961B0"/>
    <w:rsid w:val="00996A6A"/>
    <w:rsid w:val="009A65E7"/>
    <w:rsid w:val="009A6F09"/>
    <w:rsid w:val="009B01B1"/>
    <w:rsid w:val="009B1B3E"/>
    <w:rsid w:val="009B22AD"/>
    <w:rsid w:val="009B5DC1"/>
    <w:rsid w:val="009B5DC8"/>
    <w:rsid w:val="009B750D"/>
    <w:rsid w:val="009C048A"/>
    <w:rsid w:val="009C049E"/>
    <w:rsid w:val="009C0736"/>
    <w:rsid w:val="009C1F22"/>
    <w:rsid w:val="009C2C40"/>
    <w:rsid w:val="009C4041"/>
    <w:rsid w:val="009C460A"/>
    <w:rsid w:val="009C4937"/>
    <w:rsid w:val="009C6606"/>
    <w:rsid w:val="009C686A"/>
    <w:rsid w:val="009C72F2"/>
    <w:rsid w:val="009D0F60"/>
    <w:rsid w:val="009D1049"/>
    <w:rsid w:val="009D31AD"/>
    <w:rsid w:val="009D49ED"/>
    <w:rsid w:val="009D7B6F"/>
    <w:rsid w:val="009E1F80"/>
    <w:rsid w:val="009E2353"/>
    <w:rsid w:val="009E274C"/>
    <w:rsid w:val="009E2AF7"/>
    <w:rsid w:val="009E3710"/>
    <w:rsid w:val="009E6225"/>
    <w:rsid w:val="009E691D"/>
    <w:rsid w:val="009F1F5A"/>
    <w:rsid w:val="009F29F4"/>
    <w:rsid w:val="009F32E5"/>
    <w:rsid w:val="009F70A0"/>
    <w:rsid w:val="009F7F01"/>
    <w:rsid w:val="00A000D0"/>
    <w:rsid w:val="00A013C4"/>
    <w:rsid w:val="00A02190"/>
    <w:rsid w:val="00A0554C"/>
    <w:rsid w:val="00A06109"/>
    <w:rsid w:val="00A065B1"/>
    <w:rsid w:val="00A1282D"/>
    <w:rsid w:val="00A144A0"/>
    <w:rsid w:val="00A1611C"/>
    <w:rsid w:val="00A174FA"/>
    <w:rsid w:val="00A17EB3"/>
    <w:rsid w:val="00A21229"/>
    <w:rsid w:val="00A238B0"/>
    <w:rsid w:val="00A23FF3"/>
    <w:rsid w:val="00A3519B"/>
    <w:rsid w:val="00A35346"/>
    <w:rsid w:val="00A356F3"/>
    <w:rsid w:val="00A37314"/>
    <w:rsid w:val="00A40893"/>
    <w:rsid w:val="00A40F3D"/>
    <w:rsid w:val="00A41BD3"/>
    <w:rsid w:val="00A42291"/>
    <w:rsid w:val="00A43BED"/>
    <w:rsid w:val="00A46CEF"/>
    <w:rsid w:val="00A50E14"/>
    <w:rsid w:val="00A50F10"/>
    <w:rsid w:val="00A62A96"/>
    <w:rsid w:val="00A64F68"/>
    <w:rsid w:val="00A652E0"/>
    <w:rsid w:val="00A718A0"/>
    <w:rsid w:val="00A72481"/>
    <w:rsid w:val="00A7652F"/>
    <w:rsid w:val="00A811B5"/>
    <w:rsid w:val="00A83157"/>
    <w:rsid w:val="00A86FC7"/>
    <w:rsid w:val="00A90136"/>
    <w:rsid w:val="00A92AF5"/>
    <w:rsid w:val="00A94C62"/>
    <w:rsid w:val="00A96718"/>
    <w:rsid w:val="00AA1B70"/>
    <w:rsid w:val="00AA2B04"/>
    <w:rsid w:val="00AA32CA"/>
    <w:rsid w:val="00AA337F"/>
    <w:rsid w:val="00AA4E8C"/>
    <w:rsid w:val="00AA576E"/>
    <w:rsid w:val="00AA5895"/>
    <w:rsid w:val="00AB0DFA"/>
    <w:rsid w:val="00AB2D61"/>
    <w:rsid w:val="00AC0E19"/>
    <w:rsid w:val="00AC270D"/>
    <w:rsid w:val="00AC2F25"/>
    <w:rsid w:val="00AC44FC"/>
    <w:rsid w:val="00AC62AD"/>
    <w:rsid w:val="00AC6851"/>
    <w:rsid w:val="00AD5F81"/>
    <w:rsid w:val="00AE1113"/>
    <w:rsid w:val="00AE127F"/>
    <w:rsid w:val="00AE3366"/>
    <w:rsid w:val="00AE362D"/>
    <w:rsid w:val="00AF4197"/>
    <w:rsid w:val="00AF4E07"/>
    <w:rsid w:val="00AF539D"/>
    <w:rsid w:val="00AF5A53"/>
    <w:rsid w:val="00AF7B0E"/>
    <w:rsid w:val="00B0237E"/>
    <w:rsid w:val="00B070EC"/>
    <w:rsid w:val="00B10EEE"/>
    <w:rsid w:val="00B1185B"/>
    <w:rsid w:val="00B1334B"/>
    <w:rsid w:val="00B1457A"/>
    <w:rsid w:val="00B14E0F"/>
    <w:rsid w:val="00B14E3D"/>
    <w:rsid w:val="00B20951"/>
    <w:rsid w:val="00B20A75"/>
    <w:rsid w:val="00B211E9"/>
    <w:rsid w:val="00B22047"/>
    <w:rsid w:val="00B2431B"/>
    <w:rsid w:val="00B249A7"/>
    <w:rsid w:val="00B2694E"/>
    <w:rsid w:val="00B30DB9"/>
    <w:rsid w:val="00B313D8"/>
    <w:rsid w:val="00B315C0"/>
    <w:rsid w:val="00B3196F"/>
    <w:rsid w:val="00B3250B"/>
    <w:rsid w:val="00B32CCE"/>
    <w:rsid w:val="00B3627E"/>
    <w:rsid w:val="00B367EE"/>
    <w:rsid w:val="00B374EF"/>
    <w:rsid w:val="00B40638"/>
    <w:rsid w:val="00B40F02"/>
    <w:rsid w:val="00B42B74"/>
    <w:rsid w:val="00B42C6A"/>
    <w:rsid w:val="00B43F59"/>
    <w:rsid w:val="00B50F7E"/>
    <w:rsid w:val="00B51244"/>
    <w:rsid w:val="00B51677"/>
    <w:rsid w:val="00B53E26"/>
    <w:rsid w:val="00B55E7D"/>
    <w:rsid w:val="00B56EED"/>
    <w:rsid w:val="00B57122"/>
    <w:rsid w:val="00B6028E"/>
    <w:rsid w:val="00B64538"/>
    <w:rsid w:val="00B64742"/>
    <w:rsid w:val="00B652F9"/>
    <w:rsid w:val="00B655AB"/>
    <w:rsid w:val="00B706C1"/>
    <w:rsid w:val="00B7150D"/>
    <w:rsid w:val="00B73F2F"/>
    <w:rsid w:val="00B746BD"/>
    <w:rsid w:val="00B77FA1"/>
    <w:rsid w:val="00B87B7D"/>
    <w:rsid w:val="00B903D3"/>
    <w:rsid w:val="00B91625"/>
    <w:rsid w:val="00B921CD"/>
    <w:rsid w:val="00B93320"/>
    <w:rsid w:val="00B94256"/>
    <w:rsid w:val="00B956EC"/>
    <w:rsid w:val="00B95EB3"/>
    <w:rsid w:val="00BA1251"/>
    <w:rsid w:val="00BA7331"/>
    <w:rsid w:val="00BB151F"/>
    <w:rsid w:val="00BC0138"/>
    <w:rsid w:val="00BC5D1E"/>
    <w:rsid w:val="00BC63C9"/>
    <w:rsid w:val="00BD0EE8"/>
    <w:rsid w:val="00BD5049"/>
    <w:rsid w:val="00BE005C"/>
    <w:rsid w:val="00BE30BB"/>
    <w:rsid w:val="00BE40E5"/>
    <w:rsid w:val="00BE6993"/>
    <w:rsid w:val="00BF0108"/>
    <w:rsid w:val="00BF14D9"/>
    <w:rsid w:val="00BF2741"/>
    <w:rsid w:val="00BF47FD"/>
    <w:rsid w:val="00BF5D05"/>
    <w:rsid w:val="00BF72DC"/>
    <w:rsid w:val="00BF7631"/>
    <w:rsid w:val="00C0018F"/>
    <w:rsid w:val="00C01E74"/>
    <w:rsid w:val="00C02C3F"/>
    <w:rsid w:val="00C04C08"/>
    <w:rsid w:val="00C06525"/>
    <w:rsid w:val="00C07AF2"/>
    <w:rsid w:val="00C11076"/>
    <w:rsid w:val="00C122AE"/>
    <w:rsid w:val="00C14561"/>
    <w:rsid w:val="00C14B48"/>
    <w:rsid w:val="00C15D49"/>
    <w:rsid w:val="00C16B2A"/>
    <w:rsid w:val="00C21E17"/>
    <w:rsid w:val="00C324A5"/>
    <w:rsid w:val="00C32926"/>
    <w:rsid w:val="00C362E3"/>
    <w:rsid w:val="00C40B4E"/>
    <w:rsid w:val="00C40E21"/>
    <w:rsid w:val="00C43416"/>
    <w:rsid w:val="00C43C1F"/>
    <w:rsid w:val="00C4648F"/>
    <w:rsid w:val="00C4736C"/>
    <w:rsid w:val="00C47999"/>
    <w:rsid w:val="00C504B3"/>
    <w:rsid w:val="00C50F33"/>
    <w:rsid w:val="00C5187E"/>
    <w:rsid w:val="00C51CA5"/>
    <w:rsid w:val="00C535BC"/>
    <w:rsid w:val="00C5383F"/>
    <w:rsid w:val="00C53883"/>
    <w:rsid w:val="00C60D5F"/>
    <w:rsid w:val="00C6352D"/>
    <w:rsid w:val="00C65440"/>
    <w:rsid w:val="00C66CDA"/>
    <w:rsid w:val="00C700C6"/>
    <w:rsid w:val="00C70A11"/>
    <w:rsid w:val="00C70AA5"/>
    <w:rsid w:val="00C72756"/>
    <w:rsid w:val="00C72B4F"/>
    <w:rsid w:val="00C74A26"/>
    <w:rsid w:val="00C77A86"/>
    <w:rsid w:val="00C77E17"/>
    <w:rsid w:val="00C809CB"/>
    <w:rsid w:val="00C81D01"/>
    <w:rsid w:val="00C81EA4"/>
    <w:rsid w:val="00C82B7D"/>
    <w:rsid w:val="00C83ACF"/>
    <w:rsid w:val="00C860B6"/>
    <w:rsid w:val="00C86303"/>
    <w:rsid w:val="00C87FB6"/>
    <w:rsid w:val="00C90047"/>
    <w:rsid w:val="00C91473"/>
    <w:rsid w:val="00C9218D"/>
    <w:rsid w:val="00C95E63"/>
    <w:rsid w:val="00C96687"/>
    <w:rsid w:val="00C97F45"/>
    <w:rsid w:val="00CA12A4"/>
    <w:rsid w:val="00CA2CCD"/>
    <w:rsid w:val="00CA4C64"/>
    <w:rsid w:val="00CA5123"/>
    <w:rsid w:val="00CA5776"/>
    <w:rsid w:val="00CA696F"/>
    <w:rsid w:val="00CB03D2"/>
    <w:rsid w:val="00CB054E"/>
    <w:rsid w:val="00CB1296"/>
    <w:rsid w:val="00CB1463"/>
    <w:rsid w:val="00CB2AA5"/>
    <w:rsid w:val="00CB2F8F"/>
    <w:rsid w:val="00CB365E"/>
    <w:rsid w:val="00CB3A36"/>
    <w:rsid w:val="00CB3C16"/>
    <w:rsid w:val="00CB5DFA"/>
    <w:rsid w:val="00CB72ED"/>
    <w:rsid w:val="00CB7535"/>
    <w:rsid w:val="00CC2C68"/>
    <w:rsid w:val="00CC300B"/>
    <w:rsid w:val="00CC3735"/>
    <w:rsid w:val="00CC3CD9"/>
    <w:rsid w:val="00CC4952"/>
    <w:rsid w:val="00CC66D8"/>
    <w:rsid w:val="00CD1CA0"/>
    <w:rsid w:val="00CD2F47"/>
    <w:rsid w:val="00CD5D78"/>
    <w:rsid w:val="00CD64C3"/>
    <w:rsid w:val="00CD7104"/>
    <w:rsid w:val="00CE26D9"/>
    <w:rsid w:val="00CE37A4"/>
    <w:rsid w:val="00CE597A"/>
    <w:rsid w:val="00CE6A0A"/>
    <w:rsid w:val="00CF2F3B"/>
    <w:rsid w:val="00CF3DCE"/>
    <w:rsid w:val="00CF4053"/>
    <w:rsid w:val="00CF75F5"/>
    <w:rsid w:val="00CF7A3A"/>
    <w:rsid w:val="00D02B60"/>
    <w:rsid w:val="00D03B5E"/>
    <w:rsid w:val="00D06A07"/>
    <w:rsid w:val="00D06C78"/>
    <w:rsid w:val="00D12633"/>
    <w:rsid w:val="00D12967"/>
    <w:rsid w:val="00D1633C"/>
    <w:rsid w:val="00D17F17"/>
    <w:rsid w:val="00D219F8"/>
    <w:rsid w:val="00D2230A"/>
    <w:rsid w:val="00D233FF"/>
    <w:rsid w:val="00D23685"/>
    <w:rsid w:val="00D24796"/>
    <w:rsid w:val="00D25A77"/>
    <w:rsid w:val="00D27196"/>
    <w:rsid w:val="00D31C33"/>
    <w:rsid w:val="00D31CD3"/>
    <w:rsid w:val="00D326DF"/>
    <w:rsid w:val="00D3595A"/>
    <w:rsid w:val="00D362C4"/>
    <w:rsid w:val="00D375DC"/>
    <w:rsid w:val="00D379B0"/>
    <w:rsid w:val="00D37F76"/>
    <w:rsid w:val="00D40691"/>
    <w:rsid w:val="00D40B4A"/>
    <w:rsid w:val="00D40D28"/>
    <w:rsid w:val="00D45342"/>
    <w:rsid w:val="00D457B4"/>
    <w:rsid w:val="00D46F00"/>
    <w:rsid w:val="00D472D0"/>
    <w:rsid w:val="00D4758F"/>
    <w:rsid w:val="00D50CA4"/>
    <w:rsid w:val="00D51680"/>
    <w:rsid w:val="00D55F2D"/>
    <w:rsid w:val="00D577FD"/>
    <w:rsid w:val="00D628BC"/>
    <w:rsid w:val="00D637BA"/>
    <w:rsid w:val="00D64017"/>
    <w:rsid w:val="00D64B6E"/>
    <w:rsid w:val="00D65E4C"/>
    <w:rsid w:val="00D65ECC"/>
    <w:rsid w:val="00D70056"/>
    <w:rsid w:val="00D720F2"/>
    <w:rsid w:val="00D7210E"/>
    <w:rsid w:val="00D7499A"/>
    <w:rsid w:val="00D74D75"/>
    <w:rsid w:val="00D76DE2"/>
    <w:rsid w:val="00D827C1"/>
    <w:rsid w:val="00D83234"/>
    <w:rsid w:val="00D83B1B"/>
    <w:rsid w:val="00D83E21"/>
    <w:rsid w:val="00D85420"/>
    <w:rsid w:val="00D92926"/>
    <w:rsid w:val="00D941B8"/>
    <w:rsid w:val="00D9593F"/>
    <w:rsid w:val="00D961D3"/>
    <w:rsid w:val="00DA272F"/>
    <w:rsid w:val="00DA2C24"/>
    <w:rsid w:val="00DA2F2A"/>
    <w:rsid w:val="00DA4C94"/>
    <w:rsid w:val="00DA623F"/>
    <w:rsid w:val="00DB2300"/>
    <w:rsid w:val="00DB2F11"/>
    <w:rsid w:val="00DB74AB"/>
    <w:rsid w:val="00DC1618"/>
    <w:rsid w:val="00DC4252"/>
    <w:rsid w:val="00DC4C14"/>
    <w:rsid w:val="00DC50E0"/>
    <w:rsid w:val="00DC7DBF"/>
    <w:rsid w:val="00DD2819"/>
    <w:rsid w:val="00DD2B32"/>
    <w:rsid w:val="00DD2F8B"/>
    <w:rsid w:val="00DD3FCD"/>
    <w:rsid w:val="00DD541B"/>
    <w:rsid w:val="00DD732E"/>
    <w:rsid w:val="00DE67CC"/>
    <w:rsid w:val="00DF25BD"/>
    <w:rsid w:val="00DF4E8B"/>
    <w:rsid w:val="00DF5096"/>
    <w:rsid w:val="00DF786D"/>
    <w:rsid w:val="00E02108"/>
    <w:rsid w:val="00E06A13"/>
    <w:rsid w:val="00E1081F"/>
    <w:rsid w:val="00E149F4"/>
    <w:rsid w:val="00E15C34"/>
    <w:rsid w:val="00E23950"/>
    <w:rsid w:val="00E25FB6"/>
    <w:rsid w:val="00E3087F"/>
    <w:rsid w:val="00E31DA0"/>
    <w:rsid w:val="00E36616"/>
    <w:rsid w:val="00E37799"/>
    <w:rsid w:val="00E40FB7"/>
    <w:rsid w:val="00E411BF"/>
    <w:rsid w:val="00E45231"/>
    <w:rsid w:val="00E53753"/>
    <w:rsid w:val="00E54723"/>
    <w:rsid w:val="00E54FA9"/>
    <w:rsid w:val="00E55B52"/>
    <w:rsid w:val="00E60988"/>
    <w:rsid w:val="00E61DB5"/>
    <w:rsid w:val="00E62870"/>
    <w:rsid w:val="00E63557"/>
    <w:rsid w:val="00E63EF2"/>
    <w:rsid w:val="00E645B0"/>
    <w:rsid w:val="00E67BF6"/>
    <w:rsid w:val="00E707DC"/>
    <w:rsid w:val="00E7251C"/>
    <w:rsid w:val="00E72642"/>
    <w:rsid w:val="00E7681A"/>
    <w:rsid w:val="00E80726"/>
    <w:rsid w:val="00E84105"/>
    <w:rsid w:val="00E845AA"/>
    <w:rsid w:val="00E86EDC"/>
    <w:rsid w:val="00E874EE"/>
    <w:rsid w:val="00E908EF"/>
    <w:rsid w:val="00E92D2F"/>
    <w:rsid w:val="00E94E69"/>
    <w:rsid w:val="00E95C12"/>
    <w:rsid w:val="00EA04A7"/>
    <w:rsid w:val="00EA4F09"/>
    <w:rsid w:val="00EB1172"/>
    <w:rsid w:val="00EB2C30"/>
    <w:rsid w:val="00EB2ECE"/>
    <w:rsid w:val="00EC2A92"/>
    <w:rsid w:val="00EC4ED4"/>
    <w:rsid w:val="00ED226D"/>
    <w:rsid w:val="00ED31E9"/>
    <w:rsid w:val="00ED41B4"/>
    <w:rsid w:val="00EE0DDF"/>
    <w:rsid w:val="00EE289C"/>
    <w:rsid w:val="00EE35C7"/>
    <w:rsid w:val="00EE42E0"/>
    <w:rsid w:val="00EE4F9A"/>
    <w:rsid w:val="00EE68B8"/>
    <w:rsid w:val="00EF0A99"/>
    <w:rsid w:val="00EF2859"/>
    <w:rsid w:val="00EF3EB8"/>
    <w:rsid w:val="00EF4BDA"/>
    <w:rsid w:val="00EF59E2"/>
    <w:rsid w:val="00EF79C2"/>
    <w:rsid w:val="00F01F11"/>
    <w:rsid w:val="00F102C7"/>
    <w:rsid w:val="00F12585"/>
    <w:rsid w:val="00F12820"/>
    <w:rsid w:val="00F13D79"/>
    <w:rsid w:val="00F167DE"/>
    <w:rsid w:val="00F23F8B"/>
    <w:rsid w:val="00F24FD5"/>
    <w:rsid w:val="00F27407"/>
    <w:rsid w:val="00F313B8"/>
    <w:rsid w:val="00F33167"/>
    <w:rsid w:val="00F3357C"/>
    <w:rsid w:val="00F37ED8"/>
    <w:rsid w:val="00F40CB2"/>
    <w:rsid w:val="00F41294"/>
    <w:rsid w:val="00F42A36"/>
    <w:rsid w:val="00F42C6F"/>
    <w:rsid w:val="00F43BF6"/>
    <w:rsid w:val="00F46FF4"/>
    <w:rsid w:val="00F505A9"/>
    <w:rsid w:val="00F5195F"/>
    <w:rsid w:val="00F52714"/>
    <w:rsid w:val="00F55534"/>
    <w:rsid w:val="00F57255"/>
    <w:rsid w:val="00F62E4C"/>
    <w:rsid w:val="00F63900"/>
    <w:rsid w:val="00F65330"/>
    <w:rsid w:val="00F662AC"/>
    <w:rsid w:val="00F67763"/>
    <w:rsid w:val="00F67EF6"/>
    <w:rsid w:val="00F70063"/>
    <w:rsid w:val="00F73840"/>
    <w:rsid w:val="00F80E3E"/>
    <w:rsid w:val="00F81D54"/>
    <w:rsid w:val="00F93D4E"/>
    <w:rsid w:val="00F94238"/>
    <w:rsid w:val="00FA1FC0"/>
    <w:rsid w:val="00FA6A5C"/>
    <w:rsid w:val="00FB4711"/>
    <w:rsid w:val="00FB6F64"/>
    <w:rsid w:val="00FB7A9B"/>
    <w:rsid w:val="00FC147D"/>
    <w:rsid w:val="00FC2018"/>
    <w:rsid w:val="00FC2126"/>
    <w:rsid w:val="00FC4317"/>
    <w:rsid w:val="00FC4FA1"/>
    <w:rsid w:val="00FC5991"/>
    <w:rsid w:val="00FD169B"/>
    <w:rsid w:val="00FD33B4"/>
    <w:rsid w:val="00FD3BAF"/>
    <w:rsid w:val="00FE0723"/>
    <w:rsid w:val="00FF0CE6"/>
    <w:rsid w:val="00FF1051"/>
    <w:rsid w:val="00FF2E18"/>
    <w:rsid w:val="00FF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F185A"/>
  <w15:docId w15:val="{1BF770FA-F5F6-4BF9-8A45-58D108BDC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roid Sans Fallback" w:hAnsi="Calibri" w:cs="Times New Roman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43437"/>
    <w:pPr>
      <w:widowControl w:val="0"/>
      <w:suppressAutoHyphens/>
      <w:spacing w:line="240" w:lineRule="auto"/>
      <w:textAlignment w:val="baseline"/>
    </w:pPr>
    <w:rPr>
      <w:rFonts w:ascii="Liberation Serif" w:hAnsi="Liberation Serif" w:cs="FreeSans"/>
      <w:color w:val="00000A"/>
      <w:sz w:val="24"/>
      <w:szCs w:val="24"/>
      <w:lang w:eastAsia="zh-CN" w:bidi="hi-IN"/>
    </w:rPr>
  </w:style>
  <w:style w:type="character" w:customStyle="1" w:styleId="Internetovodkaz">
    <w:name w:val="Internetový odkaz"/>
    <w:basedOn w:val="DefaultParagraphFont"/>
    <w:uiPriority w:val="99"/>
    <w:unhideWhenUsed/>
    <w:rsid w:val="00017FDB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A7"/>
    <w:rPr>
      <w:rFonts w:ascii="Tahoma" w:hAnsi="Tahoma" w:cs="Tahoma"/>
      <w:color w:val="00000A"/>
      <w:sz w:val="16"/>
      <w:szCs w:val="18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66168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68A"/>
    <w:rPr>
      <w:rFonts w:ascii="Tahoma" w:hAnsi="Tahoma" w:cs="Tahoma"/>
      <w:color w:val="00000A"/>
      <w:sz w:val="16"/>
      <w:szCs w:val="20"/>
      <w:lang w:eastAsia="zh-C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68A"/>
    <w:rPr>
      <w:rFonts w:ascii="Tahoma" w:hAnsi="Tahoma" w:cs="Tahoma"/>
      <w:b/>
      <w:bCs/>
      <w:color w:val="00000A"/>
      <w:sz w:val="20"/>
      <w:szCs w:val="20"/>
      <w:lang w:eastAsia="zh-CN" w:bidi="hi-IN"/>
    </w:rPr>
  </w:style>
  <w:style w:type="character" w:styleId="Strong">
    <w:name w:val="Strong"/>
    <w:basedOn w:val="DefaultParagraphFont"/>
    <w:uiPriority w:val="22"/>
    <w:qFormat/>
    <w:rsid w:val="00744AC3"/>
    <w:rPr>
      <w:b/>
      <w:bCs/>
    </w:rPr>
  </w:style>
  <w:style w:type="character" w:customStyle="1" w:styleId="ng-binding">
    <w:name w:val="ng-binding"/>
    <w:basedOn w:val="DefaultParagraphFont"/>
    <w:rsid w:val="001B27A6"/>
  </w:style>
  <w:style w:type="character" w:customStyle="1" w:styleId="tgc">
    <w:name w:val="_tgc"/>
    <w:basedOn w:val="DefaultParagraphFont"/>
    <w:rsid w:val="008D551E"/>
  </w:style>
  <w:style w:type="character" w:customStyle="1" w:styleId="Silnzdraznn">
    <w:name w:val="Silné zdůraznění"/>
    <w:rsid w:val="00017FDB"/>
    <w:rPr>
      <w:b/>
      <w:bCs/>
    </w:rPr>
  </w:style>
  <w:style w:type="character" w:customStyle="1" w:styleId="Citace">
    <w:name w:val="Citace"/>
    <w:rsid w:val="00017FDB"/>
    <w:rPr>
      <w:i/>
      <w:iCs/>
    </w:rPr>
  </w:style>
  <w:style w:type="character" w:customStyle="1" w:styleId="Zdraznn1">
    <w:name w:val="Zdůraznění1"/>
    <w:basedOn w:val="DefaultParagraphFont"/>
    <w:uiPriority w:val="20"/>
    <w:qFormat/>
    <w:rsid w:val="00F803E2"/>
    <w:rPr>
      <w:i/>
      <w:iCs/>
    </w:rPr>
  </w:style>
  <w:style w:type="character" w:customStyle="1" w:styleId="HeaderChar">
    <w:name w:val="Header Char"/>
    <w:basedOn w:val="DefaultParagraphFont"/>
    <w:link w:val="Zhlav1"/>
    <w:uiPriority w:val="99"/>
    <w:rsid w:val="003B3A34"/>
  </w:style>
  <w:style w:type="character" w:customStyle="1" w:styleId="FooterChar">
    <w:name w:val="Footer Char"/>
    <w:basedOn w:val="DefaultParagraphFont"/>
    <w:link w:val="Zpat1"/>
    <w:uiPriority w:val="99"/>
    <w:rsid w:val="003B3A34"/>
  </w:style>
  <w:style w:type="character" w:styleId="FollowedHyperlink">
    <w:name w:val="FollowedHyperlink"/>
    <w:basedOn w:val="DefaultParagraphFont"/>
    <w:uiPriority w:val="99"/>
    <w:semiHidden/>
    <w:unhideWhenUsed/>
    <w:rsid w:val="00A638BD"/>
    <w:rPr>
      <w:color w:val="800080"/>
      <w:u w:val="single"/>
    </w:rPr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rFonts w:cs="Calibri"/>
    </w:rPr>
  </w:style>
  <w:style w:type="paragraph" w:customStyle="1" w:styleId="Nadpis">
    <w:name w:val="Nadpis"/>
    <w:basedOn w:val="Normal1"/>
    <w:next w:val="Tlotextu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lotextu">
    <w:name w:val="Tělo textu"/>
    <w:basedOn w:val="Normal1"/>
    <w:rsid w:val="00017FDB"/>
    <w:pPr>
      <w:spacing w:after="140" w:line="288" w:lineRule="auto"/>
    </w:pPr>
    <w:rPr>
      <w:rFonts w:ascii="Calibri" w:hAnsi="Calibri"/>
      <w:sz w:val="22"/>
      <w:szCs w:val="22"/>
      <w:lang w:eastAsia="en-US" w:bidi="ar-SA"/>
    </w:rPr>
  </w:style>
  <w:style w:type="paragraph" w:customStyle="1" w:styleId="Seznam1">
    <w:name w:val="Seznam1"/>
    <w:basedOn w:val="Tlotextu"/>
  </w:style>
  <w:style w:type="paragraph" w:customStyle="1" w:styleId="Popisek">
    <w:name w:val="Popisek"/>
    <w:basedOn w:val="Normal1"/>
    <w:pPr>
      <w:suppressLineNumbers/>
      <w:spacing w:before="120" w:after="120"/>
    </w:pPr>
    <w:rPr>
      <w:i/>
      <w:iCs/>
    </w:rPr>
  </w:style>
  <w:style w:type="paragraph" w:customStyle="1" w:styleId="Rejstk">
    <w:name w:val="Rejstřík"/>
    <w:basedOn w:val="Normal1"/>
    <w:pPr>
      <w:suppressLineNumbers/>
    </w:pPr>
  </w:style>
  <w:style w:type="paragraph" w:styleId="ListParagraph">
    <w:name w:val="List Paragraph"/>
    <w:basedOn w:val="Normal1"/>
    <w:uiPriority w:val="34"/>
    <w:qFormat/>
    <w:rsid w:val="00B747C0"/>
    <w:pPr>
      <w:spacing w:after="200"/>
      <w:ind w:left="720"/>
      <w:contextualSpacing/>
    </w:pPr>
  </w:style>
  <w:style w:type="paragraph" w:customStyle="1" w:styleId="Default">
    <w:name w:val="Default"/>
    <w:rsid w:val="007B2F19"/>
    <w:pPr>
      <w:widowControl w:val="0"/>
      <w:suppressAutoHyphens/>
      <w:spacing w:line="240" w:lineRule="auto"/>
    </w:pPr>
    <w:rPr>
      <w:rFonts w:ascii="Arial" w:eastAsia="Times New Roman" w:hAnsi="Arial" w:cs="Arial"/>
      <w:color w:val="000000"/>
      <w:sz w:val="24"/>
      <w:szCs w:val="24"/>
      <w:lang w:val="es-ES" w:eastAsia="es-ES"/>
    </w:rPr>
  </w:style>
  <w:style w:type="paragraph" w:styleId="BalloonText">
    <w:name w:val="Balloon Text"/>
    <w:basedOn w:val="Normal1"/>
    <w:link w:val="BalloonTextChar"/>
    <w:uiPriority w:val="99"/>
    <w:semiHidden/>
    <w:unhideWhenUsed/>
    <w:rsid w:val="003B2AA7"/>
    <w:rPr>
      <w:rFonts w:ascii="Tahoma" w:hAnsi="Tahoma" w:cs="Tahoma"/>
      <w:sz w:val="16"/>
      <w:szCs w:val="18"/>
    </w:rPr>
  </w:style>
  <w:style w:type="paragraph" w:styleId="CommentText">
    <w:name w:val="annotation text"/>
    <w:basedOn w:val="Normal1"/>
    <w:link w:val="CommentTextChar"/>
    <w:uiPriority w:val="99"/>
    <w:semiHidden/>
    <w:unhideWhenUsed/>
    <w:rsid w:val="0066168A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6168A"/>
    <w:rPr>
      <w:b/>
      <w:bCs/>
    </w:rPr>
  </w:style>
  <w:style w:type="paragraph" w:customStyle="1" w:styleId="WW-Default">
    <w:name w:val="WW-Default"/>
    <w:rsid w:val="00561E1E"/>
    <w:pPr>
      <w:widowControl w:val="0"/>
      <w:suppressAutoHyphens/>
      <w:spacing w:line="240" w:lineRule="auto"/>
    </w:pPr>
    <w:rPr>
      <w:rFonts w:ascii="Arial" w:eastAsia="Times New Roman" w:hAnsi="Arial" w:cs="Arial"/>
      <w:color w:val="000000"/>
      <w:sz w:val="24"/>
      <w:szCs w:val="24"/>
      <w:lang w:val="es-ES" w:eastAsia="zh-CN"/>
    </w:rPr>
  </w:style>
  <w:style w:type="paragraph" w:customStyle="1" w:styleId="Normal10">
    <w:name w:val="Normal1"/>
    <w:rsid w:val="00017FDB"/>
    <w:pPr>
      <w:widowControl w:val="0"/>
      <w:suppressAutoHyphens/>
      <w:spacing w:line="240" w:lineRule="auto"/>
      <w:textAlignment w:val="baseline"/>
    </w:pPr>
    <w:rPr>
      <w:rFonts w:ascii="Liberation Serif" w:hAnsi="Liberation Serif" w:cs="FreeSans"/>
      <w:color w:val="00000A"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al10"/>
    <w:rsid w:val="00D57B41"/>
    <w:pPr>
      <w:jc w:val="both"/>
    </w:pPr>
  </w:style>
  <w:style w:type="paragraph" w:customStyle="1" w:styleId="Zhlav1">
    <w:name w:val="Záhlaví1"/>
    <w:basedOn w:val="Normal1"/>
    <w:link w:val="HeaderChar"/>
    <w:uiPriority w:val="99"/>
    <w:unhideWhenUsed/>
    <w:rsid w:val="003B3A34"/>
    <w:pPr>
      <w:tabs>
        <w:tab w:val="center" w:pos="4536"/>
        <w:tab w:val="right" w:pos="9072"/>
      </w:tabs>
    </w:pPr>
  </w:style>
  <w:style w:type="paragraph" w:customStyle="1" w:styleId="Zpat1">
    <w:name w:val="Zápatí1"/>
    <w:basedOn w:val="Normal1"/>
    <w:link w:val="FooterChar"/>
    <w:uiPriority w:val="99"/>
    <w:unhideWhenUsed/>
    <w:rsid w:val="003B3A34"/>
    <w:pPr>
      <w:tabs>
        <w:tab w:val="center" w:pos="4536"/>
        <w:tab w:val="right" w:pos="9072"/>
      </w:tabs>
    </w:pPr>
  </w:style>
  <w:style w:type="paragraph" w:styleId="Revision">
    <w:name w:val="Revision"/>
    <w:uiPriority w:val="99"/>
    <w:semiHidden/>
    <w:rsid w:val="00960F1F"/>
    <w:pPr>
      <w:suppressAutoHyphens/>
      <w:spacing w:line="240" w:lineRule="auto"/>
    </w:pPr>
    <w:rPr>
      <w:color w:val="00000A"/>
    </w:rPr>
  </w:style>
  <w:style w:type="character" w:customStyle="1" w:styleId="WW8Num3z0">
    <w:name w:val="WW8Num3z0"/>
    <w:rsid w:val="006607DE"/>
    <w:rPr>
      <w:rFonts w:ascii="Symbol" w:hAnsi="Symbol" w:cs="Symbol"/>
      <w:color w:val="auto"/>
      <w:sz w:val="22"/>
      <w:szCs w:val="2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8C1BE2"/>
    <w:pPr>
      <w:spacing w:after="240" w:line="240" w:lineRule="auto"/>
      <w:ind w:left="720" w:hanging="720"/>
    </w:pPr>
  </w:style>
  <w:style w:type="paragraph" w:customStyle="1" w:styleId="Standard">
    <w:name w:val="Standard"/>
    <w:rsid w:val="004E74FE"/>
    <w:pPr>
      <w:widowControl w:val="0"/>
      <w:suppressAutoHyphens/>
      <w:autoSpaceDN w:val="0"/>
      <w:spacing w:line="240" w:lineRule="auto"/>
      <w:textAlignment w:val="baseline"/>
    </w:pPr>
    <w:rPr>
      <w:rFonts w:ascii="Liberation Serif" w:hAnsi="Liberation Serif" w:cs="Lohit Hindi"/>
      <w:kern w:val="3"/>
      <w:sz w:val="24"/>
      <w:szCs w:val="24"/>
      <w:lang w:val="cs-CZ" w:eastAsia="zh-CN" w:bidi="hi-IN"/>
    </w:rPr>
  </w:style>
  <w:style w:type="paragraph" w:customStyle="1" w:styleId="TableContents">
    <w:name w:val="Table Contents"/>
    <w:basedOn w:val="Standard"/>
    <w:rsid w:val="004E74FE"/>
    <w:pPr>
      <w:suppressLineNumbers/>
    </w:pPr>
  </w:style>
  <w:style w:type="paragraph" w:styleId="Header">
    <w:name w:val="header"/>
    <w:basedOn w:val="Normal"/>
    <w:link w:val="HeaderChar1"/>
    <w:uiPriority w:val="99"/>
    <w:unhideWhenUsed/>
    <w:rsid w:val="00D941B8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D941B8"/>
  </w:style>
  <w:style w:type="paragraph" w:styleId="Footer">
    <w:name w:val="footer"/>
    <w:basedOn w:val="Normal"/>
    <w:link w:val="FooterChar1"/>
    <w:uiPriority w:val="99"/>
    <w:unhideWhenUsed/>
    <w:rsid w:val="00D941B8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D941B8"/>
  </w:style>
  <w:style w:type="character" w:styleId="LineNumber">
    <w:name w:val="line number"/>
    <w:basedOn w:val="DefaultParagraphFont"/>
    <w:uiPriority w:val="99"/>
    <w:semiHidden/>
    <w:unhideWhenUsed/>
    <w:rsid w:val="0056051B"/>
  </w:style>
  <w:style w:type="character" w:styleId="Hyperlink">
    <w:name w:val="Hyperlink"/>
    <w:basedOn w:val="DefaultParagraphFont"/>
    <w:uiPriority w:val="99"/>
    <w:unhideWhenUsed/>
    <w:rsid w:val="00F46FF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Vrana@ueb.cas.cz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44B619-CBD7-48FB-8B2E-860A263E7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2</Words>
  <Characters>5317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id</dc:creator>
  <cp:lastModifiedBy>said</cp:lastModifiedBy>
  <cp:revision>6</cp:revision>
  <cp:lastPrinted>2017-03-03T12:50:00Z</cp:lastPrinted>
  <dcterms:created xsi:type="dcterms:W3CDTF">2018-06-19T14:23:00Z</dcterms:created>
  <dcterms:modified xsi:type="dcterms:W3CDTF">2018-06-19T14:2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3"&gt;&lt;session id="RCbCGBzP"/&gt;&lt;style id="http://www.zotero.org/styles/the-plant-journal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false"/&gt;&lt;pref name="noteType" value="0"/&gt;&lt;/prefs&gt;&lt;/data&gt;</vt:lpwstr>
  </property>
</Properties>
</file>